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612900" w14:textId="77777777" w:rsidR="00DE7D59" w:rsidRPr="001A614B" w:rsidRDefault="00DE7D59" w:rsidP="00DE7D59">
      <w:pPr>
        <w:rPr>
          <w:rFonts w:ascii="Arial" w:hAnsi="Arial" w:cs="Arial"/>
          <w:b/>
          <w:color w:val="000000" w:themeColor="text1"/>
          <w:sz w:val="24"/>
          <w:szCs w:val="24"/>
        </w:rPr>
      </w:pPr>
      <w:bookmarkStart w:id="0" w:name="_Hlk20230465"/>
      <w:r w:rsidRPr="001A614B">
        <w:rPr>
          <w:rFonts w:ascii="Arial" w:hAnsi="Arial" w:cs="Arial"/>
          <w:b/>
          <w:color w:val="000000" w:themeColor="text1"/>
          <w:sz w:val="24"/>
          <w:szCs w:val="24"/>
        </w:rPr>
        <w:t>Supplementary material 3</w:t>
      </w:r>
    </w:p>
    <w:p w14:paraId="1DF7CEE6" w14:textId="77777777" w:rsidR="00DE7D59" w:rsidRDefault="00DE7D59" w:rsidP="00DE7D59">
      <w:pPr>
        <w:ind w:left="1"/>
        <w:rPr>
          <w:rFonts w:ascii="Arial" w:hAnsi="Arial" w:cs="Arial"/>
          <w:color w:val="000000" w:themeColor="text1"/>
          <w:sz w:val="24"/>
          <w:szCs w:val="24"/>
        </w:rPr>
      </w:pPr>
    </w:p>
    <w:p w14:paraId="72430A38" w14:textId="7917B7EC" w:rsidR="00DE7D59" w:rsidRPr="001A614B" w:rsidRDefault="00DE7D59" w:rsidP="00DE7D59">
      <w:pPr>
        <w:ind w:left="1"/>
        <w:rPr>
          <w:rFonts w:ascii="Arial" w:hAnsi="Arial" w:cs="Arial"/>
          <w:color w:val="000000" w:themeColor="text1"/>
          <w:sz w:val="24"/>
          <w:szCs w:val="24"/>
        </w:rPr>
      </w:pPr>
      <w:r w:rsidRPr="001A614B">
        <w:rPr>
          <w:rFonts w:ascii="Arial" w:hAnsi="Arial" w:cs="Arial"/>
          <w:color w:val="000000" w:themeColor="text1"/>
          <w:sz w:val="24"/>
          <w:szCs w:val="24"/>
        </w:rPr>
        <w:t xml:space="preserve">Author: </w:t>
      </w:r>
      <w:proofErr w:type="gramStart"/>
      <w:r w:rsidRPr="001A614B">
        <w:rPr>
          <w:rFonts w:ascii="Arial" w:hAnsi="Arial" w:cs="Arial"/>
          <w:color w:val="000000" w:themeColor="text1"/>
          <w:sz w:val="24"/>
          <w:szCs w:val="24"/>
        </w:rPr>
        <w:t>So</w:t>
      </w:r>
      <w:proofErr w:type="gramEnd"/>
      <w:r w:rsidRPr="001A614B">
        <w:rPr>
          <w:rFonts w:ascii="Arial" w:hAnsi="Arial" w:cs="Arial"/>
          <w:color w:val="000000" w:themeColor="text1"/>
          <w:sz w:val="24"/>
          <w:szCs w:val="24"/>
        </w:rPr>
        <w:t xml:space="preserve"> Shimizu</w:t>
      </w:r>
    </w:p>
    <w:p w14:paraId="10EBEFD9" w14:textId="77777777" w:rsidR="00DE7D59" w:rsidRDefault="00DE7D59" w:rsidP="00DE7D59">
      <w:pPr>
        <w:ind w:left="1"/>
        <w:rPr>
          <w:rFonts w:ascii="Arial" w:hAnsi="Arial" w:cs="Arial"/>
          <w:color w:val="000000" w:themeColor="text1"/>
          <w:sz w:val="24"/>
          <w:szCs w:val="24"/>
        </w:rPr>
      </w:pPr>
    </w:p>
    <w:p w14:paraId="465D01B8" w14:textId="77777777" w:rsidR="00DE7D59" w:rsidRPr="001A614B" w:rsidRDefault="00DE7D59" w:rsidP="00DE7D59">
      <w:pPr>
        <w:ind w:left="1"/>
        <w:rPr>
          <w:rFonts w:ascii="Arial" w:hAnsi="Arial" w:cs="Arial"/>
          <w:color w:val="000000" w:themeColor="text1"/>
          <w:sz w:val="24"/>
          <w:szCs w:val="24"/>
        </w:rPr>
      </w:pPr>
      <w:r w:rsidRPr="001A614B">
        <w:rPr>
          <w:rFonts w:ascii="Arial" w:hAnsi="Arial" w:cs="Arial"/>
          <w:color w:val="000000" w:themeColor="text1"/>
          <w:sz w:val="24"/>
          <w:szCs w:val="24"/>
        </w:rPr>
        <w:t>Data type: species list</w:t>
      </w:r>
    </w:p>
    <w:p w14:paraId="066E8B11" w14:textId="77777777" w:rsidR="00DE7D59" w:rsidRPr="001A614B" w:rsidRDefault="00DE7D59" w:rsidP="00DE7D59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59D9C924" w14:textId="77777777" w:rsidR="00DE7D59" w:rsidRPr="001A614B" w:rsidRDefault="00DE7D59" w:rsidP="00DE7D59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1A614B">
        <w:rPr>
          <w:rFonts w:ascii="Arial" w:hAnsi="Arial" w:cs="Arial"/>
          <w:b/>
          <w:color w:val="000000" w:themeColor="text1"/>
          <w:sz w:val="24"/>
          <w:szCs w:val="24"/>
        </w:rPr>
        <w:t xml:space="preserve">Checklist and nomenclatural summary of the Japanese species of </w:t>
      </w:r>
      <w:r w:rsidRPr="001A614B">
        <w:rPr>
          <w:rFonts w:ascii="Arial" w:hAnsi="Arial" w:cs="Arial"/>
          <w:b/>
          <w:i/>
          <w:color w:val="000000" w:themeColor="text1"/>
          <w:sz w:val="24"/>
          <w:szCs w:val="24"/>
        </w:rPr>
        <w:t>Enicospilus</w:t>
      </w:r>
      <w:r w:rsidRPr="001A614B">
        <w:rPr>
          <w:rFonts w:ascii="Arial" w:hAnsi="Arial" w:cs="Arial"/>
          <w:b/>
          <w:color w:val="000000" w:themeColor="text1"/>
          <w:sz w:val="24"/>
          <w:szCs w:val="24"/>
        </w:rPr>
        <w:t>.</w:t>
      </w:r>
    </w:p>
    <w:p w14:paraId="17DB19EB" w14:textId="77777777" w:rsidR="001F68EC" w:rsidRPr="00DE7D59" w:rsidRDefault="001F68EC" w:rsidP="001F68EC">
      <w:pPr>
        <w:rPr>
          <w:rFonts w:ascii="Arial" w:hAnsi="Arial" w:cs="Arial"/>
          <w:sz w:val="24"/>
          <w:szCs w:val="24"/>
        </w:rPr>
      </w:pPr>
      <w:bookmarkStart w:id="1" w:name="_GoBack"/>
      <w:bookmarkEnd w:id="0"/>
      <w:bookmarkEnd w:id="1"/>
    </w:p>
    <w:p w14:paraId="4B7DFCD9" w14:textId="4044DC2D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abdominalis</w:t>
      </w:r>
      <w:proofErr w:type="spellEnd"/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(Szépligeti, 1906)</w:t>
      </w:r>
    </w:p>
    <w:p w14:paraId="279A005A" w14:textId="5A6B46F0" w:rsidR="00CE14CD" w:rsidRPr="00DE7D59" w:rsidRDefault="00CE14CD" w:rsidP="00CE14CD">
      <w:pPr>
        <w:ind w:firstLine="567"/>
        <w:rPr>
          <w:rFonts w:ascii="Arial" w:hAnsi="Arial" w:cs="Arial"/>
          <w:sz w:val="24"/>
          <w:szCs w:val="24"/>
          <w:lang w:val="en-US"/>
        </w:rPr>
      </w:pPr>
      <w:r w:rsidRPr="00DE7D59">
        <w:rPr>
          <w:rFonts w:ascii="Arial" w:hAnsi="Arial" w:cs="Arial"/>
          <w:i/>
          <w:sz w:val="24"/>
          <w:szCs w:val="24"/>
          <w:lang w:val="en-US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  <w:lang w:val="en-US"/>
        </w:rPr>
        <w:t>abdominalis</w:t>
      </w:r>
      <w:proofErr w:type="spellEnd"/>
      <w:r w:rsidRPr="00DE7D59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DE7D59">
        <w:rPr>
          <w:rFonts w:ascii="Arial" w:hAnsi="Arial" w:cs="Arial"/>
          <w:sz w:val="24"/>
          <w:szCs w:val="24"/>
          <w:lang w:val="en-US"/>
        </w:rPr>
        <w:t>Szépligeti, 1906: 138.</w:t>
      </w:r>
    </w:p>
    <w:p w14:paraId="3B59FEAD" w14:textId="291EBA08" w:rsidR="001F68EC" w:rsidRPr="00DE7D59" w:rsidRDefault="00CE14CD" w:rsidP="00CE14CD">
      <w:pPr>
        <w:ind w:firstLine="567"/>
        <w:rPr>
          <w:rFonts w:ascii="Arial" w:hAnsi="Arial" w:cs="Arial"/>
          <w:sz w:val="24"/>
          <w:szCs w:val="24"/>
          <w:lang w:val="en-US"/>
        </w:rPr>
      </w:pPr>
      <w:r w:rsidRPr="00DE7D59">
        <w:rPr>
          <w:rFonts w:ascii="Arial" w:hAnsi="Arial" w:cs="Arial"/>
          <w:i/>
          <w:sz w:val="24"/>
          <w:szCs w:val="24"/>
          <w:lang w:val="en-US"/>
        </w:rPr>
        <w:t xml:space="preserve">Ophion </w:t>
      </w:r>
      <w:proofErr w:type="spellStart"/>
      <w:r w:rsidRPr="00DE7D59">
        <w:rPr>
          <w:rFonts w:ascii="Arial" w:hAnsi="Arial" w:cs="Arial"/>
          <w:i/>
          <w:sz w:val="24"/>
          <w:szCs w:val="24"/>
          <w:lang w:val="en-US"/>
        </w:rPr>
        <w:t>semiopacus</w:t>
      </w:r>
      <w:proofErr w:type="spellEnd"/>
      <w:r w:rsidRPr="00DE7D59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DE7D59">
        <w:rPr>
          <w:rFonts w:ascii="Arial" w:hAnsi="Arial" w:cs="Arial"/>
          <w:sz w:val="24"/>
          <w:szCs w:val="24"/>
          <w:lang w:val="en-US"/>
        </w:rPr>
        <w:t>Matsumura, 1912: 114.</w:t>
      </w:r>
    </w:p>
    <w:p w14:paraId="46F47604" w14:textId="77777777" w:rsidR="00CE14CD" w:rsidRPr="00DE7D59" w:rsidRDefault="00CE14CD" w:rsidP="001F68EC">
      <w:pPr>
        <w:ind w:firstLine="567"/>
        <w:rPr>
          <w:rFonts w:ascii="Arial" w:hAnsi="Arial" w:cs="Arial"/>
          <w:sz w:val="24"/>
          <w:szCs w:val="24"/>
          <w:lang w:val="en-US"/>
        </w:rPr>
      </w:pPr>
    </w:p>
    <w:p w14:paraId="068C17A1" w14:textId="56072DAE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aciculatus</w:t>
      </w:r>
      <w:proofErr w:type="spellEnd"/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(Taschenberg, 1875)</w:t>
      </w:r>
    </w:p>
    <w:p w14:paraId="7719473B" w14:textId="5048A32B" w:rsidR="00CE14CD" w:rsidRPr="00DE7D59" w:rsidRDefault="00CE14CD" w:rsidP="00CE14CD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Ophion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aciculat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Taschenberg, 1875: 434.</w:t>
      </w:r>
    </w:p>
    <w:p w14:paraId="1FCE96F3" w14:textId="13292B7C" w:rsidR="00CE14CD" w:rsidRPr="00DE7D59" w:rsidRDefault="00CE14CD" w:rsidP="00CE14CD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malaitensi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DE7D59">
        <w:rPr>
          <w:rFonts w:ascii="Arial" w:hAnsi="Arial" w:cs="Arial"/>
          <w:sz w:val="24"/>
          <w:szCs w:val="24"/>
        </w:rPr>
        <w:t>Brues</w:t>
      </w:r>
      <w:proofErr w:type="spellEnd"/>
      <w:r w:rsidRPr="00DE7D59">
        <w:rPr>
          <w:rFonts w:ascii="Arial" w:hAnsi="Arial" w:cs="Arial"/>
          <w:sz w:val="24"/>
          <w:szCs w:val="24"/>
        </w:rPr>
        <w:t>, 1918: 117.</w:t>
      </w:r>
    </w:p>
    <w:p w14:paraId="5381AD23" w14:textId="1F98ED58" w:rsidR="00CE14CD" w:rsidRPr="00DE7D59" w:rsidRDefault="00CE14CD" w:rsidP="00CE14CD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okinawensi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Matsumura &amp; Uchida, 1926: 71.</w:t>
      </w:r>
    </w:p>
    <w:p w14:paraId="30DBEEC8" w14:textId="580B2780" w:rsidR="00CE14CD" w:rsidRPr="00DE7D59" w:rsidRDefault="00CE14CD" w:rsidP="00CE14CD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neddenveli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DE7D59">
        <w:rPr>
          <w:rFonts w:ascii="Arial" w:hAnsi="Arial" w:cs="Arial"/>
          <w:sz w:val="24"/>
          <w:szCs w:val="24"/>
        </w:rPr>
        <w:t>Cheesman</w:t>
      </w:r>
      <w:proofErr w:type="spellEnd"/>
      <w:r w:rsidRPr="00DE7D59">
        <w:rPr>
          <w:rFonts w:ascii="Arial" w:hAnsi="Arial" w:cs="Arial"/>
          <w:sz w:val="24"/>
          <w:szCs w:val="24"/>
        </w:rPr>
        <w:t>, 1936: 185.</w:t>
      </w:r>
    </w:p>
    <w:p w14:paraId="07804E43" w14:textId="30FFCE29" w:rsidR="001F68EC" w:rsidRPr="00DE7D59" w:rsidRDefault="00CE14CD" w:rsidP="00CE14CD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cruci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Chiu, 1954: 70.</w:t>
      </w:r>
    </w:p>
    <w:p w14:paraId="4BD97525" w14:textId="77777777" w:rsidR="00CE14CD" w:rsidRPr="00DE7D59" w:rsidRDefault="00CE14CD" w:rsidP="001F68EC">
      <w:pPr>
        <w:ind w:firstLine="567"/>
        <w:rPr>
          <w:rFonts w:ascii="Arial" w:hAnsi="Arial" w:cs="Arial"/>
          <w:sz w:val="24"/>
          <w:szCs w:val="24"/>
        </w:rPr>
      </w:pPr>
    </w:p>
    <w:p w14:paraId="60471C5B" w14:textId="432E390A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acutus</w:t>
      </w:r>
      <w:proofErr w:type="spellEnd"/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Shimizu sp. nov.</w:t>
      </w:r>
    </w:p>
    <w:p w14:paraId="5F4F0135" w14:textId="77777777" w:rsidR="00CE14CD" w:rsidRPr="00DE7D59" w:rsidRDefault="00CE14CD" w:rsidP="00CE14CD">
      <w:pPr>
        <w:rPr>
          <w:rFonts w:ascii="Arial" w:hAnsi="Arial" w:cs="Arial"/>
          <w:b/>
          <w:sz w:val="24"/>
          <w:szCs w:val="24"/>
          <w:lang w:val="en-US"/>
        </w:rPr>
      </w:pPr>
    </w:p>
    <w:p w14:paraId="2317BBDB" w14:textId="750A67BD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>Enicospilus capensis</w:t>
      </w:r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(Thunberg, 1822)</w:t>
      </w:r>
    </w:p>
    <w:p w14:paraId="6E282AF2" w14:textId="76B67D7A" w:rsidR="00CA201C" w:rsidRPr="00DE7D59" w:rsidRDefault="00CA201C" w:rsidP="00CA201C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Ichneumon capensis </w:t>
      </w:r>
      <w:r w:rsidRPr="00DE7D59">
        <w:rPr>
          <w:rFonts w:ascii="Arial" w:hAnsi="Arial" w:cs="Arial"/>
          <w:sz w:val="24"/>
          <w:szCs w:val="24"/>
        </w:rPr>
        <w:t>Thunberg, 1824: 262.</w:t>
      </w:r>
    </w:p>
    <w:p w14:paraId="160479D5" w14:textId="4B1E6641" w:rsidR="00CA201C" w:rsidRPr="00DE7D59" w:rsidRDefault="00CA201C" w:rsidP="00CA201C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Ophion lativertex </w:t>
      </w:r>
      <w:r w:rsidRPr="00DE7D59">
        <w:rPr>
          <w:rFonts w:ascii="Arial" w:hAnsi="Arial" w:cs="Arial"/>
          <w:sz w:val="24"/>
          <w:szCs w:val="24"/>
        </w:rPr>
        <w:t>Taschenberg, 1875: 435.</w:t>
      </w:r>
    </w:p>
    <w:p w14:paraId="44C293DB" w14:textId="527EC999" w:rsidR="00CA201C" w:rsidRPr="00DE7D59" w:rsidRDefault="00CA201C" w:rsidP="00CA201C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Ophion antankarus </w:t>
      </w:r>
      <w:r w:rsidRPr="00DE7D59">
        <w:rPr>
          <w:rFonts w:ascii="Arial" w:hAnsi="Arial" w:cs="Arial"/>
          <w:sz w:val="24"/>
          <w:szCs w:val="24"/>
        </w:rPr>
        <w:t>Saussure, 1892: 15.</w:t>
      </w:r>
    </w:p>
    <w:p w14:paraId="77AF0A3A" w14:textId="1D607F5E" w:rsidR="00CA201C" w:rsidRPr="00DE7D59" w:rsidRDefault="00CA201C" w:rsidP="00CA201C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montin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Enderlein, 1921: 21.</w:t>
      </w:r>
    </w:p>
    <w:p w14:paraId="112852D4" w14:textId="7D67A5DB" w:rsidR="00CA201C" w:rsidRPr="00DE7D59" w:rsidRDefault="00CA201C" w:rsidP="00CA201C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praedator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Enderlein, 1921: 28.</w:t>
      </w:r>
    </w:p>
    <w:p w14:paraId="52FE36F4" w14:textId="51587BDB" w:rsidR="00CA201C" w:rsidRPr="00DE7D59" w:rsidRDefault="00CA201C" w:rsidP="00CA201C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incarinat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Enderlein, 1921: 30.</w:t>
      </w:r>
    </w:p>
    <w:p w14:paraId="7D8F015C" w14:textId="79746F8D" w:rsidR="00CA201C" w:rsidRPr="00DE7D59" w:rsidRDefault="00CA201C" w:rsidP="00CA201C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euxoae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Wilkinson, 1928: 261.</w:t>
      </w:r>
    </w:p>
    <w:p w14:paraId="723414A3" w14:textId="253A0E33" w:rsidR="00CA201C" w:rsidRPr="00DE7D59" w:rsidRDefault="00CA201C" w:rsidP="00CA201C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obnoxi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Seyrig, 1935: 75.</w:t>
      </w:r>
    </w:p>
    <w:p w14:paraId="5308B8E9" w14:textId="61E41271" w:rsidR="00CA201C" w:rsidRPr="00DE7D59" w:rsidRDefault="00CA201C" w:rsidP="00CA201C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yanagiharai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DE7D59">
        <w:rPr>
          <w:rFonts w:ascii="Arial" w:hAnsi="Arial" w:cs="Arial"/>
          <w:sz w:val="24"/>
          <w:szCs w:val="24"/>
        </w:rPr>
        <w:t>Sonan</w:t>
      </w:r>
      <w:proofErr w:type="spellEnd"/>
      <w:r w:rsidRPr="00DE7D59">
        <w:rPr>
          <w:rFonts w:ascii="Arial" w:hAnsi="Arial" w:cs="Arial"/>
          <w:sz w:val="24"/>
          <w:szCs w:val="24"/>
        </w:rPr>
        <w:t>, 1940: 371.</w:t>
      </w:r>
    </w:p>
    <w:p w14:paraId="10AA9AB0" w14:textId="6139FB26" w:rsidR="00CA201C" w:rsidRPr="00DE7D59" w:rsidRDefault="00CA201C" w:rsidP="00CA201C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selvaraji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Rao &amp; Kurian, 1950: 174, 178, 180, 188</w:t>
      </w:r>
      <w:r w:rsidR="00116472" w:rsidRPr="00DE7D59">
        <w:rPr>
          <w:rFonts w:ascii="Arial" w:hAnsi="Arial" w:cs="Arial"/>
          <w:sz w:val="24"/>
          <w:szCs w:val="24"/>
        </w:rPr>
        <w:t xml:space="preserve">; </w:t>
      </w:r>
      <w:proofErr w:type="spellStart"/>
      <w:r w:rsidR="00116472" w:rsidRPr="00DE7D59">
        <w:rPr>
          <w:rFonts w:ascii="Arial" w:hAnsi="Arial" w:cs="Arial"/>
          <w:sz w:val="24"/>
          <w:szCs w:val="24"/>
        </w:rPr>
        <w:t>n</w:t>
      </w:r>
      <w:r w:rsidRPr="00DE7D59">
        <w:rPr>
          <w:rFonts w:ascii="Arial" w:hAnsi="Arial" w:cs="Arial"/>
          <w:sz w:val="24"/>
          <w:szCs w:val="24"/>
        </w:rPr>
        <w:t>omen</w:t>
      </w:r>
      <w:proofErr w:type="spellEnd"/>
      <w:r w:rsidRPr="00DE7D59">
        <w:rPr>
          <w:rFonts w:ascii="Arial" w:hAnsi="Arial" w:cs="Arial"/>
          <w:sz w:val="24"/>
          <w:szCs w:val="24"/>
        </w:rPr>
        <w:t xml:space="preserve"> nudum</w:t>
      </w:r>
      <w:r w:rsidR="00116472" w:rsidRPr="00DE7D59">
        <w:rPr>
          <w:rFonts w:ascii="Arial" w:hAnsi="Arial" w:cs="Arial"/>
          <w:sz w:val="24"/>
          <w:szCs w:val="24"/>
        </w:rPr>
        <w:t>.</w:t>
      </w:r>
    </w:p>
    <w:p w14:paraId="7BFD15D2" w14:textId="0C12863F" w:rsidR="00CA201C" w:rsidRPr="00DE7D59" w:rsidRDefault="00CA201C" w:rsidP="00CA201C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selvaraji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Rao &amp; Kurian, 1951: 68.</w:t>
      </w:r>
    </w:p>
    <w:p w14:paraId="373B08DC" w14:textId="121EAFF5" w:rsidR="00CA201C" w:rsidRPr="00DE7D59" w:rsidRDefault="00CA201C" w:rsidP="00CA201C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fossat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Chiu, 1954: 63.</w:t>
      </w:r>
    </w:p>
    <w:p w14:paraId="09FB92DA" w14:textId="3E511190" w:rsidR="001F68EC" w:rsidRPr="00DE7D59" w:rsidRDefault="00CA201C" w:rsidP="00CA201C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indica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 xml:space="preserve">Rao &amp; Grover, 1960: 280. </w:t>
      </w:r>
    </w:p>
    <w:p w14:paraId="468AB724" w14:textId="77777777" w:rsidR="00CA201C" w:rsidRPr="00DE7D59" w:rsidRDefault="00CA201C" w:rsidP="001F68EC">
      <w:pPr>
        <w:ind w:firstLine="567"/>
        <w:rPr>
          <w:rFonts w:ascii="Arial" w:hAnsi="Arial" w:cs="Arial"/>
          <w:sz w:val="24"/>
          <w:szCs w:val="24"/>
          <w:lang w:val="en-US"/>
        </w:rPr>
      </w:pPr>
    </w:p>
    <w:p w14:paraId="133D5964" w14:textId="1BCF7FDE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combustus</w:t>
      </w:r>
      <w:proofErr w:type="spellEnd"/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(Gravenhorst, 1829)</w:t>
      </w:r>
    </w:p>
    <w:p w14:paraId="39D3F2BA" w14:textId="0F3ED58E" w:rsidR="00CA201C" w:rsidRPr="00DE7D59" w:rsidRDefault="00CA201C" w:rsidP="00CA201C">
      <w:pPr>
        <w:ind w:firstLine="567"/>
        <w:rPr>
          <w:rFonts w:ascii="Arial" w:hAnsi="Arial" w:cs="Arial"/>
          <w:sz w:val="24"/>
          <w:szCs w:val="24"/>
          <w:lang w:val="en-US"/>
        </w:rPr>
      </w:pPr>
      <w:r w:rsidRPr="00DE7D59">
        <w:rPr>
          <w:rFonts w:ascii="Arial" w:hAnsi="Arial" w:cs="Arial"/>
          <w:i/>
          <w:sz w:val="24"/>
          <w:szCs w:val="24"/>
          <w:lang w:val="en-US"/>
        </w:rPr>
        <w:t xml:space="preserve">Ophion </w:t>
      </w:r>
      <w:proofErr w:type="spellStart"/>
      <w:r w:rsidRPr="00DE7D59">
        <w:rPr>
          <w:rFonts w:ascii="Arial" w:hAnsi="Arial" w:cs="Arial"/>
          <w:i/>
          <w:sz w:val="24"/>
          <w:szCs w:val="24"/>
          <w:lang w:val="en-US"/>
        </w:rPr>
        <w:t>combustus</w:t>
      </w:r>
      <w:proofErr w:type="spellEnd"/>
      <w:r w:rsidRPr="00DE7D59">
        <w:rPr>
          <w:rFonts w:ascii="Arial" w:hAnsi="Arial" w:cs="Arial"/>
          <w:sz w:val="24"/>
          <w:szCs w:val="24"/>
          <w:lang w:val="en-US"/>
        </w:rPr>
        <w:t xml:space="preserve"> Gravenhorst, 1829: 701.</w:t>
      </w:r>
    </w:p>
    <w:p w14:paraId="3A4263F4" w14:textId="77777777" w:rsidR="00CA201C" w:rsidRPr="00DE7D59" w:rsidRDefault="00CA201C" w:rsidP="00CA201C">
      <w:pPr>
        <w:rPr>
          <w:rFonts w:ascii="Arial" w:hAnsi="Arial" w:cs="Arial"/>
          <w:b/>
          <w:sz w:val="24"/>
          <w:szCs w:val="24"/>
          <w:lang w:val="en-US"/>
        </w:rPr>
      </w:pPr>
    </w:p>
    <w:p w14:paraId="339AFA8A" w14:textId="119AB6BA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concentralis</w:t>
      </w:r>
      <w:proofErr w:type="spellEnd"/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 w:rsidRPr="00DE7D59">
        <w:rPr>
          <w:rFonts w:ascii="Arial" w:hAnsi="Arial" w:cs="Arial"/>
          <w:b/>
          <w:sz w:val="24"/>
          <w:szCs w:val="24"/>
          <w:lang w:val="en-US"/>
        </w:rPr>
        <w:t>Cushman, 1937</w:t>
      </w:r>
    </w:p>
    <w:p w14:paraId="7760BBD5" w14:textId="276B1D63" w:rsidR="00CA201C" w:rsidRPr="00DE7D59" w:rsidRDefault="00CA201C" w:rsidP="00CA201C">
      <w:pPr>
        <w:ind w:firstLine="567"/>
        <w:rPr>
          <w:rFonts w:ascii="Arial" w:hAnsi="Arial" w:cs="Arial"/>
          <w:sz w:val="24"/>
          <w:szCs w:val="24"/>
          <w:lang w:val="en-US"/>
        </w:rPr>
      </w:pPr>
      <w:r w:rsidRPr="00DE7D59">
        <w:rPr>
          <w:rFonts w:ascii="Arial" w:hAnsi="Arial" w:cs="Arial"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  <w:lang w:val="en-US"/>
        </w:rPr>
        <w:t>concentralis</w:t>
      </w:r>
      <w:proofErr w:type="spellEnd"/>
      <w:r w:rsidRPr="00DE7D59">
        <w:rPr>
          <w:rFonts w:ascii="Arial" w:hAnsi="Arial" w:cs="Arial"/>
          <w:sz w:val="24"/>
          <w:szCs w:val="24"/>
          <w:lang w:val="en-US"/>
        </w:rPr>
        <w:t xml:space="preserve"> Cushman, 1937: 305.</w:t>
      </w:r>
      <w:r w:rsidRPr="00DE7D59">
        <w:rPr>
          <w:rFonts w:ascii="Arial" w:hAnsi="Arial" w:cs="Arial"/>
          <w:sz w:val="24"/>
          <w:szCs w:val="24"/>
          <w:lang w:val="en-US"/>
        </w:rPr>
        <w:tab/>
      </w:r>
    </w:p>
    <w:p w14:paraId="371F3221" w14:textId="77777777" w:rsidR="00CA201C" w:rsidRPr="00DE7D59" w:rsidRDefault="00CA201C" w:rsidP="00CA201C">
      <w:pPr>
        <w:rPr>
          <w:rFonts w:ascii="Arial" w:hAnsi="Arial" w:cs="Arial"/>
          <w:b/>
          <w:sz w:val="24"/>
          <w:szCs w:val="24"/>
          <w:lang w:val="en-US"/>
        </w:rPr>
      </w:pPr>
    </w:p>
    <w:p w14:paraId="5B8A5639" w14:textId="77777777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dasychirae</w:t>
      </w:r>
      <w:proofErr w:type="spellEnd"/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 w:rsidRPr="00DE7D59">
        <w:rPr>
          <w:rFonts w:ascii="Arial" w:hAnsi="Arial" w:cs="Arial"/>
          <w:b/>
          <w:sz w:val="24"/>
          <w:szCs w:val="24"/>
          <w:lang w:val="en-US"/>
        </w:rPr>
        <w:t>Cameron, 1905</w:t>
      </w:r>
    </w:p>
    <w:p w14:paraId="68BBAAFF" w14:textId="6C6CB01E" w:rsidR="00CA201C" w:rsidRPr="00DE7D59" w:rsidRDefault="00CA201C" w:rsidP="00CA201C">
      <w:pPr>
        <w:ind w:firstLine="567"/>
        <w:rPr>
          <w:rFonts w:ascii="Arial" w:hAnsi="Arial" w:cs="Arial"/>
          <w:sz w:val="24"/>
          <w:szCs w:val="24"/>
        </w:rPr>
      </w:pPr>
      <w:proofErr w:type="spellStart"/>
      <w:r w:rsidRPr="00DE7D59">
        <w:rPr>
          <w:rFonts w:ascii="Arial" w:hAnsi="Arial" w:cs="Arial"/>
          <w:i/>
          <w:sz w:val="24"/>
          <w:szCs w:val="24"/>
        </w:rPr>
        <w:t>Eniscospil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(</w:t>
      </w:r>
      <w:r w:rsidRPr="00DE7D59">
        <w:rPr>
          <w:rFonts w:ascii="Arial" w:hAnsi="Arial" w:cs="Arial"/>
          <w:i/>
          <w:sz w:val="24"/>
          <w:szCs w:val="24"/>
        </w:rPr>
        <w:t>sic</w:t>
      </w:r>
      <w:r w:rsidRPr="00DE7D59">
        <w:rPr>
          <w:rFonts w:ascii="Arial" w:hAnsi="Arial" w:cs="Arial"/>
          <w:sz w:val="24"/>
          <w:szCs w:val="24"/>
        </w:rPr>
        <w:t>)</w:t>
      </w:r>
      <w:r w:rsidRPr="00DE7D5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dasychirae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Cameron, 1905a: 123.</w:t>
      </w:r>
    </w:p>
    <w:p w14:paraId="029BEE5A" w14:textId="08E8D65B" w:rsidR="00CA201C" w:rsidRPr="00DE7D59" w:rsidRDefault="00CA201C" w:rsidP="00CA201C">
      <w:pPr>
        <w:ind w:firstLine="567"/>
        <w:rPr>
          <w:rFonts w:ascii="Arial" w:hAnsi="Arial" w:cs="Arial"/>
          <w:sz w:val="24"/>
          <w:szCs w:val="24"/>
        </w:rPr>
      </w:pPr>
      <w:proofErr w:type="spellStart"/>
      <w:r w:rsidRPr="00DE7D59">
        <w:rPr>
          <w:rFonts w:ascii="Arial" w:hAnsi="Arial" w:cs="Arial"/>
          <w:i/>
          <w:sz w:val="24"/>
          <w:szCs w:val="24"/>
        </w:rPr>
        <w:t>Eniscospil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(</w:t>
      </w:r>
      <w:r w:rsidRPr="00DE7D59">
        <w:rPr>
          <w:rFonts w:ascii="Arial" w:hAnsi="Arial" w:cs="Arial"/>
          <w:i/>
          <w:sz w:val="24"/>
          <w:szCs w:val="24"/>
        </w:rPr>
        <w:t>sic</w:t>
      </w:r>
      <w:r w:rsidRPr="00DE7D59">
        <w:rPr>
          <w:rFonts w:ascii="Arial" w:hAnsi="Arial" w:cs="Arial"/>
          <w:sz w:val="24"/>
          <w:szCs w:val="24"/>
        </w:rPr>
        <w:t>)</w:t>
      </w:r>
      <w:r w:rsidRPr="00DE7D5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horsfieldi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Cameron, 1905a: 124.</w:t>
      </w:r>
    </w:p>
    <w:p w14:paraId="3313B3E2" w14:textId="381BEF29" w:rsidR="00CA201C" w:rsidRPr="00DE7D59" w:rsidRDefault="00CA201C" w:rsidP="00CA201C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borneensi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 xml:space="preserve">Szépligeti, 1906: 138. </w:t>
      </w:r>
    </w:p>
    <w:p w14:paraId="3AEE1CCA" w14:textId="735EA988" w:rsidR="00CA201C" w:rsidRPr="00DE7D59" w:rsidRDefault="00CA201C" w:rsidP="00CA201C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nigrimarginali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Cushman, 1937: 311.</w:t>
      </w:r>
    </w:p>
    <w:p w14:paraId="7F7678BF" w14:textId="77777777" w:rsidR="00CA201C" w:rsidRPr="00DE7D59" w:rsidRDefault="00CA201C" w:rsidP="001F68EC">
      <w:pPr>
        <w:ind w:firstLine="567"/>
        <w:rPr>
          <w:rFonts w:ascii="Arial" w:hAnsi="Arial" w:cs="Arial"/>
          <w:sz w:val="24"/>
          <w:szCs w:val="24"/>
          <w:lang w:val="en-US"/>
        </w:rPr>
      </w:pPr>
    </w:p>
    <w:p w14:paraId="4EB0E188" w14:textId="1F6E3695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i/>
          <w:sz w:val="24"/>
          <w:szCs w:val="24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>Enicospilus erythrocerus</w:t>
      </w:r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(Cameron, 1905)</w:t>
      </w:r>
    </w:p>
    <w:p w14:paraId="55D2A1CE" w14:textId="5CAC8CB0" w:rsidR="00CA201C" w:rsidRPr="00DE7D59" w:rsidRDefault="00CA201C" w:rsidP="00CA201C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Pleuroneurophion erythrocerus </w:t>
      </w:r>
      <w:r w:rsidRPr="00DE7D59">
        <w:rPr>
          <w:rFonts w:ascii="Arial" w:hAnsi="Arial" w:cs="Arial"/>
          <w:sz w:val="24"/>
          <w:szCs w:val="24"/>
        </w:rPr>
        <w:t>Cameron, 1905a: 121.</w:t>
      </w:r>
    </w:p>
    <w:p w14:paraId="2E8F7981" w14:textId="49D61E52" w:rsidR="00CA201C" w:rsidRPr="00DE7D59" w:rsidRDefault="00CA201C" w:rsidP="00CA201C">
      <w:pPr>
        <w:ind w:left="709" w:hanging="142"/>
        <w:rPr>
          <w:rFonts w:ascii="Arial" w:hAnsi="Arial" w:cs="Arial"/>
          <w:sz w:val="24"/>
          <w:szCs w:val="24"/>
        </w:rPr>
      </w:pPr>
      <w:proofErr w:type="spellStart"/>
      <w:r w:rsidRPr="00DE7D59">
        <w:rPr>
          <w:rFonts w:ascii="Arial" w:hAnsi="Arial" w:cs="Arial"/>
          <w:i/>
          <w:sz w:val="24"/>
          <w:szCs w:val="24"/>
        </w:rPr>
        <w:t>Allocampt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orientali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Uchida, 1928: 230</w:t>
      </w:r>
      <w:r w:rsidR="00116472" w:rsidRPr="00DE7D59">
        <w:rPr>
          <w:rFonts w:ascii="Arial" w:hAnsi="Arial" w:cs="Arial"/>
          <w:sz w:val="24"/>
          <w:szCs w:val="24"/>
        </w:rPr>
        <w:t>; j</w:t>
      </w:r>
      <w:r w:rsidRPr="00DE7D59">
        <w:rPr>
          <w:rFonts w:ascii="Arial" w:hAnsi="Arial" w:cs="Arial"/>
          <w:sz w:val="24"/>
          <w:szCs w:val="24"/>
        </w:rPr>
        <w:t xml:space="preserve">unior secondary homonym of </w:t>
      </w: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orientalis</w:t>
      </w:r>
      <w:proofErr w:type="spellEnd"/>
      <w:r w:rsidRPr="00DE7D59">
        <w:rPr>
          <w:rFonts w:ascii="Arial" w:hAnsi="Arial" w:cs="Arial"/>
          <w:sz w:val="24"/>
          <w:szCs w:val="24"/>
        </w:rPr>
        <w:t xml:space="preserve"> (Morley, 1913)</w:t>
      </w:r>
      <w:r w:rsidR="00116472" w:rsidRPr="00DE7D59">
        <w:rPr>
          <w:rFonts w:ascii="Arial" w:hAnsi="Arial" w:cs="Arial"/>
          <w:sz w:val="24"/>
          <w:szCs w:val="24"/>
        </w:rPr>
        <w:t>.</w:t>
      </w:r>
    </w:p>
    <w:p w14:paraId="443BE6CB" w14:textId="0D6C6313" w:rsidR="00CA201C" w:rsidRPr="00DE7D59" w:rsidRDefault="00CA201C" w:rsidP="00CA201C">
      <w:pPr>
        <w:ind w:left="709" w:hanging="142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hirayamai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Uchida, 1955: 120</w:t>
      </w:r>
      <w:r w:rsidR="00116472" w:rsidRPr="00DE7D59">
        <w:rPr>
          <w:rFonts w:ascii="Arial" w:hAnsi="Arial" w:cs="Arial"/>
          <w:sz w:val="24"/>
          <w:szCs w:val="24"/>
        </w:rPr>
        <w:t>; r</w:t>
      </w:r>
      <w:r w:rsidRPr="00DE7D59">
        <w:rPr>
          <w:rFonts w:ascii="Arial" w:hAnsi="Arial" w:cs="Arial"/>
          <w:sz w:val="24"/>
          <w:szCs w:val="24"/>
        </w:rPr>
        <w:t xml:space="preserve">eplacement name for </w:t>
      </w: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orientalis</w:t>
      </w:r>
      <w:proofErr w:type="spellEnd"/>
      <w:r w:rsidRPr="00DE7D59">
        <w:rPr>
          <w:rFonts w:ascii="Arial" w:hAnsi="Arial" w:cs="Arial"/>
          <w:sz w:val="24"/>
          <w:szCs w:val="24"/>
        </w:rPr>
        <w:t xml:space="preserve"> (Uchida, 1928).</w:t>
      </w:r>
    </w:p>
    <w:p w14:paraId="39FF1AFC" w14:textId="77777777" w:rsidR="00CA201C" w:rsidRPr="00DE7D59" w:rsidRDefault="00CA201C" w:rsidP="001F68EC">
      <w:pPr>
        <w:ind w:firstLine="567"/>
        <w:rPr>
          <w:rFonts w:ascii="Arial" w:hAnsi="Arial" w:cs="Arial"/>
          <w:i/>
          <w:sz w:val="24"/>
          <w:szCs w:val="24"/>
          <w:lang w:val="en-US"/>
        </w:rPr>
      </w:pPr>
    </w:p>
    <w:p w14:paraId="427D9FC0" w14:textId="5B02B4F9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>Enicospilus flavocephalus</w:t>
      </w:r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(Kirby, 1900)</w:t>
      </w:r>
    </w:p>
    <w:p w14:paraId="390C4A1D" w14:textId="2789C5C4" w:rsidR="00CA201C" w:rsidRPr="00DE7D59" w:rsidRDefault="00CA201C" w:rsidP="00CA201C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Ophion flavocephalus </w:t>
      </w:r>
      <w:r w:rsidRPr="00DE7D59">
        <w:rPr>
          <w:rFonts w:ascii="Arial" w:hAnsi="Arial" w:cs="Arial"/>
          <w:sz w:val="24"/>
          <w:szCs w:val="24"/>
        </w:rPr>
        <w:t>Kirby, 1900: 82.</w:t>
      </w:r>
    </w:p>
    <w:p w14:paraId="278404A4" w14:textId="7A555B37" w:rsidR="00CA201C" w:rsidRPr="00DE7D59" w:rsidRDefault="00CA201C" w:rsidP="00CA201C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lunulat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Szépligeti, 1906: 143.</w:t>
      </w:r>
    </w:p>
    <w:p w14:paraId="0EB2D3B5" w14:textId="33DD49E7" w:rsidR="00CA201C" w:rsidRPr="00DE7D59" w:rsidRDefault="00CA201C" w:rsidP="00CA201C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albicaput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Morley, 1912: 50.</w:t>
      </w:r>
    </w:p>
    <w:p w14:paraId="01E67ADE" w14:textId="15AFB069" w:rsidR="001F68EC" w:rsidRPr="00DE7D59" w:rsidRDefault="00CA201C" w:rsidP="00CA201C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simili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Matsumura &amp; Uchida, 1926: 221.</w:t>
      </w:r>
    </w:p>
    <w:p w14:paraId="7461E380" w14:textId="77777777" w:rsidR="00CA201C" w:rsidRPr="00DE7D59" w:rsidRDefault="00CA201C" w:rsidP="001F68EC">
      <w:pPr>
        <w:ind w:firstLine="567"/>
        <w:rPr>
          <w:rFonts w:ascii="Arial" w:hAnsi="Arial" w:cs="Arial"/>
          <w:sz w:val="24"/>
          <w:szCs w:val="24"/>
          <w:lang w:val="en-US"/>
        </w:rPr>
      </w:pPr>
    </w:p>
    <w:p w14:paraId="020434D9" w14:textId="31C0FF7E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i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>Enicospilus formosensis</w:t>
      </w:r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(Uchida, 1928)</w:t>
      </w:r>
    </w:p>
    <w:p w14:paraId="0D9DE493" w14:textId="7E6A9313" w:rsidR="00CA201C" w:rsidRPr="00DE7D59" w:rsidRDefault="00CA201C" w:rsidP="00CA201C">
      <w:pPr>
        <w:ind w:firstLine="567"/>
        <w:rPr>
          <w:rFonts w:ascii="Arial" w:hAnsi="Arial" w:cs="Arial"/>
          <w:i/>
          <w:sz w:val="24"/>
          <w:szCs w:val="24"/>
          <w:lang w:val="en-US"/>
        </w:rPr>
      </w:pPr>
      <w:r w:rsidRPr="00DE7D59">
        <w:rPr>
          <w:rFonts w:ascii="Arial" w:hAnsi="Arial" w:cs="Arial"/>
          <w:i/>
          <w:sz w:val="24"/>
          <w:szCs w:val="24"/>
          <w:lang w:val="en-US"/>
        </w:rPr>
        <w:t xml:space="preserve">Henicospilus formosensis </w:t>
      </w:r>
      <w:r w:rsidRPr="00DE7D59">
        <w:rPr>
          <w:rFonts w:ascii="Arial" w:hAnsi="Arial" w:cs="Arial"/>
          <w:sz w:val="24"/>
          <w:szCs w:val="24"/>
          <w:lang w:val="en-US"/>
        </w:rPr>
        <w:t>Uchida, 1928: 223.</w:t>
      </w:r>
    </w:p>
    <w:p w14:paraId="7D568E20" w14:textId="651DD612" w:rsidR="00CA201C" w:rsidRPr="00DE7D59" w:rsidRDefault="00CA201C" w:rsidP="00CA201C">
      <w:pPr>
        <w:ind w:firstLine="567"/>
        <w:rPr>
          <w:rFonts w:ascii="Arial" w:hAnsi="Arial" w:cs="Arial"/>
          <w:sz w:val="24"/>
          <w:szCs w:val="24"/>
          <w:lang w:val="en-US"/>
        </w:rPr>
      </w:pPr>
      <w:r w:rsidRPr="00DE7D59">
        <w:rPr>
          <w:rFonts w:ascii="Arial" w:hAnsi="Arial" w:cs="Arial"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  <w:lang w:val="en-US"/>
        </w:rPr>
        <w:t>saepis</w:t>
      </w:r>
      <w:proofErr w:type="spellEnd"/>
      <w:r w:rsidRPr="00DE7D59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DE7D59">
        <w:rPr>
          <w:rFonts w:ascii="Arial" w:hAnsi="Arial" w:cs="Arial"/>
          <w:sz w:val="24"/>
          <w:szCs w:val="24"/>
          <w:lang w:val="en-US"/>
        </w:rPr>
        <w:t>Chiu, 1954: 77.</w:t>
      </w:r>
    </w:p>
    <w:p w14:paraId="36DEE713" w14:textId="31EBDFB7" w:rsidR="00CA201C" w:rsidRPr="00DE7D59" w:rsidRDefault="00CA201C" w:rsidP="00CA201C">
      <w:pPr>
        <w:ind w:firstLine="567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  <w:lang w:val="en-US"/>
        </w:rPr>
        <w:t>vacuus</w:t>
      </w:r>
      <w:proofErr w:type="spellEnd"/>
      <w:r w:rsidRPr="00DE7D59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DE7D59">
        <w:rPr>
          <w:rFonts w:ascii="Arial" w:hAnsi="Arial" w:cs="Arial"/>
          <w:sz w:val="24"/>
          <w:szCs w:val="24"/>
          <w:lang w:val="en-US"/>
        </w:rPr>
        <w:t>Gauld &amp; Mitchell, 1981: 453</w:t>
      </w:r>
      <w:r w:rsidR="00116472" w:rsidRPr="00DE7D59">
        <w:rPr>
          <w:rFonts w:ascii="Arial" w:hAnsi="Arial" w:cs="Arial"/>
          <w:sz w:val="24"/>
          <w:szCs w:val="24"/>
          <w:lang w:val="en-US"/>
        </w:rPr>
        <w:t>;</w:t>
      </w:r>
      <w:r w:rsidRPr="00DE7D59">
        <w:rPr>
          <w:rFonts w:ascii="Arial" w:hAnsi="Arial" w:cs="Arial"/>
          <w:sz w:val="24"/>
          <w:szCs w:val="24"/>
          <w:lang w:val="en-US"/>
        </w:rPr>
        <w:t xml:space="preserve"> </w:t>
      </w:r>
      <w:r w:rsidR="00116472" w:rsidRPr="00DE7D59">
        <w:rPr>
          <w:rFonts w:ascii="Arial" w:hAnsi="Arial" w:cs="Arial"/>
          <w:b/>
          <w:sz w:val="24"/>
          <w:szCs w:val="24"/>
          <w:lang w:val="en-US"/>
        </w:rPr>
        <w:t>s</w:t>
      </w:r>
      <w:r w:rsidRPr="00DE7D59">
        <w:rPr>
          <w:rFonts w:ascii="Arial" w:hAnsi="Arial" w:cs="Arial"/>
          <w:b/>
          <w:sz w:val="24"/>
          <w:szCs w:val="24"/>
          <w:lang w:val="en-US"/>
        </w:rPr>
        <w:t>yn. nov.</w:t>
      </w:r>
    </w:p>
    <w:p w14:paraId="6073140B" w14:textId="77777777" w:rsidR="00CA201C" w:rsidRPr="00DE7D59" w:rsidRDefault="00CA201C" w:rsidP="001F68EC">
      <w:pPr>
        <w:ind w:firstLine="567"/>
        <w:rPr>
          <w:rFonts w:ascii="Arial" w:hAnsi="Arial" w:cs="Arial"/>
          <w:sz w:val="24"/>
          <w:szCs w:val="24"/>
          <w:lang w:val="en-US"/>
        </w:rPr>
      </w:pPr>
    </w:p>
    <w:p w14:paraId="2D54FF15" w14:textId="31173BCD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>Enicospilus insinuator</w:t>
      </w:r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(Smith, 1860)</w:t>
      </w:r>
    </w:p>
    <w:p w14:paraId="2D165944" w14:textId="67908E45" w:rsidR="00CA201C" w:rsidRPr="00DE7D59" w:rsidRDefault="00CA201C" w:rsidP="00CA201C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Ophion insinuator </w:t>
      </w:r>
      <w:r w:rsidRPr="00DE7D59">
        <w:rPr>
          <w:rFonts w:ascii="Arial" w:hAnsi="Arial" w:cs="Arial"/>
          <w:sz w:val="24"/>
          <w:szCs w:val="24"/>
        </w:rPr>
        <w:t>Smith, 1860: 141.</w:t>
      </w:r>
    </w:p>
    <w:p w14:paraId="30CA919C" w14:textId="658911F9" w:rsidR="001F68EC" w:rsidRPr="00DE7D59" w:rsidRDefault="00CA201C" w:rsidP="00CA201C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zyzz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Chiu, 1954: 23.</w:t>
      </w:r>
    </w:p>
    <w:p w14:paraId="30A1494C" w14:textId="77777777" w:rsidR="00CA201C" w:rsidRPr="00DE7D59" w:rsidRDefault="00CA201C" w:rsidP="001F68EC">
      <w:pPr>
        <w:ind w:firstLine="567"/>
        <w:rPr>
          <w:rFonts w:ascii="Arial" w:hAnsi="Arial" w:cs="Arial"/>
          <w:sz w:val="24"/>
          <w:szCs w:val="24"/>
        </w:rPr>
      </w:pPr>
    </w:p>
    <w:p w14:paraId="6640E45D" w14:textId="70B698D0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>Enicospilus javanus</w:t>
      </w:r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(Szépligeti, 1910)</w:t>
      </w:r>
    </w:p>
    <w:p w14:paraId="1D2C727D" w14:textId="6A935C06" w:rsidR="00CA201C" w:rsidRPr="00DE7D59" w:rsidRDefault="00CA201C" w:rsidP="00CA201C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javanus </w:t>
      </w:r>
      <w:r w:rsidRPr="00DE7D59">
        <w:rPr>
          <w:rFonts w:ascii="Arial" w:hAnsi="Arial" w:cs="Arial"/>
          <w:sz w:val="24"/>
          <w:szCs w:val="24"/>
        </w:rPr>
        <w:t>Szépligeti, 1910: 93.</w:t>
      </w:r>
    </w:p>
    <w:p w14:paraId="4D30D42A" w14:textId="01E31390" w:rsidR="00CA201C" w:rsidRPr="00DE7D59" w:rsidRDefault="00CA201C" w:rsidP="00CA201C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fulacorensi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DE7D59">
        <w:rPr>
          <w:rFonts w:ascii="Arial" w:hAnsi="Arial" w:cs="Arial"/>
          <w:sz w:val="24"/>
          <w:szCs w:val="24"/>
        </w:rPr>
        <w:t>Brues</w:t>
      </w:r>
      <w:proofErr w:type="spellEnd"/>
      <w:r w:rsidRPr="00DE7D59">
        <w:rPr>
          <w:rFonts w:ascii="Arial" w:hAnsi="Arial" w:cs="Arial"/>
          <w:sz w:val="24"/>
          <w:szCs w:val="24"/>
        </w:rPr>
        <w:t>, 1918: 117.</w:t>
      </w:r>
    </w:p>
    <w:p w14:paraId="65483648" w14:textId="5AB62A57" w:rsidR="00CA201C" w:rsidRPr="00DE7D59" w:rsidRDefault="00CA201C" w:rsidP="00CA201C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gephyr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Chiu, 1954: 32.</w:t>
      </w:r>
    </w:p>
    <w:p w14:paraId="30694354" w14:textId="59290219" w:rsidR="0096624A" w:rsidRPr="00DE7D59" w:rsidRDefault="00CA201C" w:rsidP="00CA201C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r w:rsidRPr="00DE7D59">
        <w:rPr>
          <w:rFonts w:ascii="Arial" w:hAnsi="Arial" w:cs="Arial"/>
          <w:sz w:val="24"/>
          <w:szCs w:val="24"/>
        </w:rPr>
        <w:t>(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Bicorniata</w:t>
      </w:r>
      <w:proofErr w:type="spellEnd"/>
      <w:r w:rsidRPr="00DE7D59">
        <w:rPr>
          <w:rFonts w:ascii="Arial" w:hAnsi="Arial" w:cs="Arial"/>
          <w:sz w:val="24"/>
          <w:szCs w:val="24"/>
        </w:rPr>
        <w:t>)</w:t>
      </w:r>
      <w:r w:rsidRPr="00DE7D5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diurn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DE7D59">
        <w:rPr>
          <w:rFonts w:ascii="Arial" w:hAnsi="Arial" w:cs="Arial"/>
          <w:sz w:val="24"/>
          <w:szCs w:val="24"/>
        </w:rPr>
        <w:t>Nikam</w:t>
      </w:r>
      <w:proofErr w:type="spellEnd"/>
      <w:r w:rsidRPr="00DE7D59">
        <w:rPr>
          <w:rFonts w:ascii="Arial" w:hAnsi="Arial" w:cs="Arial"/>
          <w:sz w:val="24"/>
          <w:szCs w:val="24"/>
        </w:rPr>
        <w:t>, 1975: 193, 194.</w:t>
      </w:r>
    </w:p>
    <w:p w14:paraId="14624A73" w14:textId="77777777" w:rsidR="0096624A" w:rsidRPr="00DE7D59" w:rsidRDefault="0096624A" w:rsidP="001F68EC">
      <w:pPr>
        <w:ind w:firstLine="567"/>
        <w:rPr>
          <w:rFonts w:ascii="Arial" w:hAnsi="Arial" w:cs="Arial"/>
          <w:sz w:val="24"/>
          <w:szCs w:val="24"/>
          <w:lang w:val="en-US"/>
        </w:rPr>
      </w:pPr>
    </w:p>
    <w:p w14:paraId="1BF3B027" w14:textId="38B748B0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jilinensis</w:t>
      </w:r>
      <w:proofErr w:type="spellEnd"/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Tang, 1990 </w:t>
      </w:r>
      <w:r w:rsidR="00116472" w:rsidRPr="00DE7D59">
        <w:rPr>
          <w:rFonts w:ascii="Arial" w:hAnsi="Arial" w:cs="Arial"/>
          <w:b/>
          <w:sz w:val="24"/>
          <w:szCs w:val="24"/>
          <w:lang w:val="en-US"/>
        </w:rPr>
        <w:t>(n</w:t>
      </w:r>
      <w:r w:rsidRPr="00DE7D59">
        <w:rPr>
          <w:rFonts w:ascii="Arial" w:hAnsi="Arial" w:cs="Arial"/>
          <w:b/>
          <w:sz w:val="24"/>
          <w:szCs w:val="24"/>
          <w:lang w:val="en-US"/>
        </w:rPr>
        <w:t>ew to Japan</w:t>
      </w:r>
      <w:r w:rsidR="00116472" w:rsidRPr="00DE7D59">
        <w:rPr>
          <w:rFonts w:ascii="Arial" w:hAnsi="Arial" w:cs="Arial"/>
          <w:b/>
          <w:sz w:val="24"/>
          <w:szCs w:val="24"/>
          <w:lang w:val="en-US"/>
        </w:rPr>
        <w:t>)</w:t>
      </w:r>
    </w:p>
    <w:p w14:paraId="21892A19" w14:textId="21E97EBD" w:rsidR="0096624A" w:rsidRPr="00DE7D59" w:rsidRDefault="0096624A" w:rsidP="0096624A">
      <w:pPr>
        <w:ind w:firstLine="567"/>
        <w:rPr>
          <w:rFonts w:ascii="Arial" w:hAnsi="Arial" w:cs="Arial"/>
          <w:sz w:val="24"/>
          <w:szCs w:val="24"/>
          <w:lang w:val="en-US"/>
        </w:rPr>
      </w:pPr>
      <w:r w:rsidRPr="00DE7D59">
        <w:rPr>
          <w:rFonts w:ascii="Arial" w:hAnsi="Arial" w:cs="Arial"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  <w:lang w:val="en-US"/>
        </w:rPr>
        <w:t>jilinensis</w:t>
      </w:r>
      <w:proofErr w:type="spellEnd"/>
      <w:r w:rsidRPr="00DE7D59">
        <w:rPr>
          <w:rFonts w:ascii="Arial" w:hAnsi="Arial" w:cs="Arial"/>
          <w:sz w:val="24"/>
          <w:szCs w:val="24"/>
          <w:lang w:val="en-US"/>
        </w:rPr>
        <w:t xml:space="preserve"> Tang, 1990: 72.</w:t>
      </w:r>
    </w:p>
    <w:p w14:paraId="750AE6BE" w14:textId="77777777" w:rsidR="0096624A" w:rsidRPr="00DE7D59" w:rsidRDefault="0096624A" w:rsidP="0096624A">
      <w:pPr>
        <w:rPr>
          <w:rFonts w:ascii="Arial" w:hAnsi="Arial" w:cs="Arial"/>
          <w:b/>
          <w:sz w:val="24"/>
          <w:szCs w:val="24"/>
          <w:lang w:val="en-US"/>
        </w:rPr>
      </w:pPr>
    </w:p>
    <w:p w14:paraId="6EB98349" w14:textId="510E4B7F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kikuchii</w:t>
      </w:r>
      <w:proofErr w:type="spellEnd"/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 w:rsidRPr="00DE7D59">
        <w:rPr>
          <w:rFonts w:ascii="Arial" w:hAnsi="Arial" w:cs="Arial"/>
          <w:b/>
          <w:sz w:val="24"/>
          <w:szCs w:val="24"/>
          <w:lang w:val="en-US"/>
        </w:rPr>
        <w:t>Shimizu, 2017</w:t>
      </w:r>
    </w:p>
    <w:p w14:paraId="2C7335BB" w14:textId="6899F483" w:rsidR="0096624A" w:rsidRPr="00DE7D59" w:rsidRDefault="0096624A" w:rsidP="0096624A">
      <w:pPr>
        <w:ind w:firstLine="567"/>
        <w:rPr>
          <w:rFonts w:ascii="Arial" w:hAnsi="Arial" w:cs="Arial"/>
          <w:sz w:val="24"/>
          <w:szCs w:val="24"/>
          <w:lang w:val="en-US"/>
        </w:rPr>
      </w:pPr>
      <w:r w:rsidRPr="00DE7D59">
        <w:rPr>
          <w:rFonts w:ascii="Arial" w:hAnsi="Arial" w:cs="Arial"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  <w:lang w:val="en-US"/>
        </w:rPr>
        <w:t>kikuchii</w:t>
      </w:r>
      <w:proofErr w:type="spellEnd"/>
      <w:r w:rsidRPr="00DE7D59">
        <w:rPr>
          <w:rFonts w:ascii="Arial" w:hAnsi="Arial" w:cs="Arial"/>
          <w:sz w:val="24"/>
          <w:szCs w:val="24"/>
          <w:lang w:val="en-US"/>
        </w:rPr>
        <w:t xml:space="preserve"> Shimizu, 2017: 187.</w:t>
      </w:r>
    </w:p>
    <w:p w14:paraId="4588037C" w14:textId="77777777" w:rsidR="0096624A" w:rsidRPr="00DE7D59" w:rsidRDefault="0096624A" w:rsidP="0096624A">
      <w:pPr>
        <w:rPr>
          <w:rFonts w:ascii="Arial" w:hAnsi="Arial" w:cs="Arial"/>
          <w:b/>
          <w:sz w:val="24"/>
          <w:szCs w:val="24"/>
          <w:lang w:val="en-US"/>
        </w:rPr>
      </w:pPr>
    </w:p>
    <w:p w14:paraId="5DEE6D6C" w14:textId="051D25C6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kunigamiensis</w:t>
      </w:r>
      <w:proofErr w:type="spellEnd"/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Shimizu sp. nov.</w:t>
      </w:r>
    </w:p>
    <w:p w14:paraId="4A3EDABF" w14:textId="77777777" w:rsidR="0096624A" w:rsidRPr="00DE7D59" w:rsidRDefault="0096624A" w:rsidP="0096624A">
      <w:pPr>
        <w:rPr>
          <w:rFonts w:ascii="Arial" w:hAnsi="Arial" w:cs="Arial"/>
          <w:b/>
          <w:sz w:val="24"/>
          <w:szCs w:val="24"/>
          <w:lang w:val="en-US"/>
        </w:rPr>
      </w:pPr>
    </w:p>
    <w:p w14:paraId="1EE8A346" w14:textId="4833127B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>Enicospilus laqueatus</w:t>
      </w:r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(Enderlein, 1921)</w:t>
      </w:r>
      <w:r w:rsidRPr="00DE7D59">
        <w:rPr>
          <w:rFonts w:ascii="Arial" w:hAnsi="Arial" w:cs="Arial"/>
          <w:b/>
          <w:sz w:val="24"/>
          <w:szCs w:val="24"/>
        </w:rPr>
        <w:t xml:space="preserve"> </w:t>
      </w:r>
      <w:r w:rsidR="00116472" w:rsidRPr="00DE7D59">
        <w:rPr>
          <w:rFonts w:ascii="Arial" w:hAnsi="Arial" w:cs="Arial"/>
          <w:b/>
          <w:sz w:val="24"/>
          <w:szCs w:val="24"/>
        </w:rPr>
        <w:t>(n</w:t>
      </w:r>
      <w:r w:rsidRPr="00DE7D59">
        <w:rPr>
          <w:rFonts w:ascii="Arial" w:hAnsi="Arial" w:cs="Arial"/>
          <w:b/>
          <w:sz w:val="24"/>
          <w:szCs w:val="24"/>
        </w:rPr>
        <w:t>ew to Japan</w:t>
      </w:r>
      <w:r w:rsidR="00116472" w:rsidRPr="00DE7D59">
        <w:rPr>
          <w:rFonts w:ascii="Arial" w:hAnsi="Arial" w:cs="Arial"/>
          <w:b/>
          <w:sz w:val="24"/>
          <w:szCs w:val="24"/>
        </w:rPr>
        <w:t>)</w:t>
      </w:r>
    </w:p>
    <w:p w14:paraId="0182AA6D" w14:textId="0B9050BE" w:rsidR="0096624A" w:rsidRPr="00DE7D59" w:rsidRDefault="0096624A" w:rsidP="0096624A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laqueatus </w:t>
      </w:r>
      <w:r w:rsidRPr="00DE7D59">
        <w:rPr>
          <w:rFonts w:ascii="Arial" w:hAnsi="Arial" w:cs="Arial"/>
          <w:sz w:val="24"/>
          <w:szCs w:val="24"/>
        </w:rPr>
        <w:t>Enderlein, 1921: 26.</w:t>
      </w:r>
    </w:p>
    <w:p w14:paraId="5EFCF3C0" w14:textId="66CA9759" w:rsidR="0096624A" w:rsidRPr="00DE7D59" w:rsidRDefault="0096624A" w:rsidP="0096624A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leetoni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Chiu, 1954: 38.</w:t>
      </w:r>
    </w:p>
    <w:p w14:paraId="66669A42" w14:textId="77777777" w:rsidR="0096624A" w:rsidRPr="00DE7D59" w:rsidRDefault="0096624A" w:rsidP="001F68EC">
      <w:pPr>
        <w:ind w:firstLine="567"/>
        <w:rPr>
          <w:rFonts w:ascii="Arial" w:hAnsi="Arial" w:cs="Arial"/>
          <w:sz w:val="24"/>
          <w:szCs w:val="24"/>
          <w:lang w:val="en-US"/>
        </w:rPr>
      </w:pPr>
    </w:p>
    <w:p w14:paraId="09B7730C" w14:textId="11279294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limnophilus</w:t>
      </w:r>
      <w:proofErr w:type="spellEnd"/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 w:rsidRPr="00DE7D59">
        <w:rPr>
          <w:rFonts w:ascii="Arial" w:hAnsi="Arial" w:cs="Arial"/>
          <w:b/>
          <w:sz w:val="24"/>
          <w:szCs w:val="24"/>
          <w:lang w:val="en-US"/>
        </w:rPr>
        <w:t>Shimizu sp. nov.</w:t>
      </w:r>
    </w:p>
    <w:p w14:paraId="362EE2B3" w14:textId="77777777" w:rsidR="0096624A" w:rsidRPr="00DE7D59" w:rsidRDefault="0096624A" w:rsidP="0096624A">
      <w:pPr>
        <w:rPr>
          <w:rFonts w:ascii="Arial" w:hAnsi="Arial" w:cs="Arial"/>
          <w:b/>
          <w:sz w:val="24"/>
          <w:szCs w:val="24"/>
          <w:lang w:val="en-US"/>
        </w:rPr>
      </w:pPr>
    </w:p>
    <w:p w14:paraId="5DC54137" w14:textId="2DA96C55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maruyamanus </w:t>
      </w:r>
      <w:r w:rsidRPr="00DE7D59">
        <w:rPr>
          <w:rFonts w:ascii="Arial" w:hAnsi="Arial" w:cs="Arial"/>
          <w:b/>
          <w:sz w:val="24"/>
          <w:szCs w:val="24"/>
          <w:lang w:val="en-US"/>
        </w:rPr>
        <w:t>(Uchida, 1928)</w:t>
      </w:r>
    </w:p>
    <w:p w14:paraId="2F0FEC2B" w14:textId="3A776341" w:rsidR="0096624A" w:rsidRPr="00DE7D59" w:rsidRDefault="0096624A" w:rsidP="0096624A">
      <w:pPr>
        <w:ind w:firstLine="567"/>
        <w:rPr>
          <w:rFonts w:ascii="Arial" w:hAnsi="Arial" w:cs="Arial"/>
          <w:sz w:val="24"/>
          <w:szCs w:val="24"/>
          <w:lang w:val="en-US"/>
        </w:rPr>
      </w:pPr>
      <w:r w:rsidRPr="00DE7D59">
        <w:rPr>
          <w:rFonts w:ascii="Arial" w:hAnsi="Arial" w:cs="Arial"/>
          <w:i/>
          <w:sz w:val="24"/>
          <w:szCs w:val="24"/>
          <w:lang w:val="en-US"/>
        </w:rPr>
        <w:t>Henicospilus maruyamanus</w:t>
      </w:r>
      <w:r w:rsidRPr="00DE7D59">
        <w:rPr>
          <w:rFonts w:ascii="Arial" w:hAnsi="Arial" w:cs="Arial"/>
          <w:sz w:val="24"/>
          <w:szCs w:val="24"/>
          <w:lang w:val="en-US"/>
        </w:rPr>
        <w:t xml:space="preserve"> Uchida, 1928: 220.</w:t>
      </w:r>
    </w:p>
    <w:p w14:paraId="2669ED54" w14:textId="77777777" w:rsidR="0096624A" w:rsidRPr="00DE7D59" w:rsidRDefault="0096624A" w:rsidP="0096624A">
      <w:pPr>
        <w:rPr>
          <w:rFonts w:ascii="Arial" w:hAnsi="Arial" w:cs="Arial"/>
          <w:b/>
          <w:sz w:val="24"/>
          <w:szCs w:val="24"/>
          <w:lang w:val="en-US"/>
        </w:rPr>
      </w:pPr>
    </w:p>
    <w:p w14:paraId="7363BB1C" w14:textId="2C644EA5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matsumurai</w:t>
      </w:r>
      <w:proofErr w:type="spellEnd"/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Shimizu sp. nov.</w:t>
      </w:r>
    </w:p>
    <w:p w14:paraId="1F29E01E" w14:textId="77777777" w:rsidR="0096624A" w:rsidRPr="00DE7D59" w:rsidRDefault="0096624A" w:rsidP="0096624A">
      <w:pPr>
        <w:rPr>
          <w:rFonts w:ascii="Arial" w:hAnsi="Arial" w:cs="Arial"/>
          <w:b/>
          <w:sz w:val="24"/>
          <w:szCs w:val="24"/>
          <w:lang w:val="en-US"/>
        </w:rPr>
      </w:pPr>
    </w:p>
    <w:p w14:paraId="540E2319" w14:textId="77777777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>Enicospilus melanocarpus</w:t>
      </w:r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Cameron, 1905 </w:t>
      </w:r>
    </w:p>
    <w:p w14:paraId="1FC76C14" w14:textId="79BE4626" w:rsidR="0096624A" w:rsidRPr="00DE7D59" w:rsidRDefault="0096624A" w:rsidP="0096624A">
      <w:pPr>
        <w:ind w:left="709" w:hanging="142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lastRenderedPageBreak/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reticulat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Cameron, 1902: 52</w:t>
      </w:r>
      <w:r w:rsidR="00116472" w:rsidRPr="00DE7D59">
        <w:rPr>
          <w:rFonts w:ascii="Arial" w:hAnsi="Arial" w:cs="Arial"/>
          <w:sz w:val="24"/>
          <w:szCs w:val="24"/>
        </w:rPr>
        <w:t>; j</w:t>
      </w:r>
      <w:r w:rsidRPr="00DE7D59">
        <w:rPr>
          <w:rFonts w:ascii="Arial" w:hAnsi="Arial" w:cs="Arial"/>
          <w:sz w:val="24"/>
          <w:szCs w:val="24"/>
        </w:rPr>
        <w:t xml:space="preserve">unior primary homonym of </w:t>
      </w: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reticulatus</w:t>
      </w:r>
      <w:proofErr w:type="spellEnd"/>
      <w:r w:rsidRPr="00DE7D59">
        <w:rPr>
          <w:rFonts w:ascii="Arial" w:hAnsi="Arial" w:cs="Arial"/>
          <w:sz w:val="24"/>
          <w:szCs w:val="24"/>
        </w:rPr>
        <w:t xml:space="preserve"> Cameron, 1899</w:t>
      </w:r>
      <w:r w:rsidR="00116472" w:rsidRPr="00DE7D59">
        <w:rPr>
          <w:rFonts w:ascii="Arial" w:hAnsi="Arial" w:cs="Arial"/>
          <w:sz w:val="24"/>
          <w:szCs w:val="24"/>
        </w:rPr>
        <w:t>.</w:t>
      </w:r>
    </w:p>
    <w:p w14:paraId="4089EBBF" w14:textId="45D26668" w:rsidR="0096624A" w:rsidRPr="00DE7D59" w:rsidRDefault="0096624A" w:rsidP="0096624A">
      <w:pPr>
        <w:ind w:firstLine="567"/>
        <w:rPr>
          <w:rFonts w:ascii="Arial" w:hAnsi="Arial" w:cs="Arial"/>
          <w:sz w:val="24"/>
          <w:szCs w:val="24"/>
        </w:rPr>
      </w:pPr>
      <w:proofErr w:type="spellStart"/>
      <w:r w:rsidRPr="00DE7D59">
        <w:rPr>
          <w:rFonts w:ascii="Arial" w:hAnsi="Arial" w:cs="Arial"/>
          <w:i/>
          <w:sz w:val="24"/>
          <w:szCs w:val="24"/>
        </w:rPr>
        <w:t>Eniscospil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(</w:t>
      </w:r>
      <w:r w:rsidRPr="00DE7D59">
        <w:rPr>
          <w:rFonts w:ascii="Arial" w:hAnsi="Arial" w:cs="Arial"/>
          <w:i/>
          <w:sz w:val="24"/>
          <w:szCs w:val="24"/>
        </w:rPr>
        <w:t>sic</w:t>
      </w:r>
      <w:r w:rsidRPr="00DE7D59">
        <w:rPr>
          <w:rFonts w:ascii="Arial" w:hAnsi="Arial" w:cs="Arial"/>
          <w:sz w:val="24"/>
          <w:szCs w:val="24"/>
        </w:rPr>
        <w:t>)</w:t>
      </w:r>
      <w:r w:rsidRPr="00DE7D59">
        <w:rPr>
          <w:rFonts w:ascii="Arial" w:hAnsi="Arial" w:cs="Arial"/>
          <w:i/>
          <w:sz w:val="24"/>
          <w:szCs w:val="24"/>
        </w:rPr>
        <w:t xml:space="preserve"> melanocarpus </w:t>
      </w:r>
      <w:r w:rsidRPr="00DE7D59">
        <w:rPr>
          <w:rFonts w:ascii="Arial" w:hAnsi="Arial" w:cs="Arial"/>
          <w:sz w:val="24"/>
          <w:szCs w:val="24"/>
        </w:rPr>
        <w:t>Cameron, 1905a: 122.</w:t>
      </w:r>
    </w:p>
    <w:p w14:paraId="0625C5DF" w14:textId="5348894B" w:rsidR="0096624A" w:rsidRPr="00DE7D59" w:rsidRDefault="0096624A" w:rsidP="0096624A">
      <w:pPr>
        <w:ind w:left="709" w:hanging="142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nigrinervi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Szépligeti, 1906: 142</w:t>
      </w:r>
      <w:r w:rsidR="00116472" w:rsidRPr="00DE7D59">
        <w:rPr>
          <w:rFonts w:ascii="Arial" w:hAnsi="Arial" w:cs="Arial"/>
          <w:sz w:val="24"/>
          <w:szCs w:val="24"/>
        </w:rPr>
        <w:t>; j</w:t>
      </w:r>
      <w:r w:rsidRPr="00DE7D59">
        <w:rPr>
          <w:rFonts w:ascii="Arial" w:hAnsi="Arial" w:cs="Arial"/>
          <w:sz w:val="24"/>
          <w:szCs w:val="24"/>
        </w:rPr>
        <w:t xml:space="preserve">unior secondary homonym of </w:t>
      </w: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nigrinervis</w:t>
      </w:r>
      <w:proofErr w:type="spellEnd"/>
      <w:r w:rsidRPr="00DE7D59">
        <w:rPr>
          <w:rFonts w:ascii="Arial" w:hAnsi="Arial" w:cs="Arial"/>
          <w:sz w:val="24"/>
          <w:szCs w:val="24"/>
        </w:rPr>
        <w:t xml:space="preserve"> Cameron, 1901</w:t>
      </w:r>
      <w:r w:rsidR="00116472" w:rsidRPr="00DE7D59">
        <w:rPr>
          <w:rFonts w:ascii="Arial" w:hAnsi="Arial" w:cs="Arial"/>
          <w:sz w:val="24"/>
          <w:szCs w:val="24"/>
        </w:rPr>
        <w:t>.</w:t>
      </w:r>
    </w:p>
    <w:p w14:paraId="7224BA6D" w14:textId="224D96ED" w:rsidR="0096624A" w:rsidRPr="00DE7D59" w:rsidRDefault="0096624A" w:rsidP="0096624A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Ophion </w:t>
      </w:r>
      <w:r w:rsidRPr="00DE7D59">
        <w:rPr>
          <w:rFonts w:ascii="Arial" w:hAnsi="Arial" w:cs="Arial"/>
          <w:sz w:val="24"/>
          <w:szCs w:val="24"/>
        </w:rPr>
        <w:t>(</w:t>
      </w:r>
      <w:r w:rsidRPr="00DE7D59">
        <w:rPr>
          <w:rFonts w:ascii="Arial" w:hAnsi="Arial" w:cs="Arial"/>
          <w:i/>
          <w:sz w:val="24"/>
          <w:szCs w:val="24"/>
        </w:rPr>
        <w:t>Henicospilus</w:t>
      </w:r>
      <w:r w:rsidRPr="00DE7D59">
        <w:rPr>
          <w:rFonts w:ascii="Arial" w:hAnsi="Arial" w:cs="Arial"/>
          <w:sz w:val="24"/>
          <w:szCs w:val="24"/>
        </w:rPr>
        <w:t>)</w:t>
      </w:r>
      <w:r w:rsidRPr="00DE7D5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nocturn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Kohl, 1908: 315.</w:t>
      </w:r>
    </w:p>
    <w:p w14:paraId="0610CD34" w14:textId="30C40847" w:rsidR="0096624A" w:rsidRPr="00DE7D59" w:rsidRDefault="0096624A" w:rsidP="0096624A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batavian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Szépligeti, 1910: 92.</w:t>
      </w:r>
    </w:p>
    <w:p w14:paraId="4D9D030E" w14:textId="3D63CC01" w:rsidR="0096624A" w:rsidRPr="00DE7D59" w:rsidRDefault="0096624A" w:rsidP="0096624A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turneri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Morley, 1912: 51.</w:t>
      </w:r>
    </w:p>
    <w:p w14:paraId="1B8B0EA6" w14:textId="2DCBA518" w:rsidR="0096624A" w:rsidRPr="00DE7D59" w:rsidRDefault="0096624A" w:rsidP="0096624A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atricornis </w:t>
      </w:r>
      <w:r w:rsidRPr="00DE7D59">
        <w:rPr>
          <w:rFonts w:ascii="Arial" w:hAnsi="Arial" w:cs="Arial"/>
          <w:sz w:val="24"/>
          <w:szCs w:val="24"/>
        </w:rPr>
        <w:t>var</w:t>
      </w:r>
      <w:r w:rsidRPr="00DE7D59">
        <w:rPr>
          <w:rFonts w:ascii="Arial" w:hAnsi="Arial" w:cs="Arial"/>
          <w:i/>
          <w:sz w:val="24"/>
          <w:szCs w:val="24"/>
        </w:rPr>
        <w:t xml:space="preserve">.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zeylanic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Morley, 1913: 392.</w:t>
      </w:r>
    </w:p>
    <w:p w14:paraId="40BDB29F" w14:textId="4605C16E" w:rsidR="0096624A" w:rsidRPr="00DE7D59" w:rsidRDefault="0096624A" w:rsidP="0096624A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uncivena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Enderlein, 1921: 23.</w:t>
      </w:r>
    </w:p>
    <w:p w14:paraId="487A6011" w14:textId="05D81227" w:rsidR="0096624A" w:rsidRPr="00DE7D59" w:rsidRDefault="0096624A" w:rsidP="0096624A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crassivena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Enderlein, 1921: 24.</w:t>
      </w:r>
    </w:p>
    <w:p w14:paraId="19C45202" w14:textId="3AEFF290" w:rsidR="0096624A" w:rsidRPr="00DE7D59" w:rsidRDefault="0096624A" w:rsidP="0096624A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nigrivenali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Cushman, 1937: 307.</w:t>
      </w:r>
    </w:p>
    <w:p w14:paraId="1B8AC46F" w14:textId="53942510" w:rsidR="0096624A" w:rsidRPr="00DE7D59" w:rsidRDefault="0096624A" w:rsidP="0096624A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quintuplex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Chiu, 1954: 61.</w:t>
      </w:r>
    </w:p>
    <w:p w14:paraId="33761BCF" w14:textId="4C4FCC7A" w:rsidR="0096624A" w:rsidRPr="00DE7D59" w:rsidRDefault="0096624A" w:rsidP="0096624A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r w:rsidRPr="00DE7D59">
        <w:rPr>
          <w:rFonts w:ascii="Arial" w:hAnsi="Arial" w:cs="Arial"/>
          <w:sz w:val="24"/>
          <w:szCs w:val="24"/>
        </w:rPr>
        <w:t>(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Polycorniata</w:t>
      </w:r>
      <w:proofErr w:type="spellEnd"/>
      <w:r w:rsidRPr="00DE7D59">
        <w:rPr>
          <w:rFonts w:ascii="Arial" w:hAnsi="Arial" w:cs="Arial"/>
          <w:sz w:val="24"/>
          <w:szCs w:val="24"/>
        </w:rPr>
        <w:t>)</w:t>
      </w:r>
      <w:r w:rsidRPr="00DE7D5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brunni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 xml:space="preserve">Rao &amp; </w:t>
      </w:r>
      <w:proofErr w:type="spellStart"/>
      <w:r w:rsidRPr="00DE7D59">
        <w:rPr>
          <w:rFonts w:ascii="Arial" w:hAnsi="Arial" w:cs="Arial"/>
          <w:sz w:val="24"/>
          <w:szCs w:val="24"/>
        </w:rPr>
        <w:t>Nikam</w:t>
      </w:r>
      <w:proofErr w:type="spellEnd"/>
      <w:r w:rsidRPr="00DE7D59">
        <w:rPr>
          <w:rFonts w:ascii="Arial" w:hAnsi="Arial" w:cs="Arial"/>
          <w:sz w:val="24"/>
          <w:szCs w:val="24"/>
        </w:rPr>
        <w:t>, 1971: 105.</w:t>
      </w:r>
    </w:p>
    <w:p w14:paraId="16CA706E" w14:textId="77777777" w:rsidR="0096624A" w:rsidRPr="00DE7D59" w:rsidRDefault="0096624A" w:rsidP="001F68EC">
      <w:pPr>
        <w:ind w:firstLine="567"/>
        <w:rPr>
          <w:rFonts w:ascii="Arial" w:hAnsi="Arial" w:cs="Arial"/>
          <w:sz w:val="24"/>
          <w:szCs w:val="24"/>
          <w:lang w:val="en-US"/>
        </w:rPr>
      </w:pPr>
    </w:p>
    <w:p w14:paraId="73AAF554" w14:textId="64D884B2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multidens</w:t>
      </w:r>
      <w:proofErr w:type="spellEnd"/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Chiu, 1954 </w:t>
      </w:r>
      <w:r w:rsidR="00CE14CD" w:rsidRPr="00DE7D59">
        <w:rPr>
          <w:rFonts w:ascii="Arial" w:hAnsi="Arial" w:cs="Arial"/>
          <w:b/>
          <w:sz w:val="24"/>
          <w:szCs w:val="24"/>
          <w:lang w:val="en-US"/>
        </w:rPr>
        <w:t>s</w:t>
      </w:r>
      <w:r w:rsidRPr="00DE7D59">
        <w:rPr>
          <w:rFonts w:ascii="Arial" w:hAnsi="Arial" w:cs="Arial"/>
          <w:b/>
          <w:sz w:val="24"/>
          <w:szCs w:val="24"/>
          <w:lang w:val="en-US"/>
        </w:rPr>
        <w:t>tat. rev.</w:t>
      </w:r>
    </w:p>
    <w:p w14:paraId="4B4388BA" w14:textId="2889838D" w:rsidR="0096624A" w:rsidRPr="00DE7D59" w:rsidRDefault="0096624A" w:rsidP="0096624A">
      <w:pPr>
        <w:ind w:firstLine="567"/>
        <w:rPr>
          <w:rFonts w:ascii="Arial" w:hAnsi="Arial" w:cs="Arial"/>
          <w:sz w:val="24"/>
          <w:szCs w:val="24"/>
          <w:lang w:val="en-US"/>
        </w:rPr>
      </w:pPr>
      <w:r w:rsidRPr="00DE7D59">
        <w:rPr>
          <w:rFonts w:ascii="Arial" w:hAnsi="Arial" w:cs="Arial"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  <w:lang w:val="en-US"/>
        </w:rPr>
        <w:t>multidens</w:t>
      </w:r>
      <w:proofErr w:type="spellEnd"/>
      <w:r w:rsidRPr="00DE7D59">
        <w:rPr>
          <w:rFonts w:ascii="Arial" w:hAnsi="Arial" w:cs="Arial"/>
          <w:sz w:val="24"/>
          <w:szCs w:val="24"/>
          <w:lang w:val="en-US"/>
        </w:rPr>
        <w:t xml:space="preserve"> Chiu, 1954: 75</w:t>
      </w:r>
      <w:r w:rsidR="00116472" w:rsidRPr="00DE7D59">
        <w:rPr>
          <w:rFonts w:ascii="Arial" w:hAnsi="Arial" w:cs="Arial"/>
          <w:sz w:val="24"/>
          <w:szCs w:val="24"/>
          <w:lang w:val="en-US"/>
        </w:rPr>
        <w:t xml:space="preserve">; </w:t>
      </w:r>
      <w:r w:rsidR="00116472" w:rsidRPr="00DE7D59">
        <w:rPr>
          <w:rFonts w:ascii="Arial" w:hAnsi="Arial" w:cs="Arial"/>
          <w:b/>
          <w:sz w:val="24"/>
          <w:szCs w:val="24"/>
          <w:lang w:val="en-US"/>
        </w:rPr>
        <w:t>s</w:t>
      </w:r>
      <w:r w:rsidR="00CE14CD" w:rsidRPr="00DE7D59">
        <w:rPr>
          <w:rFonts w:ascii="Arial" w:hAnsi="Arial" w:cs="Arial"/>
          <w:b/>
          <w:sz w:val="24"/>
          <w:szCs w:val="24"/>
          <w:lang w:val="en-US"/>
        </w:rPr>
        <w:t>tat. rev.</w:t>
      </w:r>
    </w:p>
    <w:p w14:paraId="18F90602" w14:textId="77777777" w:rsidR="0096624A" w:rsidRPr="00DE7D59" w:rsidRDefault="0096624A" w:rsidP="0096624A">
      <w:pPr>
        <w:rPr>
          <w:rFonts w:ascii="Arial" w:hAnsi="Arial" w:cs="Arial"/>
          <w:b/>
          <w:sz w:val="24"/>
          <w:szCs w:val="24"/>
          <w:lang w:val="en-US"/>
        </w:rPr>
      </w:pPr>
    </w:p>
    <w:p w14:paraId="009291F4" w14:textId="6F68FDA7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>Enicospilus</w:t>
      </w:r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nigribasalis</w:t>
      </w:r>
      <w:proofErr w:type="spellEnd"/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(Uchida, 1928)</w:t>
      </w:r>
    </w:p>
    <w:p w14:paraId="4EFFB4A1" w14:textId="6F702866" w:rsidR="0096624A" w:rsidRPr="00DE7D59" w:rsidRDefault="0096624A" w:rsidP="0096624A">
      <w:pPr>
        <w:ind w:firstLine="567"/>
        <w:rPr>
          <w:rFonts w:ascii="Arial" w:hAnsi="Arial" w:cs="Arial"/>
          <w:sz w:val="24"/>
          <w:szCs w:val="24"/>
          <w:lang w:val="en-US"/>
        </w:rPr>
      </w:pPr>
      <w:r w:rsidRPr="00DE7D59">
        <w:rPr>
          <w:rFonts w:ascii="Arial" w:hAnsi="Arial" w:cs="Arial"/>
          <w:i/>
          <w:sz w:val="24"/>
          <w:szCs w:val="24"/>
          <w:lang w:val="en-US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  <w:lang w:val="en-US"/>
        </w:rPr>
        <w:t>nigribasalis</w:t>
      </w:r>
      <w:proofErr w:type="spellEnd"/>
      <w:r w:rsidRPr="00DE7D59">
        <w:rPr>
          <w:rFonts w:ascii="Arial" w:hAnsi="Arial" w:cs="Arial"/>
          <w:sz w:val="24"/>
          <w:szCs w:val="24"/>
          <w:lang w:val="en-US"/>
        </w:rPr>
        <w:t xml:space="preserve"> Uchida, 1928: 222.</w:t>
      </w:r>
    </w:p>
    <w:p w14:paraId="6ADA6CBC" w14:textId="77777777" w:rsidR="0096624A" w:rsidRPr="00DE7D59" w:rsidRDefault="0096624A" w:rsidP="0096624A">
      <w:pPr>
        <w:rPr>
          <w:rFonts w:ascii="Arial" w:hAnsi="Arial" w:cs="Arial"/>
          <w:b/>
          <w:sz w:val="24"/>
          <w:szCs w:val="24"/>
          <w:lang w:val="en-US"/>
        </w:rPr>
      </w:pPr>
    </w:p>
    <w:p w14:paraId="11F5E9A0" w14:textId="5359B185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nigristigma</w:t>
      </w:r>
      <w:proofErr w:type="spellEnd"/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 w:rsidRPr="00DE7D59">
        <w:rPr>
          <w:rFonts w:ascii="Arial" w:hAnsi="Arial" w:cs="Arial"/>
          <w:b/>
          <w:sz w:val="24"/>
          <w:szCs w:val="24"/>
          <w:lang w:val="en-US"/>
        </w:rPr>
        <w:t>Cushman, 1937</w:t>
      </w:r>
    </w:p>
    <w:p w14:paraId="32FC0DE3" w14:textId="7BD0FAAF" w:rsidR="0096624A" w:rsidRPr="00DE7D59" w:rsidRDefault="0096624A" w:rsidP="0096624A">
      <w:pPr>
        <w:ind w:firstLine="567"/>
        <w:rPr>
          <w:rFonts w:ascii="Arial" w:hAnsi="Arial" w:cs="Arial"/>
          <w:sz w:val="24"/>
          <w:szCs w:val="24"/>
          <w:lang w:val="en-US"/>
        </w:rPr>
      </w:pPr>
      <w:r w:rsidRPr="00DE7D59">
        <w:rPr>
          <w:rFonts w:ascii="Arial" w:hAnsi="Arial" w:cs="Arial"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  <w:lang w:val="en-US"/>
        </w:rPr>
        <w:t>nigristigma</w:t>
      </w:r>
      <w:proofErr w:type="spellEnd"/>
      <w:r w:rsidRPr="00DE7D59">
        <w:rPr>
          <w:rFonts w:ascii="Arial" w:hAnsi="Arial" w:cs="Arial"/>
          <w:sz w:val="24"/>
          <w:szCs w:val="24"/>
          <w:lang w:val="en-US"/>
        </w:rPr>
        <w:t xml:space="preserve"> Cushman, 1937: 309.</w:t>
      </w:r>
    </w:p>
    <w:p w14:paraId="5E34BC25" w14:textId="77777777" w:rsidR="0096624A" w:rsidRPr="00DE7D59" w:rsidRDefault="0096624A" w:rsidP="0096624A">
      <w:pPr>
        <w:rPr>
          <w:rFonts w:ascii="Arial" w:hAnsi="Arial" w:cs="Arial"/>
          <w:b/>
          <w:sz w:val="24"/>
          <w:szCs w:val="24"/>
          <w:lang w:val="en-US"/>
        </w:rPr>
      </w:pPr>
    </w:p>
    <w:p w14:paraId="22106A82" w14:textId="77777777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nigronotatus</w:t>
      </w:r>
      <w:proofErr w:type="spellEnd"/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Cameron, 1903</w:t>
      </w:r>
    </w:p>
    <w:p w14:paraId="16867989" w14:textId="56CF7C33" w:rsidR="0096624A" w:rsidRPr="00DE7D59" w:rsidRDefault="0096624A" w:rsidP="0096624A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nigronotat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Cameron, 1903: 133.</w:t>
      </w:r>
    </w:p>
    <w:p w14:paraId="41CC9495" w14:textId="57A0EAB9" w:rsidR="0096624A" w:rsidRPr="00DE7D59" w:rsidRDefault="0096624A" w:rsidP="0096624A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triguttat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Uchida, 1928: 221.</w:t>
      </w:r>
    </w:p>
    <w:p w14:paraId="4EE351FF" w14:textId="77777777" w:rsidR="0096624A" w:rsidRPr="00DE7D59" w:rsidRDefault="0096624A" w:rsidP="001F68EC">
      <w:pPr>
        <w:ind w:firstLine="567"/>
        <w:rPr>
          <w:rFonts w:ascii="Arial" w:hAnsi="Arial" w:cs="Arial"/>
          <w:sz w:val="24"/>
          <w:szCs w:val="24"/>
          <w:lang w:val="en-US"/>
        </w:rPr>
      </w:pPr>
    </w:p>
    <w:p w14:paraId="2FFE490F" w14:textId="77777777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nigropectus</w:t>
      </w:r>
      <w:proofErr w:type="spellEnd"/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 w:rsidRPr="00DE7D59">
        <w:rPr>
          <w:rFonts w:ascii="Arial" w:hAnsi="Arial" w:cs="Arial"/>
          <w:b/>
          <w:sz w:val="24"/>
          <w:szCs w:val="24"/>
          <w:lang w:val="en-US"/>
        </w:rPr>
        <w:t>Cameron, 1905</w:t>
      </w:r>
    </w:p>
    <w:p w14:paraId="501DA665" w14:textId="279F8713" w:rsidR="00A8452D" w:rsidRPr="00DE7D59" w:rsidRDefault="00A8452D" w:rsidP="00A8452D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nigropect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Cameron, 1905b: 123.</w:t>
      </w:r>
    </w:p>
    <w:p w14:paraId="1C85631C" w14:textId="394E388D" w:rsidR="00A8452D" w:rsidRPr="00DE7D59" w:rsidRDefault="00A8452D" w:rsidP="00A8452D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hariol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Morley, 1912: 44.</w:t>
      </w:r>
    </w:p>
    <w:p w14:paraId="4437EAA9" w14:textId="4723B5F3" w:rsidR="00A8452D" w:rsidRPr="00DE7D59" w:rsidRDefault="00A8452D" w:rsidP="00A8452D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Ames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nigrostemmatic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Enderlein, 1921: 19.</w:t>
      </w:r>
    </w:p>
    <w:p w14:paraId="303225CB" w14:textId="3A49FFCF" w:rsidR="00A8452D" w:rsidRPr="00DE7D59" w:rsidRDefault="00A8452D" w:rsidP="00A8452D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fuscomaculatus </w:t>
      </w:r>
      <w:r w:rsidRPr="00DE7D59">
        <w:rPr>
          <w:rFonts w:ascii="Arial" w:hAnsi="Arial" w:cs="Arial"/>
          <w:sz w:val="24"/>
          <w:szCs w:val="24"/>
        </w:rPr>
        <w:t>Uchida, 1928: 216.</w:t>
      </w:r>
    </w:p>
    <w:p w14:paraId="743C97B2" w14:textId="433D3F6D" w:rsidR="00A8452D" w:rsidRPr="00DE7D59" w:rsidRDefault="00A8452D" w:rsidP="00A8452D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fuscomaculat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yakushimensi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DE7D59">
        <w:rPr>
          <w:rFonts w:ascii="Arial" w:hAnsi="Arial" w:cs="Arial"/>
          <w:sz w:val="24"/>
          <w:szCs w:val="24"/>
        </w:rPr>
        <w:t>Yasumatsu</w:t>
      </w:r>
      <w:proofErr w:type="spellEnd"/>
      <w:r w:rsidRPr="00DE7D59">
        <w:rPr>
          <w:rFonts w:ascii="Arial" w:hAnsi="Arial" w:cs="Arial"/>
          <w:sz w:val="24"/>
          <w:szCs w:val="24"/>
        </w:rPr>
        <w:t>, 1934: 67.</w:t>
      </w:r>
    </w:p>
    <w:p w14:paraId="4D880947" w14:textId="77777777" w:rsidR="00A8452D" w:rsidRPr="00DE7D59" w:rsidRDefault="00A8452D" w:rsidP="001F68EC">
      <w:pPr>
        <w:ind w:firstLine="567"/>
        <w:rPr>
          <w:rFonts w:ascii="Arial" w:hAnsi="Arial" w:cs="Arial"/>
          <w:sz w:val="24"/>
          <w:szCs w:val="24"/>
          <w:lang w:val="en-US"/>
        </w:rPr>
      </w:pPr>
    </w:p>
    <w:p w14:paraId="6E5CF0CB" w14:textId="1E034959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>Enicospilus pseudoconspersae</w:t>
      </w:r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(</w:t>
      </w:r>
      <w:proofErr w:type="spellStart"/>
      <w:r w:rsidRPr="00DE7D59">
        <w:rPr>
          <w:rFonts w:ascii="Arial" w:hAnsi="Arial" w:cs="Arial"/>
          <w:b/>
          <w:sz w:val="24"/>
          <w:szCs w:val="24"/>
          <w:lang w:val="en-US"/>
        </w:rPr>
        <w:t>Sonan</w:t>
      </w:r>
      <w:proofErr w:type="spellEnd"/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, 1927) </w:t>
      </w:r>
    </w:p>
    <w:p w14:paraId="56138971" w14:textId="371AFBC6" w:rsidR="00A8452D" w:rsidRPr="00DE7D59" w:rsidRDefault="00A8452D" w:rsidP="00A8452D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pseudoconspersae </w:t>
      </w:r>
      <w:proofErr w:type="spellStart"/>
      <w:r w:rsidRPr="00DE7D59">
        <w:rPr>
          <w:rFonts w:ascii="Arial" w:hAnsi="Arial" w:cs="Arial"/>
          <w:sz w:val="24"/>
          <w:szCs w:val="24"/>
        </w:rPr>
        <w:t>Sonan</w:t>
      </w:r>
      <w:proofErr w:type="spellEnd"/>
      <w:r w:rsidRPr="00DE7D59">
        <w:rPr>
          <w:rFonts w:ascii="Arial" w:hAnsi="Arial" w:cs="Arial"/>
          <w:sz w:val="24"/>
          <w:szCs w:val="24"/>
        </w:rPr>
        <w:t xml:space="preserve">, 1927: 48. </w:t>
      </w:r>
    </w:p>
    <w:p w14:paraId="468C8B31" w14:textId="6C060183" w:rsidR="00A8452D" w:rsidRPr="00DE7D59" w:rsidRDefault="00A8452D" w:rsidP="00A8452D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mushan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Uchida, 1928: 216.</w:t>
      </w:r>
    </w:p>
    <w:p w14:paraId="465054D0" w14:textId="32B34CCC" w:rsidR="00A8452D" w:rsidRPr="00DE7D59" w:rsidRDefault="00A8452D" w:rsidP="00A8452D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tenuinubecul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Chiu, 1954: 34.</w:t>
      </w:r>
    </w:p>
    <w:p w14:paraId="37F9E993" w14:textId="77777777" w:rsidR="00A8452D" w:rsidRPr="00DE7D59" w:rsidRDefault="00A8452D" w:rsidP="001F68EC">
      <w:pPr>
        <w:ind w:firstLine="567"/>
        <w:rPr>
          <w:rFonts w:ascii="Arial" w:hAnsi="Arial" w:cs="Arial"/>
          <w:sz w:val="24"/>
          <w:szCs w:val="24"/>
          <w:lang w:val="en-US"/>
        </w:rPr>
      </w:pPr>
    </w:p>
    <w:p w14:paraId="5364EF84" w14:textId="250F5C6D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pseudopuncticulatus</w:t>
      </w:r>
      <w:proofErr w:type="spellEnd"/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Shimizu sp. nov.</w:t>
      </w:r>
    </w:p>
    <w:p w14:paraId="5959961E" w14:textId="77777777" w:rsidR="00A8452D" w:rsidRPr="00DE7D59" w:rsidRDefault="00A8452D" w:rsidP="00A8452D">
      <w:pPr>
        <w:rPr>
          <w:rFonts w:ascii="Arial" w:hAnsi="Arial" w:cs="Arial"/>
          <w:b/>
          <w:sz w:val="24"/>
          <w:szCs w:val="24"/>
          <w:lang w:val="en-US"/>
        </w:rPr>
      </w:pPr>
    </w:p>
    <w:p w14:paraId="62457E28" w14:textId="0C2C9C62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>Enicospilus pudibundae</w:t>
      </w:r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(Uchida, 1928) </w:t>
      </w:r>
    </w:p>
    <w:p w14:paraId="2A10A7BB" w14:textId="5F323B07" w:rsidR="00A8452D" w:rsidRPr="00DE7D59" w:rsidRDefault="00A8452D" w:rsidP="00A8452D">
      <w:pPr>
        <w:ind w:firstLine="567"/>
        <w:rPr>
          <w:rFonts w:ascii="Arial" w:hAnsi="Arial" w:cs="Arial"/>
          <w:sz w:val="24"/>
          <w:szCs w:val="24"/>
          <w:lang w:val="en-US"/>
        </w:rPr>
      </w:pPr>
      <w:r w:rsidRPr="00DE7D59">
        <w:rPr>
          <w:rFonts w:ascii="Arial" w:hAnsi="Arial" w:cs="Arial"/>
          <w:i/>
          <w:sz w:val="24"/>
          <w:szCs w:val="24"/>
          <w:lang w:val="en-US"/>
        </w:rPr>
        <w:t>Henicospilus pudibundae</w:t>
      </w:r>
      <w:r w:rsidRPr="00DE7D59">
        <w:rPr>
          <w:rFonts w:ascii="Arial" w:hAnsi="Arial" w:cs="Arial"/>
          <w:sz w:val="24"/>
          <w:szCs w:val="24"/>
          <w:lang w:val="en-US"/>
        </w:rPr>
        <w:t xml:space="preserve"> Uchida, 1928: 219.</w:t>
      </w:r>
    </w:p>
    <w:p w14:paraId="36880DF7" w14:textId="77777777" w:rsidR="00A8452D" w:rsidRPr="00DE7D59" w:rsidRDefault="00A8452D" w:rsidP="00A8452D">
      <w:pPr>
        <w:rPr>
          <w:rFonts w:ascii="Arial" w:hAnsi="Arial" w:cs="Arial"/>
          <w:b/>
          <w:sz w:val="24"/>
          <w:szCs w:val="24"/>
          <w:lang w:val="en-US"/>
        </w:rPr>
      </w:pPr>
    </w:p>
    <w:p w14:paraId="1F05B141" w14:textId="4B4400C1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>Enicospilus puncticulatus</w:t>
      </w:r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Tang, 1990 </w:t>
      </w:r>
      <w:r w:rsidR="00116472" w:rsidRPr="00DE7D59">
        <w:rPr>
          <w:rFonts w:ascii="Arial" w:hAnsi="Arial" w:cs="Arial"/>
          <w:b/>
          <w:sz w:val="24"/>
          <w:szCs w:val="24"/>
          <w:lang w:val="en-US"/>
        </w:rPr>
        <w:t>(n</w:t>
      </w:r>
      <w:r w:rsidRPr="00DE7D59">
        <w:rPr>
          <w:rFonts w:ascii="Arial" w:hAnsi="Arial" w:cs="Arial"/>
          <w:b/>
          <w:sz w:val="24"/>
          <w:szCs w:val="24"/>
          <w:lang w:val="en-US"/>
        </w:rPr>
        <w:t>ew to Japan</w:t>
      </w:r>
      <w:r w:rsidR="00116472" w:rsidRPr="00DE7D59">
        <w:rPr>
          <w:rFonts w:ascii="Arial" w:hAnsi="Arial" w:cs="Arial"/>
          <w:b/>
          <w:sz w:val="24"/>
          <w:szCs w:val="24"/>
          <w:lang w:val="en-US"/>
        </w:rPr>
        <w:t>)</w:t>
      </w:r>
    </w:p>
    <w:p w14:paraId="6880E041" w14:textId="622F50A1" w:rsidR="00A8452D" w:rsidRPr="00DE7D59" w:rsidRDefault="00A8452D" w:rsidP="00A8452D">
      <w:pPr>
        <w:ind w:firstLine="567"/>
        <w:rPr>
          <w:rFonts w:ascii="Arial" w:hAnsi="Arial" w:cs="Arial"/>
          <w:sz w:val="24"/>
          <w:szCs w:val="24"/>
          <w:lang w:val="en-US"/>
        </w:rPr>
      </w:pPr>
      <w:r w:rsidRPr="00DE7D59">
        <w:rPr>
          <w:rFonts w:ascii="Arial" w:hAnsi="Arial" w:cs="Arial"/>
          <w:i/>
          <w:sz w:val="24"/>
          <w:szCs w:val="24"/>
          <w:lang w:val="en-US"/>
        </w:rPr>
        <w:t>Enicospilus puncticulatus</w:t>
      </w:r>
      <w:r w:rsidRPr="00DE7D59">
        <w:rPr>
          <w:rFonts w:ascii="Arial" w:hAnsi="Arial" w:cs="Arial"/>
          <w:sz w:val="24"/>
          <w:szCs w:val="24"/>
          <w:lang w:val="en-US"/>
        </w:rPr>
        <w:t xml:space="preserve"> Tang, 1990: 128.</w:t>
      </w:r>
    </w:p>
    <w:p w14:paraId="15B0673F" w14:textId="77777777" w:rsidR="00A8452D" w:rsidRPr="00DE7D59" w:rsidRDefault="00A8452D" w:rsidP="00A8452D">
      <w:pPr>
        <w:rPr>
          <w:rFonts w:ascii="Arial" w:hAnsi="Arial" w:cs="Arial"/>
          <w:b/>
          <w:sz w:val="24"/>
          <w:szCs w:val="24"/>
          <w:lang w:val="en-US"/>
        </w:rPr>
      </w:pPr>
    </w:p>
    <w:p w14:paraId="386DD398" w14:textId="49AE1799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>Enicospilus pungens</w:t>
      </w:r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(Smith, 1874)</w:t>
      </w:r>
    </w:p>
    <w:p w14:paraId="75CB0073" w14:textId="4933BBEB" w:rsidR="00A8452D" w:rsidRPr="00DE7D59" w:rsidRDefault="00A8452D" w:rsidP="00A8452D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lastRenderedPageBreak/>
        <w:t xml:space="preserve">Ophion pungens </w:t>
      </w:r>
      <w:r w:rsidRPr="00DE7D59">
        <w:rPr>
          <w:rFonts w:ascii="Arial" w:hAnsi="Arial" w:cs="Arial"/>
          <w:sz w:val="24"/>
          <w:szCs w:val="24"/>
        </w:rPr>
        <w:t>Smith, 1874: 396.</w:t>
      </w:r>
    </w:p>
    <w:p w14:paraId="07DD2069" w14:textId="4AFB6F3B" w:rsidR="00A8452D" w:rsidRPr="00DE7D59" w:rsidRDefault="00A8452D" w:rsidP="00A8452D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striat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Cameron, 1899: 103</w:t>
      </w:r>
      <w:r w:rsidR="00116472" w:rsidRPr="00DE7D59">
        <w:rPr>
          <w:rFonts w:ascii="Arial" w:hAnsi="Arial" w:cs="Arial"/>
          <w:sz w:val="24"/>
          <w:szCs w:val="24"/>
        </w:rPr>
        <w:t>;</w:t>
      </w:r>
      <w:r w:rsidRPr="00DE7D59">
        <w:rPr>
          <w:rFonts w:ascii="Arial" w:hAnsi="Arial" w:cs="Arial"/>
          <w:sz w:val="24"/>
          <w:szCs w:val="24"/>
        </w:rPr>
        <w:t xml:space="preserve"> </w:t>
      </w:r>
      <w:r w:rsidR="00116472" w:rsidRPr="00DE7D59">
        <w:rPr>
          <w:rFonts w:ascii="Arial" w:hAnsi="Arial" w:cs="Arial"/>
          <w:b/>
          <w:sz w:val="24"/>
          <w:szCs w:val="24"/>
        </w:rPr>
        <w:t>s</w:t>
      </w:r>
      <w:r w:rsidRPr="00DE7D59">
        <w:rPr>
          <w:rFonts w:ascii="Arial" w:hAnsi="Arial" w:cs="Arial"/>
          <w:b/>
          <w:sz w:val="24"/>
          <w:szCs w:val="24"/>
        </w:rPr>
        <w:t>yn. nov.</w:t>
      </w:r>
    </w:p>
    <w:p w14:paraId="49310D86" w14:textId="03E13000" w:rsidR="00A8452D" w:rsidRPr="00DE7D59" w:rsidRDefault="00A8452D" w:rsidP="00A8452D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lineolatus </w:t>
      </w:r>
      <w:r w:rsidRPr="00DE7D59">
        <w:rPr>
          <w:rFonts w:ascii="Arial" w:hAnsi="Arial" w:cs="Arial"/>
          <w:sz w:val="24"/>
          <w:szCs w:val="24"/>
        </w:rPr>
        <w:t>Roman, 1913: 30</w:t>
      </w:r>
      <w:r w:rsidR="00116472" w:rsidRPr="00DE7D59">
        <w:rPr>
          <w:rFonts w:ascii="Arial" w:hAnsi="Arial" w:cs="Arial"/>
          <w:sz w:val="24"/>
          <w:szCs w:val="24"/>
        </w:rPr>
        <w:t>;</w:t>
      </w:r>
      <w:r w:rsidRPr="00DE7D59">
        <w:rPr>
          <w:rFonts w:ascii="Arial" w:hAnsi="Arial" w:cs="Arial"/>
          <w:sz w:val="24"/>
          <w:szCs w:val="24"/>
        </w:rPr>
        <w:t xml:space="preserve"> </w:t>
      </w:r>
      <w:r w:rsidR="00116472" w:rsidRPr="00DE7D59">
        <w:rPr>
          <w:rFonts w:ascii="Arial" w:hAnsi="Arial" w:cs="Arial"/>
          <w:b/>
          <w:sz w:val="24"/>
          <w:szCs w:val="24"/>
        </w:rPr>
        <w:t>sy</w:t>
      </w:r>
      <w:r w:rsidRPr="00DE7D59">
        <w:rPr>
          <w:rFonts w:ascii="Arial" w:hAnsi="Arial" w:cs="Arial"/>
          <w:b/>
          <w:sz w:val="24"/>
          <w:szCs w:val="24"/>
        </w:rPr>
        <w:t>n. nov.</w:t>
      </w:r>
    </w:p>
    <w:p w14:paraId="79E09C0D" w14:textId="42E06D51" w:rsidR="00A8452D" w:rsidRPr="00DE7D59" w:rsidRDefault="00A8452D" w:rsidP="00A8452D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uniformi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Chiu, 1954: 25</w:t>
      </w:r>
      <w:r w:rsidR="00116472" w:rsidRPr="00DE7D59">
        <w:rPr>
          <w:rFonts w:ascii="Arial" w:hAnsi="Arial" w:cs="Arial"/>
          <w:sz w:val="24"/>
          <w:szCs w:val="24"/>
        </w:rPr>
        <w:t>;</w:t>
      </w:r>
      <w:r w:rsidRPr="00DE7D59">
        <w:rPr>
          <w:rFonts w:ascii="Arial" w:hAnsi="Arial" w:cs="Arial"/>
          <w:sz w:val="24"/>
          <w:szCs w:val="24"/>
        </w:rPr>
        <w:t xml:space="preserve"> </w:t>
      </w:r>
      <w:r w:rsidR="00116472" w:rsidRPr="00DE7D59">
        <w:rPr>
          <w:rFonts w:ascii="Arial" w:hAnsi="Arial" w:cs="Arial"/>
          <w:b/>
          <w:sz w:val="24"/>
          <w:szCs w:val="24"/>
        </w:rPr>
        <w:t>s</w:t>
      </w:r>
      <w:r w:rsidRPr="00DE7D59">
        <w:rPr>
          <w:rFonts w:ascii="Arial" w:hAnsi="Arial" w:cs="Arial"/>
          <w:b/>
          <w:sz w:val="24"/>
          <w:szCs w:val="24"/>
        </w:rPr>
        <w:t>yn. nov.</w:t>
      </w:r>
    </w:p>
    <w:p w14:paraId="38CF9EC7" w14:textId="359ACB87" w:rsidR="00A8452D" w:rsidRPr="00DE7D59" w:rsidRDefault="00A8452D" w:rsidP="00A8452D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flatus </w:t>
      </w:r>
      <w:r w:rsidRPr="00DE7D59">
        <w:rPr>
          <w:rFonts w:ascii="Arial" w:hAnsi="Arial" w:cs="Arial"/>
          <w:sz w:val="24"/>
          <w:szCs w:val="24"/>
        </w:rPr>
        <w:t>Chiu, 1954: 28</w:t>
      </w:r>
      <w:r w:rsidR="00116472" w:rsidRPr="00DE7D59">
        <w:rPr>
          <w:rFonts w:ascii="Arial" w:hAnsi="Arial" w:cs="Arial"/>
          <w:sz w:val="24"/>
          <w:szCs w:val="24"/>
        </w:rPr>
        <w:t>;</w:t>
      </w:r>
      <w:r w:rsidRPr="00DE7D59">
        <w:rPr>
          <w:rFonts w:ascii="Arial" w:hAnsi="Arial" w:cs="Arial"/>
          <w:sz w:val="24"/>
          <w:szCs w:val="24"/>
        </w:rPr>
        <w:t xml:space="preserve"> </w:t>
      </w:r>
      <w:r w:rsidR="00116472" w:rsidRPr="00DE7D59">
        <w:rPr>
          <w:rFonts w:ascii="Arial" w:hAnsi="Arial" w:cs="Arial"/>
          <w:b/>
          <w:sz w:val="24"/>
          <w:szCs w:val="24"/>
        </w:rPr>
        <w:t>s</w:t>
      </w:r>
      <w:r w:rsidRPr="00DE7D59">
        <w:rPr>
          <w:rFonts w:ascii="Arial" w:hAnsi="Arial" w:cs="Arial"/>
          <w:b/>
          <w:sz w:val="24"/>
          <w:szCs w:val="24"/>
        </w:rPr>
        <w:t>yn. nov.</w:t>
      </w:r>
    </w:p>
    <w:p w14:paraId="100AFC1B" w14:textId="40B29209" w:rsidR="00A8452D" w:rsidRPr="00DE7D59" w:rsidRDefault="00A8452D" w:rsidP="00A8452D">
      <w:pPr>
        <w:ind w:firstLine="567"/>
        <w:rPr>
          <w:rFonts w:ascii="Arial" w:hAnsi="Arial" w:cs="Arial"/>
          <w:b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gussakovskii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DE7D59">
        <w:rPr>
          <w:rFonts w:ascii="Arial" w:hAnsi="Arial" w:cs="Arial"/>
          <w:sz w:val="24"/>
          <w:szCs w:val="24"/>
        </w:rPr>
        <w:t>Viktorov</w:t>
      </w:r>
      <w:proofErr w:type="spellEnd"/>
      <w:r w:rsidRPr="00DE7D59">
        <w:rPr>
          <w:rFonts w:ascii="Arial" w:hAnsi="Arial" w:cs="Arial"/>
          <w:sz w:val="24"/>
          <w:szCs w:val="24"/>
        </w:rPr>
        <w:t>, 1957: 185</w:t>
      </w:r>
      <w:r w:rsidR="00116472" w:rsidRPr="00DE7D59">
        <w:rPr>
          <w:rFonts w:ascii="Arial" w:hAnsi="Arial" w:cs="Arial"/>
          <w:sz w:val="24"/>
          <w:szCs w:val="24"/>
        </w:rPr>
        <w:t>;</w:t>
      </w:r>
      <w:r w:rsidRPr="00DE7D59">
        <w:rPr>
          <w:rFonts w:ascii="Arial" w:hAnsi="Arial" w:cs="Arial"/>
          <w:sz w:val="24"/>
          <w:szCs w:val="24"/>
        </w:rPr>
        <w:t xml:space="preserve"> </w:t>
      </w:r>
      <w:r w:rsidR="00116472" w:rsidRPr="00DE7D59">
        <w:rPr>
          <w:rFonts w:ascii="Arial" w:hAnsi="Arial" w:cs="Arial"/>
          <w:b/>
          <w:sz w:val="24"/>
          <w:szCs w:val="24"/>
        </w:rPr>
        <w:t>s</w:t>
      </w:r>
      <w:r w:rsidRPr="00DE7D59">
        <w:rPr>
          <w:rFonts w:ascii="Arial" w:hAnsi="Arial" w:cs="Arial"/>
          <w:b/>
          <w:sz w:val="24"/>
          <w:szCs w:val="24"/>
        </w:rPr>
        <w:t>yn. nov.</w:t>
      </w:r>
    </w:p>
    <w:p w14:paraId="10765A0C" w14:textId="2A34BF08" w:rsidR="00A8452D" w:rsidRPr="00DE7D59" w:rsidRDefault="00A8452D" w:rsidP="00A8452D">
      <w:pPr>
        <w:ind w:left="709" w:hanging="142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striolat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Townes, Townes &amp; Gupta, 1961: 290</w:t>
      </w:r>
      <w:r w:rsidR="00116472" w:rsidRPr="00DE7D59">
        <w:rPr>
          <w:rFonts w:ascii="Arial" w:hAnsi="Arial" w:cs="Arial"/>
          <w:sz w:val="24"/>
          <w:szCs w:val="24"/>
        </w:rPr>
        <w:t>; r</w:t>
      </w:r>
      <w:r w:rsidRPr="00DE7D59">
        <w:rPr>
          <w:rFonts w:ascii="Arial" w:hAnsi="Arial" w:cs="Arial"/>
          <w:sz w:val="24"/>
          <w:szCs w:val="24"/>
        </w:rPr>
        <w:t xml:space="preserve">eplacement name for </w:t>
      </w: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striatus</w:t>
      </w:r>
      <w:proofErr w:type="spellEnd"/>
      <w:r w:rsidRPr="00DE7D59">
        <w:rPr>
          <w:rFonts w:ascii="Arial" w:hAnsi="Arial" w:cs="Arial"/>
          <w:sz w:val="24"/>
          <w:szCs w:val="24"/>
        </w:rPr>
        <w:t xml:space="preserve"> Cameron, 1899</w:t>
      </w:r>
      <w:r w:rsidR="00116472" w:rsidRPr="00DE7D59">
        <w:rPr>
          <w:rFonts w:ascii="Arial" w:hAnsi="Arial" w:cs="Arial"/>
          <w:sz w:val="24"/>
          <w:szCs w:val="24"/>
        </w:rPr>
        <w:t>;</w:t>
      </w:r>
      <w:r w:rsidRPr="00DE7D59">
        <w:rPr>
          <w:rFonts w:ascii="Arial" w:hAnsi="Arial" w:cs="Arial"/>
          <w:sz w:val="24"/>
          <w:szCs w:val="24"/>
        </w:rPr>
        <w:t xml:space="preserve"> </w:t>
      </w:r>
      <w:r w:rsidR="00116472" w:rsidRPr="00DE7D59">
        <w:rPr>
          <w:rFonts w:ascii="Arial" w:hAnsi="Arial" w:cs="Arial"/>
          <w:b/>
          <w:sz w:val="24"/>
          <w:szCs w:val="24"/>
        </w:rPr>
        <w:t>s</w:t>
      </w:r>
      <w:r w:rsidRPr="00DE7D59">
        <w:rPr>
          <w:rFonts w:ascii="Arial" w:hAnsi="Arial" w:cs="Arial"/>
          <w:b/>
          <w:sz w:val="24"/>
          <w:szCs w:val="24"/>
        </w:rPr>
        <w:t>yn. nov.</w:t>
      </w:r>
    </w:p>
    <w:p w14:paraId="276947B7" w14:textId="7A6096CE" w:rsidR="00A8452D" w:rsidRPr="00DE7D59" w:rsidRDefault="00A8452D" w:rsidP="00A8452D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unicorni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 xml:space="preserve">Rao &amp; </w:t>
      </w:r>
      <w:proofErr w:type="spellStart"/>
      <w:r w:rsidRPr="00DE7D59">
        <w:rPr>
          <w:rFonts w:ascii="Arial" w:hAnsi="Arial" w:cs="Arial"/>
          <w:sz w:val="24"/>
          <w:szCs w:val="24"/>
        </w:rPr>
        <w:t>Nikam</w:t>
      </w:r>
      <w:proofErr w:type="spellEnd"/>
      <w:r w:rsidRPr="00DE7D59">
        <w:rPr>
          <w:rFonts w:ascii="Arial" w:hAnsi="Arial" w:cs="Arial"/>
          <w:sz w:val="24"/>
          <w:szCs w:val="24"/>
        </w:rPr>
        <w:t>, 1969: 343</w:t>
      </w:r>
      <w:r w:rsidR="00116472" w:rsidRPr="00DE7D59">
        <w:rPr>
          <w:rFonts w:ascii="Arial" w:hAnsi="Arial" w:cs="Arial"/>
          <w:sz w:val="24"/>
          <w:szCs w:val="24"/>
        </w:rPr>
        <w:t>;</w:t>
      </w:r>
      <w:r w:rsidRPr="00DE7D59">
        <w:rPr>
          <w:rFonts w:ascii="Arial" w:hAnsi="Arial" w:cs="Arial"/>
          <w:sz w:val="24"/>
          <w:szCs w:val="24"/>
        </w:rPr>
        <w:t xml:space="preserve"> </w:t>
      </w:r>
      <w:r w:rsidR="00116472" w:rsidRPr="00DE7D59">
        <w:rPr>
          <w:rFonts w:ascii="Arial" w:hAnsi="Arial" w:cs="Arial"/>
          <w:b/>
          <w:sz w:val="24"/>
          <w:szCs w:val="24"/>
        </w:rPr>
        <w:t>s</w:t>
      </w:r>
      <w:r w:rsidRPr="00DE7D59">
        <w:rPr>
          <w:rFonts w:ascii="Arial" w:hAnsi="Arial" w:cs="Arial"/>
          <w:b/>
          <w:sz w:val="24"/>
          <w:szCs w:val="24"/>
        </w:rPr>
        <w:t>yn. nov.</w:t>
      </w:r>
    </w:p>
    <w:p w14:paraId="3A6CA4C0" w14:textId="2C8CFB6C" w:rsidR="00A8452D" w:rsidRPr="00DE7D59" w:rsidRDefault="00A8452D" w:rsidP="00A8452D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unicorni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 xml:space="preserve">Rao &amp; </w:t>
      </w:r>
      <w:proofErr w:type="spellStart"/>
      <w:r w:rsidRPr="00DE7D59">
        <w:rPr>
          <w:rFonts w:ascii="Arial" w:hAnsi="Arial" w:cs="Arial"/>
          <w:sz w:val="24"/>
          <w:szCs w:val="24"/>
        </w:rPr>
        <w:t>Nikam</w:t>
      </w:r>
      <w:proofErr w:type="spellEnd"/>
      <w:r w:rsidRPr="00DE7D59">
        <w:rPr>
          <w:rFonts w:ascii="Arial" w:hAnsi="Arial" w:cs="Arial"/>
          <w:sz w:val="24"/>
          <w:szCs w:val="24"/>
        </w:rPr>
        <w:t>, 1970: 103</w:t>
      </w:r>
      <w:r w:rsidR="00116472" w:rsidRPr="00DE7D59">
        <w:rPr>
          <w:rFonts w:ascii="Arial" w:hAnsi="Arial" w:cs="Arial"/>
          <w:sz w:val="24"/>
          <w:szCs w:val="24"/>
        </w:rPr>
        <w:t>;</w:t>
      </w:r>
      <w:r w:rsidRPr="00DE7D59">
        <w:rPr>
          <w:rFonts w:ascii="Arial" w:hAnsi="Arial" w:cs="Arial"/>
          <w:sz w:val="24"/>
          <w:szCs w:val="24"/>
        </w:rPr>
        <w:t xml:space="preserve"> </w:t>
      </w:r>
      <w:r w:rsidR="00116472" w:rsidRPr="00DE7D59">
        <w:rPr>
          <w:rFonts w:ascii="Arial" w:hAnsi="Arial" w:cs="Arial"/>
          <w:b/>
          <w:sz w:val="24"/>
          <w:szCs w:val="24"/>
        </w:rPr>
        <w:t>s</w:t>
      </w:r>
      <w:r w:rsidRPr="00DE7D59">
        <w:rPr>
          <w:rFonts w:ascii="Arial" w:hAnsi="Arial" w:cs="Arial"/>
          <w:b/>
          <w:sz w:val="24"/>
          <w:szCs w:val="24"/>
        </w:rPr>
        <w:t>yn. nov.</w:t>
      </w:r>
    </w:p>
    <w:p w14:paraId="68B36153" w14:textId="77777777" w:rsidR="00A8452D" w:rsidRPr="00DE7D59" w:rsidRDefault="00A8452D" w:rsidP="001F68EC">
      <w:pPr>
        <w:ind w:firstLine="567"/>
        <w:rPr>
          <w:rFonts w:ascii="Arial" w:hAnsi="Arial" w:cs="Arial"/>
          <w:sz w:val="24"/>
          <w:szCs w:val="24"/>
        </w:rPr>
      </w:pPr>
    </w:p>
    <w:p w14:paraId="733BEA38" w14:textId="2D9F9CD1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>Enicospilus ramidulus</w:t>
      </w:r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(Linnaeus, 1758)</w:t>
      </w:r>
    </w:p>
    <w:p w14:paraId="13BFF48B" w14:textId="6603A534" w:rsidR="00A8452D" w:rsidRPr="00DE7D59" w:rsidRDefault="00A8452D" w:rsidP="00A8452D">
      <w:pPr>
        <w:ind w:firstLine="567"/>
        <w:rPr>
          <w:rFonts w:ascii="Arial" w:hAnsi="Arial" w:cs="Arial"/>
          <w:sz w:val="24"/>
          <w:szCs w:val="24"/>
          <w:lang w:val="en-US"/>
        </w:rPr>
      </w:pPr>
      <w:r w:rsidRPr="00DE7D59">
        <w:rPr>
          <w:rFonts w:ascii="Arial" w:hAnsi="Arial" w:cs="Arial"/>
          <w:i/>
          <w:sz w:val="24"/>
          <w:szCs w:val="24"/>
          <w:lang w:val="en-US"/>
        </w:rPr>
        <w:t>Ichneumon ramidulus</w:t>
      </w:r>
      <w:r w:rsidRPr="00DE7D59">
        <w:rPr>
          <w:rFonts w:ascii="Arial" w:hAnsi="Arial" w:cs="Arial"/>
          <w:sz w:val="24"/>
          <w:szCs w:val="24"/>
          <w:lang w:val="en-US"/>
        </w:rPr>
        <w:t xml:space="preserve"> Linnaeus, 1758: 566.</w:t>
      </w:r>
    </w:p>
    <w:p w14:paraId="546A9CC4" w14:textId="77777777" w:rsidR="00A8452D" w:rsidRPr="00DE7D59" w:rsidRDefault="00A8452D" w:rsidP="00A8452D">
      <w:pPr>
        <w:rPr>
          <w:rFonts w:ascii="Arial" w:hAnsi="Arial" w:cs="Arial"/>
          <w:b/>
          <w:sz w:val="24"/>
          <w:szCs w:val="24"/>
          <w:lang w:val="en-US"/>
        </w:rPr>
      </w:pPr>
    </w:p>
    <w:p w14:paraId="5C9549EC" w14:textId="0182F132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riukiuensis</w:t>
      </w:r>
      <w:proofErr w:type="spellEnd"/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(Matsumura &amp; Uchida, 1926)</w:t>
      </w:r>
    </w:p>
    <w:p w14:paraId="1CEDD79E" w14:textId="74F6ECE5" w:rsidR="00A8452D" w:rsidRPr="00DE7D59" w:rsidRDefault="00A8452D" w:rsidP="00A8452D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riukiuensi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Matsumura &amp; Uchida, 1926: 71.</w:t>
      </w:r>
    </w:p>
    <w:p w14:paraId="6B75993E" w14:textId="28FA7108" w:rsidR="00A8452D" w:rsidRPr="00DE7D59" w:rsidRDefault="00A8452D" w:rsidP="00A8452D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nasut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Chiu, 1954: 65.</w:t>
      </w:r>
    </w:p>
    <w:p w14:paraId="6C555915" w14:textId="6FDF8027" w:rsidR="00A8452D" w:rsidRPr="00DE7D59" w:rsidRDefault="00A8452D" w:rsidP="00A8452D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vontali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Gauld &amp; Mitchell, 1978: 125.</w:t>
      </w:r>
    </w:p>
    <w:p w14:paraId="23BA671A" w14:textId="77777777" w:rsidR="00A8452D" w:rsidRPr="00DE7D59" w:rsidRDefault="00A8452D" w:rsidP="001F68EC">
      <w:pPr>
        <w:ind w:firstLine="567"/>
        <w:rPr>
          <w:rFonts w:ascii="Arial" w:hAnsi="Arial" w:cs="Arial"/>
          <w:sz w:val="24"/>
          <w:szCs w:val="24"/>
          <w:lang w:val="en-US"/>
        </w:rPr>
      </w:pPr>
    </w:p>
    <w:p w14:paraId="750058C4" w14:textId="2A972E2C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sakaguchii</w:t>
      </w:r>
      <w:proofErr w:type="spellEnd"/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(Matsumura &amp; Uchida, 1926)</w:t>
      </w:r>
    </w:p>
    <w:p w14:paraId="360C0C75" w14:textId="07876FBF" w:rsidR="00A8452D" w:rsidRPr="00DE7D59" w:rsidRDefault="00A8452D" w:rsidP="00A8452D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sakaguchii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 xml:space="preserve">Matsumura &amp; Uchida, 1926: 73. </w:t>
      </w:r>
    </w:p>
    <w:p w14:paraId="6A324FBC" w14:textId="6AB392A4" w:rsidR="00A8452D" w:rsidRPr="00DE7D59" w:rsidRDefault="00A8452D" w:rsidP="00A8452D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iracund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Chiu, 1954: 17</w:t>
      </w:r>
      <w:r w:rsidR="00116472" w:rsidRPr="00DE7D59">
        <w:rPr>
          <w:rFonts w:ascii="Arial" w:hAnsi="Arial" w:cs="Arial"/>
          <w:sz w:val="24"/>
          <w:szCs w:val="24"/>
        </w:rPr>
        <w:t>;</w:t>
      </w:r>
      <w:r w:rsidRPr="00DE7D59">
        <w:rPr>
          <w:rFonts w:ascii="Arial" w:hAnsi="Arial" w:cs="Arial"/>
          <w:sz w:val="24"/>
          <w:szCs w:val="24"/>
        </w:rPr>
        <w:t xml:space="preserve"> </w:t>
      </w:r>
      <w:r w:rsidR="00116472" w:rsidRPr="00DE7D59">
        <w:rPr>
          <w:rFonts w:ascii="Arial" w:hAnsi="Arial" w:cs="Arial"/>
          <w:b/>
          <w:sz w:val="24"/>
          <w:szCs w:val="24"/>
        </w:rPr>
        <w:t>s</w:t>
      </w:r>
      <w:r w:rsidRPr="00DE7D59">
        <w:rPr>
          <w:rFonts w:ascii="Arial" w:hAnsi="Arial" w:cs="Arial"/>
          <w:b/>
          <w:sz w:val="24"/>
          <w:szCs w:val="24"/>
        </w:rPr>
        <w:t>yn. nov.</w:t>
      </w:r>
    </w:p>
    <w:p w14:paraId="312E1A71" w14:textId="77777777" w:rsidR="00A8452D" w:rsidRPr="00DE7D59" w:rsidRDefault="00A8452D" w:rsidP="00A8452D">
      <w:pPr>
        <w:rPr>
          <w:rFonts w:ascii="Arial" w:hAnsi="Arial" w:cs="Arial"/>
          <w:sz w:val="24"/>
          <w:szCs w:val="24"/>
        </w:rPr>
      </w:pPr>
    </w:p>
    <w:p w14:paraId="082BB5E0" w14:textId="293A54F4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sauteri</w:t>
      </w:r>
      <w:proofErr w:type="spellEnd"/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(Enderlein, 1921)</w:t>
      </w:r>
    </w:p>
    <w:p w14:paraId="54BF2E32" w14:textId="325F9097" w:rsidR="00A8452D" w:rsidRPr="00DE7D59" w:rsidRDefault="00A8452D" w:rsidP="00A8452D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sauteri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Enderlein, 1921: 84.</w:t>
      </w:r>
    </w:p>
    <w:p w14:paraId="455C0A7B" w14:textId="424E8511" w:rsidR="00A8452D" w:rsidRPr="00DE7D59" w:rsidRDefault="00A8452D" w:rsidP="00A8452D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anali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Matsumura &amp; Uchida, 1926: 72.</w:t>
      </w:r>
    </w:p>
    <w:p w14:paraId="3A573393" w14:textId="78BB477D" w:rsidR="00A8452D" w:rsidRPr="00DE7D59" w:rsidRDefault="00A8452D" w:rsidP="00A8452D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molopo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Chiu, 1954: 57.</w:t>
      </w:r>
    </w:p>
    <w:p w14:paraId="3CF1561F" w14:textId="77777777" w:rsidR="00A8452D" w:rsidRPr="00DE7D59" w:rsidRDefault="00A8452D" w:rsidP="001F68EC">
      <w:pPr>
        <w:ind w:firstLine="567"/>
        <w:rPr>
          <w:rFonts w:ascii="Arial" w:hAnsi="Arial" w:cs="Arial"/>
          <w:sz w:val="24"/>
          <w:szCs w:val="24"/>
          <w:lang w:val="en-US"/>
        </w:rPr>
      </w:pPr>
    </w:p>
    <w:p w14:paraId="483BC907" w14:textId="3F67D218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sharkeyi</w:t>
      </w:r>
      <w:proofErr w:type="spellEnd"/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Shimizu sp. nov.</w:t>
      </w:r>
    </w:p>
    <w:p w14:paraId="0CF3BFDC" w14:textId="77777777" w:rsidR="00A8452D" w:rsidRPr="00DE7D59" w:rsidRDefault="00A8452D" w:rsidP="00A8452D">
      <w:pPr>
        <w:rPr>
          <w:rFonts w:ascii="Arial" w:hAnsi="Arial" w:cs="Arial"/>
          <w:b/>
          <w:sz w:val="24"/>
          <w:szCs w:val="24"/>
          <w:lang w:val="en-US"/>
        </w:rPr>
      </w:pPr>
    </w:p>
    <w:p w14:paraId="389BFDF7" w14:textId="1625D43F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shikokuensis</w:t>
      </w:r>
      <w:proofErr w:type="spellEnd"/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(Uchida, 1928)</w:t>
      </w:r>
    </w:p>
    <w:p w14:paraId="72A0E7EB" w14:textId="3BA179A9" w:rsidR="009E05CE" w:rsidRPr="00DE7D59" w:rsidRDefault="009E05CE" w:rsidP="009E05CE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combust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var.</w:t>
      </w:r>
      <w:r w:rsidRPr="00DE7D5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shikokuensi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Uchida, 1928: 224.</w:t>
      </w:r>
    </w:p>
    <w:p w14:paraId="21EE04C1" w14:textId="3303749A" w:rsidR="009E05CE" w:rsidRPr="00DE7D59" w:rsidRDefault="009E05CE" w:rsidP="009E05CE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senicul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Chiu, 1954: 71.</w:t>
      </w:r>
    </w:p>
    <w:p w14:paraId="2BF2C5DA" w14:textId="06BA1802" w:rsidR="009E05CE" w:rsidRPr="00DE7D59" w:rsidRDefault="009E05CE" w:rsidP="009E05CE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sigmatoide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Chiu, 1954: 75</w:t>
      </w:r>
      <w:r w:rsidR="00116472" w:rsidRPr="00DE7D59">
        <w:rPr>
          <w:rFonts w:ascii="Arial" w:hAnsi="Arial" w:cs="Arial"/>
          <w:sz w:val="24"/>
          <w:szCs w:val="24"/>
        </w:rPr>
        <w:t>;</w:t>
      </w:r>
      <w:r w:rsidRPr="00DE7D59">
        <w:rPr>
          <w:rFonts w:ascii="Arial" w:hAnsi="Arial" w:cs="Arial"/>
          <w:sz w:val="24"/>
          <w:szCs w:val="24"/>
        </w:rPr>
        <w:t xml:space="preserve"> </w:t>
      </w:r>
      <w:r w:rsidR="00116472" w:rsidRPr="00DE7D59">
        <w:rPr>
          <w:rFonts w:ascii="Arial" w:hAnsi="Arial" w:cs="Arial"/>
          <w:b/>
          <w:sz w:val="24"/>
          <w:szCs w:val="24"/>
        </w:rPr>
        <w:t>s</w:t>
      </w:r>
      <w:r w:rsidRPr="00DE7D59">
        <w:rPr>
          <w:rFonts w:ascii="Arial" w:hAnsi="Arial" w:cs="Arial"/>
          <w:b/>
          <w:sz w:val="24"/>
          <w:szCs w:val="24"/>
        </w:rPr>
        <w:t>yn. nov.</w:t>
      </w:r>
    </w:p>
    <w:p w14:paraId="4288B6EF" w14:textId="77777777" w:rsidR="009E05CE" w:rsidRPr="00DE7D59" w:rsidRDefault="009E05CE" w:rsidP="001F68EC">
      <w:pPr>
        <w:ind w:firstLine="567"/>
        <w:rPr>
          <w:rFonts w:ascii="Arial" w:hAnsi="Arial" w:cs="Arial"/>
          <w:sz w:val="24"/>
          <w:szCs w:val="24"/>
        </w:rPr>
      </w:pPr>
    </w:p>
    <w:p w14:paraId="0CD116CE" w14:textId="7C11F0A4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shinkanus</w:t>
      </w:r>
      <w:proofErr w:type="spellEnd"/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(Uchida, 1928)</w:t>
      </w:r>
    </w:p>
    <w:p w14:paraId="6C4784F2" w14:textId="75CA7FF8" w:rsidR="009E05CE" w:rsidRPr="00DE7D59" w:rsidRDefault="009E05CE" w:rsidP="009E05CE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shinkan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Uchida, 1928: 217.</w:t>
      </w:r>
    </w:p>
    <w:p w14:paraId="0EC42CF5" w14:textId="16E7E144" w:rsidR="009E05CE" w:rsidRPr="00DE7D59" w:rsidRDefault="009E05CE" w:rsidP="009E05CE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yamanakai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Uchida, 1930: 83</w:t>
      </w:r>
      <w:r w:rsidR="00116472" w:rsidRPr="00DE7D59">
        <w:rPr>
          <w:rFonts w:ascii="Arial" w:hAnsi="Arial" w:cs="Arial"/>
          <w:sz w:val="24"/>
          <w:szCs w:val="24"/>
        </w:rPr>
        <w:t>;</w:t>
      </w:r>
      <w:r w:rsidRPr="00DE7D59">
        <w:rPr>
          <w:rFonts w:ascii="Arial" w:hAnsi="Arial" w:cs="Arial"/>
          <w:sz w:val="24"/>
          <w:szCs w:val="24"/>
        </w:rPr>
        <w:t xml:space="preserve"> </w:t>
      </w:r>
      <w:r w:rsidR="00116472" w:rsidRPr="00DE7D59">
        <w:rPr>
          <w:rFonts w:ascii="Arial" w:hAnsi="Arial" w:cs="Arial"/>
          <w:b/>
          <w:sz w:val="24"/>
          <w:szCs w:val="24"/>
        </w:rPr>
        <w:t>s</w:t>
      </w:r>
      <w:r w:rsidRPr="00DE7D59">
        <w:rPr>
          <w:rFonts w:ascii="Arial" w:hAnsi="Arial" w:cs="Arial"/>
          <w:b/>
          <w:sz w:val="24"/>
          <w:szCs w:val="24"/>
        </w:rPr>
        <w:t>yn. nov.</w:t>
      </w:r>
    </w:p>
    <w:p w14:paraId="16FD5BFE" w14:textId="673BF06D" w:rsidR="009E05CE" w:rsidRPr="00DE7D59" w:rsidRDefault="009E05CE" w:rsidP="009E05CE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pankumensi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DE7D59">
        <w:rPr>
          <w:rFonts w:ascii="Arial" w:hAnsi="Arial" w:cs="Arial"/>
          <w:sz w:val="24"/>
          <w:szCs w:val="24"/>
        </w:rPr>
        <w:t>Cheesman</w:t>
      </w:r>
      <w:proofErr w:type="spellEnd"/>
      <w:r w:rsidRPr="00DE7D59">
        <w:rPr>
          <w:rFonts w:ascii="Arial" w:hAnsi="Arial" w:cs="Arial"/>
          <w:sz w:val="24"/>
          <w:szCs w:val="24"/>
        </w:rPr>
        <w:t>, 1936: 184.</w:t>
      </w:r>
    </w:p>
    <w:p w14:paraId="10BEE077" w14:textId="6DB4D800" w:rsidR="009E05CE" w:rsidRPr="00DE7D59" w:rsidRDefault="009E05CE" w:rsidP="009E05CE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relict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Chiu, 1954: 20.</w:t>
      </w:r>
    </w:p>
    <w:p w14:paraId="310CE588" w14:textId="2B8F612D" w:rsidR="009E05CE" w:rsidRPr="00DE7D59" w:rsidRDefault="009E05CE" w:rsidP="009E05CE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r w:rsidRPr="00DE7D59">
        <w:rPr>
          <w:rFonts w:ascii="Arial" w:hAnsi="Arial" w:cs="Arial"/>
          <w:sz w:val="24"/>
          <w:szCs w:val="24"/>
        </w:rPr>
        <w:t>(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Unicorniata</w:t>
      </w:r>
      <w:proofErr w:type="spellEnd"/>
      <w:r w:rsidRPr="00DE7D59">
        <w:rPr>
          <w:rFonts w:ascii="Arial" w:hAnsi="Arial" w:cs="Arial"/>
          <w:sz w:val="24"/>
          <w:szCs w:val="24"/>
        </w:rPr>
        <w:t>)</w:t>
      </w:r>
      <w:r w:rsidRPr="00DE7D5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bind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DE7D59">
        <w:rPr>
          <w:rFonts w:ascii="Arial" w:hAnsi="Arial" w:cs="Arial"/>
          <w:sz w:val="24"/>
          <w:szCs w:val="24"/>
        </w:rPr>
        <w:t>Nikam</w:t>
      </w:r>
      <w:proofErr w:type="spellEnd"/>
      <w:r w:rsidRPr="00DE7D59">
        <w:rPr>
          <w:rFonts w:ascii="Arial" w:hAnsi="Arial" w:cs="Arial"/>
          <w:sz w:val="24"/>
          <w:szCs w:val="24"/>
        </w:rPr>
        <w:t>, 1972: 194.</w:t>
      </w:r>
    </w:p>
    <w:p w14:paraId="2A416D19" w14:textId="77777777" w:rsidR="009E05CE" w:rsidRPr="00DE7D59" w:rsidRDefault="009E05CE" w:rsidP="001F68EC">
      <w:pPr>
        <w:ind w:firstLine="567"/>
        <w:rPr>
          <w:rFonts w:ascii="Arial" w:hAnsi="Arial" w:cs="Arial"/>
          <w:sz w:val="24"/>
          <w:szCs w:val="24"/>
        </w:rPr>
      </w:pPr>
    </w:p>
    <w:p w14:paraId="63C51AEB" w14:textId="00DB5BFA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signativentris</w:t>
      </w:r>
      <w:proofErr w:type="spellEnd"/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(</w:t>
      </w:r>
      <w:proofErr w:type="spellStart"/>
      <w:r w:rsidRPr="00DE7D59">
        <w:rPr>
          <w:rFonts w:ascii="Arial" w:hAnsi="Arial" w:cs="Arial"/>
          <w:b/>
          <w:sz w:val="24"/>
          <w:szCs w:val="24"/>
          <w:lang w:val="en-US"/>
        </w:rPr>
        <w:t>Tosquinet</w:t>
      </w:r>
      <w:proofErr w:type="spellEnd"/>
      <w:r w:rsidRPr="00DE7D59">
        <w:rPr>
          <w:rFonts w:ascii="Arial" w:hAnsi="Arial" w:cs="Arial"/>
          <w:b/>
          <w:sz w:val="24"/>
          <w:szCs w:val="24"/>
          <w:lang w:val="en-US"/>
        </w:rPr>
        <w:t>, 1903)</w:t>
      </w:r>
    </w:p>
    <w:p w14:paraId="6DED3170" w14:textId="7E9AA093" w:rsidR="009E05CE" w:rsidRPr="00DE7D59" w:rsidRDefault="009E05CE" w:rsidP="009E05CE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Ophion </w:t>
      </w:r>
      <w:r w:rsidRPr="00DE7D59">
        <w:rPr>
          <w:rFonts w:ascii="Arial" w:hAnsi="Arial" w:cs="Arial"/>
          <w:sz w:val="24"/>
          <w:szCs w:val="24"/>
        </w:rPr>
        <w:t>(</w:t>
      </w:r>
      <w:r w:rsidRPr="00DE7D59">
        <w:rPr>
          <w:rFonts w:ascii="Arial" w:hAnsi="Arial" w:cs="Arial"/>
          <w:i/>
          <w:sz w:val="24"/>
          <w:szCs w:val="24"/>
        </w:rPr>
        <w:t>Enicospilus</w:t>
      </w:r>
      <w:r w:rsidRPr="00DE7D59">
        <w:rPr>
          <w:rFonts w:ascii="Arial" w:hAnsi="Arial" w:cs="Arial"/>
          <w:sz w:val="24"/>
          <w:szCs w:val="24"/>
        </w:rPr>
        <w:t>)</w:t>
      </w:r>
      <w:r w:rsidRPr="00DE7D5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signativentri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DE7D59">
        <w:rPr>
          <w:rFonts w:ascii="Arial" w:hAnsi="Arial" w:cs="Arial"/>
          <w:sz w:val="24"/>
          <w:szCs w:val="24"/>
        </w:rPr>
        <w:t>Tosquinet</w:t>
      </w:r>
      <w:proofErr w:type="spellEnd"/>
      <w:r w:rsidRPr="00DE7D59">
        <w:rPr>
          <w:rFonts w:ascii="Arial" w:hAnsi="Arial" w:cs="Arial"/>
          <w:sz w:val="24"/>
          <w:szCs w:val="24"/>
        </w:rPr>
        <w:t>, 1903: 37.</w:t>
      </w:r>
    </w:p>
    <w:p w14:paraId="3F8E893A" w14:textId="6760B433" w:rsidR="009E05CE" w:rsidRPr="00DE7D59" w:rsidRDefault="009E05CE" w:rsidP="009E05CE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incomplet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Szépligeti, 1906: 143.</w:t>
      </w:r>
    </w:p>
    <w:p w14:paraId="5A335381" w14:textId="103377ED" w:rsidR="009E05CE" w:rsidRPr="00DE7D59" w:rsidRDefault="009E05CE" w:rsidP="009E05CE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nigrosignat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Enderlein, 1921: 22.</w:t>
      </w:r>
    </w:p>
    <w:p w14:paraId="7E17691B" w14:textId="259B317D" w:rsidR="009E05CE" w:rsidRPr="00DE7D59" w:rsidRDefault="009E05CE" w:rsidP="009E05CE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tristrigat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Enderlein, 1921: 23.</w:t>
      </w:r>
    </w:p>
    <w:p w14:paraId="63282A91" w14:textId="6F6967E4" w:rsidR="009E05CE" w:rsidRPr="00DE7D59" w:rsidRDefault="009E05CE" w:rsidP="009E05CE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formosan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Enderlein, 1921: 25.</w:t>
      </w:r>
    </w:p>
    <w:p w14:paraId="16F5DCF6" w14:textId="26AA8DC0" w:rsidR="009E05CE" w:rsidRPr="00DE7D59" w:rsidRDefault="009E05CE" w:rsidP="009E05CE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emacescen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Enderlein, 1921: 25.</w:t>
      </w:r>
    </w:p>
    <w:p w14:paraId="712A8C80" w14:textId="6CD0C9B3" w:rsidR="009E05CE" w:rsidRPr="00DE7D59" w:rsidRDefault="009E05CE" w:rsidP="009E05CE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lastRenderedPageBreak/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taiwan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Uchida, 1928: 226.</w:t>
      </w:r>
    </w:p>
    <w:p w14:paraId="085D011D" w14:textId="6CA54797" w:rsidR="009E05CE" w:rsidRPr="00DE7D59" w:rsidRDefault="009E05CE" w:rsidP="009E05CE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frater </w:t>
      </w:r>
      <w:r w:rsidRPr="00DE7D59">
        <w:rPr>
          <w:rFonts w:ascii="Arial" w:hAnsi="Arial" w:cs="Arial"/>
          <w:sz w:val="24"/>
          <w:szCs w:val="24"/>
        </w:rPr>
        <w:t>Cushman, 1937: 311.</w:t>
      </w:r>
    </w:p>
    <w:p w14:paraId="70AA801D" w14:textId="539174A8" w:rsidR="009E05CE" w:rsidRPr="00DE7D59" w:rsidRDefault="009E05CE" w:rsidP="009E05CE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pectiniclavae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 xml:space="preserve">Rao &amp; </w:t>
      </w:r>
      <w:proofErr w:type="spellStart"/>
      <w:r w:rsidRPr="00DE7D59">
        <w:rPr>
          <w:rFonts w:ascii="Arial" w:hAnsi="Arial" w:cs="Arial"/>
          <w:sz w:val="24"/>
          <w:szCs w:val="24"/>
        </w:rPr>
        <w:t>Nikam</w:t>
      </w:r>
      <w:proofErr w:type="spellEnd"/>
      <w:r w:rsidRPr="00DE7D59">
        <w:rPr>
          <w:rFonts w:ascii="Arial" w:hAnsi="Arial" w:cs="Arial"/>
          <w:sz w:val="24"/>
          <w:szCs w:val="24"/>
        </w:rPr>
        <w:t>, 1969: 14</w:t>
      </w:r>
      <w:r w:rsidRPr="00DE7D59">
        <w:rPr>
          <w:rFonts w:ascii="Arial" w:hAnsi="Arial" w:cs="Arial"/>
          <w:i/>
          <w:sz w:val="24"/>
          <w:szCs w:val="24"/>
        </w:rPr>
        <w:t>.</w:t>
      </w:r>
    </w:p>
    <w:p w14:paraId="0F371F69" w14:textId="77777777" w:rsidR="009E05CE" w:rsidRPr="00DE7D59" w:rsidRDefault="009E05CE" w:rsidP="009E05CE">
      <w:pPr>
        <w:rPr>
          <w:rFonts w:ascii="Arial" w:hAnsi="Arial" w:cs="Arial"/>
          <w:sz w:val="24"/>
          <w:szCs w:val="24"/>
        </w:rPr>
      </w:pPr>
    </w:p>
    <w:p w14:paraId="2409B3CA" w14:textId="7CBA9790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stenophleps</w:t>
      </w:r>
      <w:proofErr w:type="spellEnd"/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Cushman, 1937 </w:t>
      </w:r>
      <w:r w:rsidR="00116472" w:rsidRPr="00DE7D59">
        <w:rPr>
          <w:rFonts w:ascii="Arial" w:hAnsi="Arial" w:cs="Arial"/>
          <w:b/>
          <w:sz w:val="24"/>
          <w:szCs w:val="24"/>
          <w:lang w:val="en-US"/>
        </w:rPr>
        <w:t>(n</w:t>
      </w:r>
      <w:r w:rsidRPr="00DE7D59">
        <w:rPr>
          <w:rFonts w:ascii="Arial" w:hAnsi="Arial" w:cs="Arial"/>
          <w:b/>
          <w:sz w:val="24"/>
          <w:szCs w:val="24"/>
          <w:lang w:val="en-US"/>
        </w:rPr>
        <w:t>ew to Japan</w:t>
      </w:r>
      <w:r w:rsidR="00116472" w:rsidRPr="00DE7D59">
        <w:rPr>
          <w:rFonts w:ascii="Arial" w:hAnsi="Arial" w:cs="Arial"/>
          <w:b/>
          <w:sz w:val="24"/>
          <w:szCs w:val="24"/>
          <w:lang w:val="en-US"/>
        </w:rPr>
        <w:t>)</w:t>
      </w:r>
    </w:p>
    <w:p w14:paraId="2DF5083B" w14:textId="2484B824" w:rsidR="009E05CE" w:rsidRPr="00DE7D59" w:rsidRDefault="009E05CE" w:rsidP="009E05CE">
      <w:pPr>
        <w:ind w:firstLine="567"/>
        <w:rPr>
          <w:rFonts w:ascii="Arial" w:hAnsi="Arial" w:cs="Arial"/>
          <w:sz w:val="24"/>
          <w:szCs w:val="24"/>
          <w:lang w:val="en-US"/>
        </w:rPr>
      </w:pPr>
      <w:r w:rsidRPr="00DE7D59">
        <w:rPr>
          <w:rFonts w:ascii="Arial" w:hAnsi="Arial" w:cs="Arial"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  <w:lang w:val="en-US"/>
        </w:rPr>
        <w:t>stenophleps</w:t>
      </w:r>
      <w:proofErr w:type="spellEnd"/>
      <w:r w:rsidRPr="00DE7D59">
        <w:rPr>
          <w:rFonts w:ascii="Arial" w:hAnsi="Arial" w:cs="Arial"/>
          <w:sz w:val="24"/>
          <w:szCs w:val="24"/>
          <w:lang w:val="en-US"/>
        </w:rPr>
        <w:t xml:space="preserve"> Cushman, 1937: 309.</w:t>
      </w:r>
    </w:p>
    <w:p w14:paraId="1299004B" w14:textId="77777777" w:rsidR="009E05CE" w:rsidRPr="00DE7D59" w:rsidRDefault="009E05CE" w:rsidP="009E05CE">
      <w:pPr>
        <w:ind w:firstLine="567"/>
        <w:rPr>
          <w:rFonts w:ascii="Arial" w:hAnsi="Arial" w:cs="Arial"/>
          <w:sz w:val="24"/>
          <w:szCs w:val="24"/>
          <w:lang w:val="en-US"/>
        </w:rPr>
      </w:pPr>
    </w:p>
    <w:p w14:paraId="23431CC8" w14:textId="68EAB33B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takakuwai</w:t>
      </w:r>
      <w:proofErr w:type="spellEnd"/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 w:rsidRPr="00DE7D59">
        <w:rPr>
          <w:rFonts w:ascii="Arial" w:hAnsi="Arial" w:cs="Arial"/>
          <w:b/>
          <w:sz w:val="24"/>
          <w:szCs w:val="24"/>
          <w:lang w:val="en-US"/>
        </w:rPr>
        <w:t>Shimizu sp. nov.</w:t>
      </w:r>
    </w:p>
    <w:p w14:paraId="0EEAC1F1" w14:textId="77777777" w:rsidR="009E05CE" w:rsidRPr="00DE7D59" w:rsidRDefault="009E05CE" w:rsidP="009E05CE">
      <w:pPr>
        <w:rPr>
          <w:rFonts w:ascii="Arial" w:hAnsi="Arial" w:cs="Arial"/>
          <w:b/>
          <w:sz w:val="24"/>
          <w:szCs w:val="24"/>
          <w:lang w:val="en-US"/>
        </w:rPr>
      </w:pPr>
    </w:p>
    <w:p w14:paraId="60B3FAAC" w14:textId="4528C2E3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>Enicospilus tripartitus</w:t>
      </w:r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Chiu, 1954</w:t>
      </w:r>
    </w:p>
    <w:p w14:paraId="47C95AED" w14:textId="2182F42E" w:rsidR="009E05CE" w:rsidRPr="00DE7D59" w:rsidRDefault="009E05CE" w:rsidP="009E05CE">
      <w:pPr>
        <w:ind w:firstLine="567"/>
        <w:rPr>
          <w:rFonts w:ascii="Arial" w:hAnsi="Arial" w:cs="Arial"/>
          <w:sz w:val="24"/>
          <w:szCs w:val="24"/>
          <w:lang w:val="en-US"/>
        </w:rPr>
      </w:pPr>
      <w:r w:rsidRPr="00DE7D59">
        <w:rPr>
          <w:rFonts w:ascii="Arial" w:hAnsi="Arial" w:cs="Arial"/>
          <w:i/>
          <w:sz w:val="24"/>
          <w:szCs w:val="24"/>
          <w:lang w:val="en-US"/>
        </w:rPr>
        <w:t>Enicospilus tripartitus</w:t>
      </w:r>
      <w:r w:rsidRPr="00DE7D59">
        <w:rPr>
          <w:rFonts w:ascii="Arial" w:hAnsi="Arial" w:cs="Arial"/>
          <w:sz w:val="24"/>
          <w:szCs w:val="24"/>
          <w:lang w:val="en-US"/>
        </w:rPr>
        <w:t xml:space="preserve"> Chiu, 1954: 36.</w:t>
      </w:r>
    </w:p>
    <w:p w14:paraId="37DE5EE1" w14:textId="77777777" w:rsidR="009E05CE" w:rsidRPr="00DE7D59" w:rsidRDefault="009E05CE" w:rsidP="009E05CE">
      <w:pPr>
        <w:ind w:firstLine="567"/>
        <w:rPr>
          <w:rFonts w:ascii="Arial" w:hAnsi="Arial" w:cs="Arial"/>
          <w:sz w:val="24"/>
          <w:szCs w:val="24"/>
          <w:lang w:val="en-US"/>
        </w:rPr>
      </w:pPr>
    </w:p>
    <w:p w14:paraId="73A48667" w14:textId="4D582684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unctus</w:t>
      </w:r>
      <w:proofErr w:type="spellEnd"/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 w:rsidRPr="00DE7D59">
        <w:rPr>
          <w:rFonts w:ascii="Arial" w:hAnsi="Arial" w:cs="Arial"/>
          <w:b/>
          <w:sz w:val="24"/>
          <w:szCs w:val="24"/>
          <w:lang w:val="en-US"/>
        </w:rPr>
        <w:t>Shimizu sp. nov.</w:t>
      </w:r>
    </w:p>
    <w:p w14:paraId="49CA654D" w14:textId="77777777" w:rsidR="009E05CE" w:rsidRPr="00DE7D59" w:rsidRDefault="009E05CE" w:rsidP="009E05CE">
      <w:pPr>
        <w:rPr>
          <w:rFonts w:ascii="Arial" w:hAnsi="Arial" w:cs="Arial"/>
          <w:b/>
          <w:sz w:val="24"/>
          <w:szCs w:val="24"/>
          <w:lang w:val="en-US"/>
        </w:rPr>
      </w:pPr>
    </w:p>
    <w:p w14:paraId="09C5092B" w14:textId="7A27394D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>Enicospilus vestigator</w:t>
      </w:r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(Smith, 1858) </w:t>
      </w:r>
      <w:r w:rsidR="00116472" w:rsidRPr="00DE7D59">
        <w:rPr>
          <w:rFonts w:ascii="Arial" w:hAnsi="Arial" w:cs="Arial"/>
          <w:b/>
          <w:sz w:val="24"/>
          <w:szCs w:val="24"/>
          <w:lang w:val="en-US"/>
        </w:rPr>
        <w:t>(n</w:t>
      </w:r>
      <w:r w:rsidRPr="00DE7D59">
        <w:rPr>
          <w:rFonts w:ascii="Arial" w:hAnsi="Arial" w:cs="Arial"/>
          <w:b/>
          <w:sz w:val="24"/>
          <w:szCs w:val="24"/>
          <w:lang w:val="en-US"/>
        </w:rPr>
        <w:t>ew to Japan</w:t>
      </w:r>
      <w:r w:rsidR="00116472" w:rsidRPr="00DE7D59">
        <w:rPr>
          <w:rFonts w:ascii="Arial" w:hAnsi="Arial" w:cs="Arial"/>
          <w:b/>
          <w:sz w:val="24"/>
          <w:szCs w:val="24"/>
          <w:lang w:val="en-US"/>
        </w:rPr>
        <w:t>)</w:t>
      </w:r>
    </w:p>
    <w:p w14:paraId="1C1E69CE" w14:textId="5944C0F4" w:rsidR="009E05CE" w:rsidRPr="00DE7D59" w:rsidRDefault="009E05CE" w:rsidP="009E05CE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Ophion vestigator </w:t>
      </w:r>
      <w:r w:rsidRPr="00DE7D59">
        <w:rPr>
          <w:rFonts w:ascii="Arial" w:hAnsi="Arial" w:cs="Arial"/>
          <w:sz w:val="24"/>
          <w:szCs w:val="24"/>
        </w:rPr>
        <w:t>Smith, 1858: 122.</w:t>
      </w:r>
    </w:p>
    <w:p w14:paraId="55CDB80F" w14:textId="717EC42B" w:rsidR="009E05CE" w:rsidRPr="00DE7D59" w:rsidRDefault="009E05CE" w:rsidP="009E05CE">
      <w:pPr>
        <w:ind w:firstLine="567"/>
        <w:rPr>
          <w:rFonts w:ascii="Arial" w:hAnsi="Arial" w:cs="Arial"/>
          <w:i/>
          <w:sz w:val="24"/>
          <w:szCs w:val="24"/>
        </w:rPr>
      </w:pPr>
      <w:proofErr w:type="spellStart"/>
      <w:r w:rsidRPr="00DE7D59">
        <w:rPr>
          <w:rFonts w:ascii="Arial" w:hAnsi="Arial" w:cs="Arial"/>
          <w:i/>
          <w:sz w:val="24"/>
          <w:szCs w:val="24"/>
        </w:rPr>
        <w:t>Eniscospil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(</w:t>
      </w:r>
      <w:r w:rsidRPr="00DE7D59">
        <w:rPr>
          <w:rFonts w:ascii="Arial" w:hAnsi="Arial" w:cs="Arial"/>
          <w:i/>
          <w:sz w:val="24"/>
          <w:szCs w:val="24"/>
        </w:rPr>
        <w:t>sic</w:t>
      </w:r>
      <w:r w:rsidRPr="00DE7D59">
        <w:rPr>
          <w:rFonts w:ascii="Arial" w:hAnsi="Arial" w:cs="Arial"/>
          <w:sz w:val="24"/>
          <w:szCs w:val="24"/>
        </w:rPr>
        <w:t>)</w:t>
      </w:r>
      <w:r w:rsidRPr="00DE7D5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unilineat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 xml:space="preserve">Cameron, 1905a: 123. </w:t>
      </w:r>
    </w:p>
    <w:p w14:paraId="501B0871" w14:textId="4047838B" w:rsidR="009E05CE" w:rsidRPr="00DE7D59" w:rsidRDefault="009E05CE" w:rsidP="009E05CE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xantusi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Szépligeti, 1906: 138.</w:t>
      </w:r>
    </w:p>
    <w:p w14:paraId="381FAD98" w14:textId="542C5152" w:rsidR="009E05CE" w:rsidRPr="00DE7D59" w:rsidRDefault="009E05CE" w:rsidP="009E05CE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receptor </w:t>
      </w:r>
      <w:r w:rsidRPr="00DE7D59">
        <w:rPr>
          <w:rFonts w:ascii="Arial" w:hAnsi="Arial" w:cs="Arial"/>
          <w:sz w:val="24"/>
          <w:szCs w:val="24"/>
        </w:rPr>
        <w:t>Chiu, 1954: 40.</w:t>
      </w:r>
    </w:p>
    <w:p w14:paraId="32537231" w14:textId="400F3AA4" w:rsidR="009E05CE" w:rsidRPr="00DE7D59" w:rsidRDefault="009E05CE" w:rsidP="009E05CE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glabrifascie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Chiu, 1954: 40.</w:t>
      </w:r>
    </w:p>
    <w:p w14:paraId="65B98F25" w14:textId="5C3A8DA0" w:rsidR="009E05CE" w:rsidRPr="00DE7D59" w:rsidRDefault="009E05CE" w:rsidP="009E05CE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r w:rsidRPr="00DE7D59">
        <w:rPr>
          <w:rFonts w:ascii="Arial" w:hAnsi="Arial" w:cs="Arial"/>
          <w:sz w:val="24"/>
          <w:szCs w:val="24"/>
        </w:rPr>
        <w:t>(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Polycorniata</w:t>
      </w:r>
      <w:proofErr w:type="spellEnd"/>
      <w:r w:rsidRPr="00DE7D59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carinat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 xml:space="preserve">Rao &amp; </w:t>
      </w:r>
      <w:proofErr w:type="spellStart"/>
      <w:r w:rsidRPr="00DE7D59">
        <w:rPr>
          <w:rFonts w:ascii="Arial" w:hAnsi="Arial" w:cs="Arial"/>
          <w:sz w:val="24"/>
          <w:szCs w:val="24"/>
        </w:rPr>
        <w:t>Nikam</w:t>
      </w:r>
      <w:proofErr w:type="spellEnd"/>
      <w:r w:rsidRPr="00DE7D59">
        <w:rPr>
          <w:rFonts w:ascii="Arial" w:hAnsi="Arial" w:cs="Arial"/>
          <w:sz w:val="24"/>
          <w:szCs w:val="24"/>
        </w:rPr>
        <w:t>, 1971: 103.</w:t>
      </w:r>
    </w:p>
    <w:p w14:paraId="46729B16" w14:textId="77777777" w:rsidR="009E05CE" w:rsidRPr="00DE7D59" w:rsidRDefault="009E05CE" w:rsidP="009E05CE">
      <w:pPr>
        <w:rPr>
          <w:rFonts w:ascii="Arial" w:hAnsi="Arial" w:cs="Arial"/>
          <w:sz w:val="24"/>
          <w:szCs w:val="24"/>
          <w:lang w:val="en-US"/>
        </w:rPr>
      </w:pPr>
    </w:p>
    <w:p w14:paraId="2F6AB86C" w14:textId="77777777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>Enicospilus xanthocephalus</w:t>
      </w:r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Cameron, 1905</w:t>
      </w:r>
    </w:p>
    <w:p w14:paraId="5369FBFD" w14:textId="17087C70" w:rsidR="00192681" w:rsidRPr="00DE7D59" w:rsidRDefault="00192681" w:rsidP="00192681">
      <w:pPr>
        <w:ind w:firstLine="567"/>
        <w:rPr>
          <w:rFonts w:ascii="Arial" w:hAnsi="Arial" w:cs="Arial"/>
          <w:sz w:val="24"/>
          <w:szCs w:val="24"/>
        </w:rPr>
      </w:pPr>
      <w:proofErr w:type="spellStart"/>
      <w:r w:rsidRPr="00DE7D59">
        <w:rPr>
          <w:rFonts w:ascii="Arial" w:hAnsi="Arial" w:cs="Arial"/>
          <w:i/>
          <w:sz w:val="24"/>
          <w:szCs w:val="24"/>
        </w:rPr>
        <w:t>Eniscospil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(sic)</w:t>
      </w:r>
      <w:r w:rsidRPr="00DE7D59">
        <w:rPr>
          <w:rFonts w:ascii="Arial" w:hAnsi="Arial" w:cs="Arial"/>
          <w:i/>
          <w:sz w:val="24"/>
          <w:szCs w:val="24"/>
        </w:rPr>
        <w:t xml:space="preserve"> xanthocephalus </w:t>
      </w:r>
      <w:r w:rsidRPr="00DE7D59">
        <w:rPr>
          <w:rFonts w:ascii="Arial" w:hAnsi="Arial" w:cs="Arial"/>
          <w:sz w:val="24"/>
          <w:szCs w:val="24"/>
        </w:rPr>
        <w:t>Cameron, 1905a: 122.</w:t>
      </w:r>
    </w:p>
    <w:p w14:paraId="23F4F200" w14:textId="3B9A8577" w:rsidR="00192681" w:rsidRPr="00DE7D59" w:rsidRDefault="00192681" w:rsidP="00192681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bullat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 xml:space="preserve">Chiu, 1954: 53. </w:t>
      </w:r>
    </w:p>
    <w:p w14:paraId="6757EB22" w14:textId="3052C269" w:rsidR="009E05CE" w:rsidRPr="00DE7D59" w:rsidRDefault="00192681" w:rsidP="009E05CE">
      <w:pPr>
        <w:ind w:left="709" w:hanging="142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obliquus </w:t>
      </w:r>
      <w:r w:rsidRPr="00DE7D59">
        <w:rPr>
          <w:rFonts w:ascii="Arial" w:hAnsi="Arial" w:cs="Arial"/>
          <w:sz w:val="24"/>
          <w:szCs w:val="24"/>
        </w:rPr>
        <w:t>Chiu, 1954: 54</w:t>
      </w:r>
      <w:r w:rsidR="00116472" w:rsidRPr="00DE7D59">
        <w:rPr>
          <w:rFonts w:ascii="Arial" w:hAnsi="Arial" w:cs="Arial"/>
          <w:sz w:val="24"/>
          <w:szCs w:val="24"/>
        </w:rPr>
        <w:t>; j</w:t>
      </w:r>
      <w:r w:rsidRPr="00DE7D59">
        <w:rPr>
          <w:rFonts w:ascii="Arial" w:hAnsi="Arial" w:cs="Arial"/>
          <w:sz w:val="24"/>
          <w:szCs w:val="24"/>
        </w:rPr>
        <w:t xml:space="preserve">unior secondary homonym of </w:t>
      </w:r>
      <w:r w:rsidRPr="00DE7D59">
        <w:rPr>
          <w:rFonts w:ascii="Arial" w:hAnsi="Arial" w:cs="Arial"/>
          <w:i/>
          <w:sz w:val="24"/>
          <w:szCs w:val="24"/>
        </w:rPr>
        <w:t>Enicospilus obliquus</w:t>
      </w:r>
      <w:r w:rsidRPr="00DE7D59">
        <w:rPr>
          <w:rFonts w:ascii="Arial" w:hAnsi="Arial" w:cs="Arial"/>
          <w:sz w:val="24"/>
          <w:szCs w:val="24"/>
        </w:rPr>
        <w:t xml:space="preserve"> (Morley, 1912)</w:t>
      </w:r>
      <w:r w:rsidR="00116472" w:rsidRPr="00DE7D59">
        <w:rPr>
          <w:rFonts w:ascii="Arial" w:hAnsi="Arial" w:cs="Arial"/>
          <w:sz w:val="24"/>
          <w:szCs w:val="24"/>
        </w:rPr>
        <w:t>.</w:t>
      </w:r>
    </w:p>
    <w:p w14:paraId="76DEC2B7" w14:textId="54EB799A" w:rsidR="00192681" w:rsidRPr="00DE7D59" w:rsidRDefault="00192681" w:rsidP="009E05CE">
      <w:pPr>
        <w:ind w:left="709" w:hanging="142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sz w:val="24"/>
          <w:szCs w:val="24"/>
        </w:rPr>
        <w:t>clinatus</w:t>
      </w:r>
      <w:proofErr w:type="spellEnd"/>
      <w:r w:rsidRPr="00DE7D59">
        <w:rPr>
          <w:rFonts w:ascii="Arial" w:hAnsi="Arial" w:cs="Arial"/>
          <w:sz w:val="24"/>
          <w:szCs w:val="24"/>
        </w:rPr>
        <w:t xml:space="preserve"> Townes, Townes &amp; Gupta, 1961: 272</w:t>
      </w:r>
      <w:r w:rsidR="00116472" w:rsidRPr="00DE7D59">
        <w:rPr>
          <w:rFonts w:ascii="Arial" w:hAnsi="Arial" w:cs="Arial"/>
          <w:sz w:val="24"/>
          <w:szCs w:val="24"/>
        </w:rPr>
        <w:t>; r</w:t>
      </w:r>
      <w:r w:rsidRPr="00DE7D59">
        <w:rPr>
          <w:rFonts w:ascii="Arial" w:hAnsi="Arial" w:cs="Arial"/>
          <w:sz w:val="24"/>
          <w:szCs w:val="24"/>
        </w:rPr>
        <w:t xml:space="preserve">eplacement name for </w:t>
      </w:r>
      <w:r w:rsidRPr="00DE7D59">
        <w:rPr>
          <w:rFonts w:ascii="Arial" w:hAnsi="Arial" w:cs="Arial"/>
          <w:i/>
          <w:sz w:val="24"/>
          <w:szCs w:val="24"/>
        </w:rPr>
        <w:t>Enicospilus obliquus</w:t>
      </w:r>
      <w:r w:rsidRPr="00DE7D59">
        <w:rPr>
          <w:rFonts w:ascii="Arial" w:hAnsi="Arial" w:cs="Arial"/>
          <w:sz w:val="24"/>
          <w:szCs w:val="24"/>
        </w:rPr>
        <w:t xml:space="preserve"> Chiu, 1954.</w:t>
      </w:r>
    </w:p>
    <w:p w14:paraId="5AE0D752" w14:textId="35CE8E02" w:rsidR="00192681" w:rsidRPr="00DE7D59" w:rsidRDefault="00192681" w:rsidP="00192681">
      <w:pPr>
        <w:ind w:firstLine="567"/>
        <w:rPr>
          <w:rFonts w:ascii="Arial" w:hAnsi="Arial" w:cs="Arial"/>
          <w:sz w:val="24"/>
          <w:szCs w:val="24"/>
        </w:rPr>
      </w:pPr>
      <w:proofErr w:type="spellStart"/>
      <w:r w:rsidRPr="00DE7D59">
        <w:rPr>
          <w:rFonts w:ascii="Arial" w:hAnsi="Arial" w:cs="Arial"/>
          <w:i/>
          <w:sz w:val="24"/>
          <w:szCs w:val="24"/>
        </w:rPr>
        <w:t>Enlcospil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(sic) (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Bicorn</w:t>
      </w:r>
      <w:r w:rsidR="00116472" w:rsidRPr="00DE7D59">
        <w:rPr>
          <w:rFonts w:ascii="Arial" w:hAnsi="Arial" w:cs="Arial"/>
          <w:i/>
          <w:sz w:val="24"/>
          <w:szCs w:val="24"/>
        </w:rPr>
        <w:t>’</w:t>
      </w:r>
      <w:r w:rsidRPr="00DE7D59">
        <w:rPr>
          <w:rFonts w:ascii="Arial" w:hAnsi="Arial" w:cs="Arial"/>
          <w:i/>
          <w:sz w:val="24"/>
          <w:szCs w:val="24"/>
        </w:rPr>
        <w:t>ata</w:t>
      </w:r>
      <w:proofErr w:type="spellEnd"/>
      <w:r w:rsidRPr="00DE7D59">
        <w:rPr>
          <w:rFonts w:ascii="Arial" w:hAnsi="Arial" w:cs="Arial"/>
          <w:sz w:val="24"/>
          <w:szCs w:val="24"/>
        </w:rPr>
        <w:t>) (sic)</w:t>
      </w:r>
      <w:r w:rsidRPr="00DE7D5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paraclinat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DE7D59">
        <w:rPr>
          <w:rFonts w:ascii="Arial" w:hAnsi="Arial" w:cs="Arial"/>
          <w:sz w:val="24"/>
          <w:szCs w:val="24"/>
        </w:rPr>
        <w:t>Nikam</w:t>
      </w:r>
      <w:proofErr w:type="spellEnd"/>
      <w:r w:rsidRPr="00DE7D59">
        <w:rPr>
          <w:rFonts w:ascii="Arial" w:hAnsi="Arial" w:cs="Arial"/>
          <w:sz w:val="24"/>
          <w:szCs w:val="24"/>
        </w:rPr>
        <w:t xml:space="preserve">, 1975: 198. </w:t>
      </w:r>
    </w:p>
    <w:p w14:paraId="7A31FAE2" w14:textId="5CBB9F8F" w:rsidR="00192681" w:rsidRPr="00DE7D59" w:rsidRDefault="00192681" w:rsidP="00192681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pex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 xml:space="preserve">Gauld, 1977: 57, 86. </w:t>
      </w:r>
    </w:p>
    <w:p w14:paraId="70FDB2BA" w14:textId="3D2DEAC5" w:rsidR="001F68EC" w:rsidRPr="00DE7D59" w:rsidRDefault="001F68EC" w:rsidP="009E05CE">
      <w:pPr>
        <w:rPr>
          <w:rFonts w:ascii="Arial" w:hAnsi="Arial" w:cs="Arial"/>
          <w:sz w:val="24"/>
          <w:szCs w:val="24"/>
        </w:rPr>
      </w:pPr>
    </w:p>
    <w:p w14:paraId="4FBE7CF6" w14:textId="37FC6B9A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yezoensis</w:t>
      </w:r>
      <w:proofErr w:type="spellEnd"/>
      <w:r w:rsidRPr="00DE7D59">
        <w:rPr>
          <w:rFonts w:ascii="Arial" w:hAnsi="Arial" w:cs="Arial"/>
          <w:b/>
          <w:sz w:val="24"/>
          <w:szCs w:val="24"/>
          <w:lang w:val="en-US"/>
        </w:rPr>
        <w:t xml:space="preserve"> (Uchida, 1928)</w:t>
      </w:r>
    </w:p>
    <w:p w14:paraId="0E84BAF3" w14:textId="32D45E8A" w:rsidR="00192681" w:rsidRPr="00DE7D59" w:rsidRDefault="00192681" w:rsidP="00192681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yezoensi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Uchida, 1928: 227.</w:t>
      </w:r>
    </w:p>
    <w:p w14:paraId="59CCB8B7" w14:textId="179BF16C" w:rsidR="001F68EC" w:rsidRPr="00DE7D59" w:rsidRDefault="00192681" w:rsidP="001F68EC">
      <w:pPr>
        <w:ind w:firstLine="567"/>
        <w:rPr>
          <w:rFonts w:ascii="Arial" w:hAnsi="Arial" w:cs="Arial"/>
          <w:b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ranuncul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Chiu, 1954: 36</w:t>
      </w:r>
      <w:r w:rsidR="00116472" w:rsidRPr="00DE7D59">
        <w:rPr>
          <w:rFonts w:ascii="Arial" w:hAnsi="Arial" w:cs="Arial"/>
          <w:sz w:val="24"/>
          <w:szCs w:val="24"/>
        </w:rPr>
        <w:t xml:space="preserve">; </w:t>
      </w:r>
      <w:r w:rsidR="00116472" w:rsidRPr="00DE7D59">
        <w:rPr>
          <w:rFonts w:ascii="Arial" w:hAnsi="Arial" w:cs="Arial"/>
          <w:b/>
          <w:sz w:val="24"/>
          <w:szCs w:val="24"/>
        </w:rPr>
        <w:t>s</w:t>
      </w:r>
      <w:r w:rsidR="001F68EC" w:rsidRPr="00DE7D59">
        <w:rPr>
          <w:rFonts w:ascii="Arial" w:hAnsi="Arial" w:cs="Arial"/>
          <w:b/>
          <w:sz w:val="24"/>
          <w:szCs w:val="24"/>
        </w:rPr>
        <w:t>yn. nov.</w:t>
      </w:r>
    </w:p>
    <w:p w14:paraId="28537FE3" w14:textId="77777777" w:rsidR="00192681" w:rsidRPr="00DE7D59" w:rsidRDefault="00192681" w:rsidP="001F68EC">
      <w:pPr>
        <w:ind w:firstLine="567"/>
        <w:rPr>
          <w:rFonts w:ascii="Arial" w:hAnsi="Arial" w:cs="Arial"/>
          <w:sz w:val="24"/>
          <w:szCs w:val="24"/>
        </w:rPr>
      </w:pPr>
    </w:p>
    <w:p w14:paraId="1DD72C09" w14:textId="2610E659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yonezawanus </w:t>
      </w:r>
      <w:r w:rsidRPr="00DE7D59">
        <w:rPr>
          <w:rFonts w:ascii="Arial" w:hAnsi="Arial" w:cs="Arial"/>
          <w:b/>
          <w:sz w:val="24"/>
          <w:szCs w:val="24"/>
          <w:lang w:val="en-US"/>
        </w:rPr>
        <w:t>(Uchida, 1928)</w:t>
      </w:r>
    </w:p>
    <w:p w14:paraId="32717626" w14:textId="16569A2A" w:rsidR="00192681" w:rsidRPr="00DE7D59" w:rsidRDefault="00192681" w:rsidP="00192681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Henicospilus yonezawanus </w:t>
      </w:r>
      <w:r w:rsidRPr="00DE7D59">
        <w:rPr>
          <w:rFonts w:ascii="Arial" w:hAnsi="Arial" w:cs="Arial"/>
          <w:sz w:val="24"/>
          <w:szCs w:val="24"/>
        </w:rPr>
        <w:t>Uchida, 1928: 218.</w:t>
      </w:r>
    </w:p>
    <w:p w14:paraId="263EC7EA" w14:textId="378B9D19" w:rsidR="00192681" w:rsidRPr="00DE7D59" w:rsidRDefault="00192681" w:rsidP="00192681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microstriatellu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 xml:space="preserve">Uchida, 1956: 95. </w:t>
      </w:r>
    </w:p>
    <w:p w14:paraId="6D144AB7" w14:textId="77777777" w:rsidR="00192681" w:rsidRPr="00DE7D59" w:rsidRDefault="00192681" w:rsidP="00192681">
      <w:pPr>
        <w:rPr>
          <w:rFonts w:ascii="Arial" w:hAnsi="Arial" w:cs="Arial"/>
          <w:i/>
          <w:sz w:val="24"/>
          <w:szCs w:val="24"/>
        </w:rPr>
      </w:pPr>
    </w:p>
    <w:p w14:paraId="22A19740" w14:textId="47922DD4" w:rsidR="001F68EC" w:rsidRPr="00DE7D59" w:rsidRDefault="001F68EC" w:rsidP="001F68EC">
      <w:pPr>
        <w:pStyle w:val="a3"/>
        <w:numPr>
          <w:ilvl w:val="0"/>
          <w:numId w:val="11"/>
        </w:numPr>
        <w:ind w:leftChars="0" w:left="426" w:hanging="426"/>
        <w:rPr>
          <w:rFonts w:ascii="Arial" w:hAnsi="Arial" w:cs="Arial"/>
          <w:b/>
          <w:sz w:val="24"/>
          <w:szCs w:val="24"/>
          <w:lang w:val="en-US"/>
        </w:rPr>
      </w:pPr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Enicospilus </w:t>
      </w:r>
      <w:proofErr w:type="spellStart"/>
      <w:r w:rsidRPr="00DE7D59">
        <w:rPr>
          <w:rFonts w:ascii="Arial" w:hAnsi="Arial" w:cs="Arial"/>
          <w:b/>
          <w:i/>
          <w:sz w:val="24"/>
          <w:szCs w:val="24"/>
          <w:lang w:val="en-US"/>
        </w:rPr>
        <w:t>zeugos</w:t>
      </w:r>
      <w:proofErr w:type="spellEnd"/>
      <w:r w:rsidRPr="00DE7D59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 w:rsidRPr="00DE7D59">
        <w:rPr>
          <w:rFonts w:ascii="Arial" w:hAnsi="Arial" w:cs="Arial"/>
          <w:b/>
          <w:sz w:val="24"/>
          <w:szCs w:val="24"/>
          <w:lang w:val="en-US"/>
        </w:rPr>
        <w:t>Chiu, 1954 stat. rev.</w:t>
      </w:r>
      <w:r w:rsidR="0052315F" w:rsidRPr="00DE7D59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116472" w:rsidRPr="00DE7D59">
        <w:rPr>
          <w:rFonts w:ascii="Arial" w:hAnsi="Arial" w:cs="Arial"/>
          <w:b/>
          <w:sz w:val="24"/>
          <w:szCs w:val="24"/>
          <w:lang w:val="en-US"/>
        </w:rPr>
        <w:t>(n</w:t>
      </w:r>
      <w:r w:rsidR="0052315F" w:rsidRPr="00DE7D59">
        <w:rPr>
          <w:rFonts w:ascii="Arial" w:hAnsi="Arial" w:cs="Arial"/>
          <w:b/>
          <w:sz w:val="24"/>
          <w:szCs w:val="24"/>
          <w:lang w:val="en-US"/>
        </w:rPr>
        <w:t>ew to Japan</w:t>
      </w:r>
      <w:r w:rsidR="00116472" w:rsidRPr="00DE7D59">
        <w:rPr>
          <w:rFonts w:ascii="Arial" w:hAnsi="Arial" w:cs="Arial"/>
          <w:b/>
          <w:sz w:val="24"/>
          <w:szCs w:val="24"/>
          <w:lang w:val="en-US"/>
        </w:rPr>
        <w:t>)</w:t>
      </w:r>
    </w:p>
    <w:p w14:paraId="195CED8C" w14:textId="726123C0" w:rsidR="00192681" w:rsidRPr="00DE7D59" w:rsidRDefault="00192681" w:rsidP="001F68EC">
      <w:pPr>
        <w:ind w:firstLine="567"/>
        <w:rPr>
          <w:rFonts w:ascii="Arial" w:hAnsi="Arial" w:cs="Arial"/>
          <w:i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zeugos</w:t>
      </w:r>
      <w:proofErr w:type="spellEnd"/>
      <w:r w:rsidRPr="00DE7D59">
        <w:rPr>
          <w:rFonts w:ascii="Arial" w:hAnsi="Arial" w:cs="Arial"/>
          <w:i/>
          <w:sz w:val="24"/>
          <w:szCs w:val="24"/>
        </w:rPr>
        <w:t xml:space="preserve"> </w:t>
      </w:r>
      <w:r w:rsidRPr="00DE7D59">
        <w:rPr>
          <w:rFonts w:ascii="Arial" w:hAnsi="Arial" w:cs="Arial"/>
          <w:sz w:val="24"/>
          <w:szCs w:val="24"/>
        </w:rPr>
        <w:t>Chiu, 1954: 64</w:t>
      </w:r>
      <w:r w:rsidR="00116472" w:rsidRPr="00DE7D59">
        <w:rPr>
          <w:rFonts w:ascii="Arial" w:hAnsi="Arial" w:cs="Arial"/>
          <w:sz w:val="24"/>
          <w:szCs w:val="24"/>
        </w:rPr>
        <w:t>;</w:t>
      </w:r>
      <w:r w:rsidRPr="00DE7D59">
        <w:rPr>
          <w:rFonts w:ascii="Arial" w:hAnsi="Arial" w:cs="Arial"/>
          <w:sz w:val="24"/>
          <w:szCs w:val="24"/>
        </w:rPr>
        <w:t xml:space="preserve"> </w:t>
      </w:r>
      <w:r w:rsidR="00116472" w:rsidRPr="00DE7D59">
        <w:rPr>
          <w:rFonts w:ascii="Arial" w:hAnsi="Arial" w:cs="Arial"/>
          <w:b/>
          <w:sz w:val="24"/>
          <w:szCs w:val="24"/>
        </w:rPr>
        <w:t>s</w:t>
      </w:r>
      <w:r w:rsidRPr="00DE7D59">
        <w:rPr>
          <w:rFonts w:ascii="Arial" w:hAnsi="Arial" w:cs="Arial"/>
          <w:b/>
          <w:sz w:val="24"/>
          <w:szCs w:val="24"/>
        </w:rPr>
        <w:t>tat. rev.</w:t>
      </w:r>
    </w:p>
    <w:p w14:paraId="2C34384F" w14:textId="5C37F3CC" w:rsidR="001F68EC" w:rsidRPr="00DE7D59" w:rsidRDefault="001F68EC" w:rsidP="001F68EC">
      <w:pPr>
        <w:ind w:firstLine="567"/>
        <w:rPr>
          <w:rFonts w:ascii="Arial" w:hAnsi="Arial" w:cs="Arial"/>
          <w:sz w:val="24"/>
          <w:szCs w:val="24"/>
        </w:rPr>
      </w:pPr>
      <w:r w:rsidRPr="00DE7D59">
        <w:rPr>
          <w:rFonts w:ascii="Arial" w:hAnsi="Arial" w:cs="Arial"/>
          <w:i/>
          <w:sz w:val="24"/>
          <w:szCs w:val="24"/>
        </w:rPr>
        <w:t xml:space="preserve">Enicospilus </w:t>
      </w:r>
      <w:proofErr w:type="spellStart"/>
      <w:r w:rsidRPr="00DE7D59">
        <w:rPr>
          <w:rFonts w:ascii="Arial" w:hAnsi="Arial" w:cs="Arial"/>
          <w:i/>
          <w:sz w:val="24"/>
          <w:szCs w:val="24"/>
        </w:rPr>
        <w:t>henrytownesi</w:t>
      </w:r>
      <w:proofErr w:type="spellEnd"/>
      <w:r w:rsidRPr="00DE7D59">
        <w:rPr>
          <w:rFonts w:ascii="Arial" w:hAnsi="Arial" w:cs="Arial"/>
          <w:sz w:val="24"/>
          <w:szCs w:val="24"/>
        </w:rPr>
        <w:t xml:space="preserve"> Chao &amp; Tang, 1991</w:t>
      </w:r>
      <w:r w:rsidR="00192681" w:rsidRPr="00DE7D59">
        <w:rPr>
          <w:rFonts w:ascii="Arial" w:hAnsi="Arial" w:cs="Arial"/>
          <w:sz w:val="24"/>
          <w:szCs w:val="24"/>
        </w:rPr>
        <w:t>: 51</w:t>
      </w:r>
      <w:r w:rsidR="00116472" w:rsidRPr="00DE7D59">
        <w:rPr>
          <w:rFonts w:ascii="Arial" w:hAnsi="Arial" w:cs="Arial"/>
          <w:sz w:val="24"/>
          <w:szCs w:val="24"/>
        </w:rPr>
        <w:t>;</w:t>
      </w:r>
      <w:r w:rsidRPr="00DE7D59">
        <w:rPr>
          <w:rFonts w:ascii="Arial" w:hAnsi="Arial" w:cs="Arial"/>
          <w:sz w:val="24"/>
          <w:szCs w:val="24"/>
        </w:rPr>
        <w:t xml:space="preserve"> </w:t>
      </w:r>
      <w:r w:rsidR="00116472" w:rsidRPr="00DE7D59">
        <w:rPr>
          <w:rFonts w:ascii="Arial" w:hAnsi="Arial" w:cs="Arial"/>
          <w:b/>
          <w:sz w:val="24"/>
          <w:szCs w:val="24"/>
        </w:rPr>
        <w:t>s</w:t>
      </w:r>
      <w:r w:rsidRPr="00DE7D59">
        <w:rPr>
          <w:rFonts w:ascii="Arial" w:hAnsi="Arial" w:cs="Arial"/>
          <w:b/>
          <w:sz w:val="24"/>
          <w:szCs w:val="24"/>
        </w:rPr>
        <w:t>yn. nov.</w:t>
      </w:r>
    </w:p>
    <w:p w14:paraId="58EABB59" w14:textId="77777777" w:rsidR="007D0E1A" w:rsidRPr="00DE7D59" w:rsidRDefault="007D0E1A" w:rsidP="001F68EC">
      <w:pPr>
        <w:rPr>
          <w:rFonts w:ascii="Arial" w:hAnsi="Arial" w:cs="Arial"/>
          <w:sz w:val="24"/>
          <w:szCs w:val="24"/>
        </w:rPr>
      </w:pPr>
    </w:p>
    <w:sectPr w:rsidR="007D0E1A" w:rsidRPr="00DE7D59" w:rsidSect="001F68EC">
      <w:footerReference w:type="default" r:id="rId8"/>
      <w:pgSz w:w="11906" w:h="16838" w:code="9"/>
      <w:pgMar w:top="1134" w:right="1701" w:bottom="1134" w:left="1701" w:header="851" w:footer="992" w:gutter="0"/>
      <w:pgNumType w:start="1"/>
      <w:cols w:space="425"/>
      <w:docGrid w:type="lines"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578971" w14:textId="77777777" w:rsidR="00594983" w:rsidRDefault="00594983" w:rsidP="00985184">
      <w:r>
        <w:separator/>
      </w:r>
    </w:p>
  </w:endnote>
  <w:endnote w:type="continuationSeparator" w:id="0">
    <w:p w14:paraId="2BC8039D" w14:textId="77777777" w:rsidR="00594983" w:rsidRDefault="00594983" w:rsidP="009851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9593298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78D222C" w14:textId="106DE087" w:rsidR="00CA201C" w:rsidRDefault="00CA201C">
            <w:pPr>
              <w:pStyle w:val="a6"/>
              <w:jc w:val="center"/>
            </w:pPr>
            <w:r>
              <w:rPr>
                <w:lang w:val="ja-JP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ja-JP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ja-JP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ja-JP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DBFB440" w14:textId="77777777" w:rsidR="00CA201C" w:rsidRDefault="00CA201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1A256C" w14:textId="77777777" w:rsidR="00594983" w:rsidRDefault="00594983" w:rsidP="00985184">
      <w:r>
        <w:separator/>
      </w:r>
    </w:p>
  </w:footnote>
  <w:footnote w:type="continuationSeparator" w:id="0">
    <w:p w14:paraId="45DDF029" w14:textId="77777777" w:rsidR="00594983" w:rsidRDefault="00594983" w:rsidP="009851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7009D"/>
    <w:multiLevelType w:val="hybridMultilevel"/>
    <w:tmpl w:val="794CD5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551107"/>
    <w:multiLevelType w:val="hybridMultilevel"/>
    <w:tmpl w:val="3F16B55E"/>
    <w:lvl w:ilvl="0" w:tplc="65527FE2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BDE430D"/>
    <w:multiLevelType w:val="hybridMultilevel"/>
    <w:tmpl w:val="B808B584"/>
    <w:lvl w:ilvl="0" w:tplc="15B40B9A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E312BA"/>
    <w:multiLevelType w:val="hybridMultilevel"/>
    <w:tmpl w:val="3D28A076"/>
    <w:lvl w:ilvl="0" w:tplc="2B0A7F9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D045DF"/>
    <w:multiLevelType w:val="hybridMultilevel"/>
    <w:tmpl w:val="8DE8658A"/>
    <w:lvl w:ilvl="0" w:tplc="E9784628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AFA6C51"/>
    <w:multiLevelType w:val="hybridMultilevel"/>
    <w:tmpl w:val="5C3E26FA"/>
    <w:lvl w:ilvl="0" w:tplc="2B0A7F9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926535"/>
    <w:multiLevelType w:val="hybridMultilevel"/>
    <w:tmpl w:val="965002BA"/>
    <w:lvl w:ilvl="0" w:tplc="0772D986">
      <w:start w:val="40"/>
      <w:numFmt w:val="bullet"/>
      <w:lvlText w:val="–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C460593"/>
    <w:multiLevelType w:val="hybridMultilevel"/>
    <w:tmpl w:val="319A679C"/>
    <w:lvl w:ilvl="0" w:tplc="2B0A7F9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D95E0D"/>
    <w:multiLevelType w:val="hybridMultilevel"/>
    <w:tmpl w:val="D2D833EA"/>
    <w:lvl w:ilvl="0" w:tplc="2B0A7F9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C510A8"/>
    <w:multiLevelType w:val="hybridMultilevel"/>
    <w:tmpl w:val="716C9B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24B7AE5"/>
    <w:multiLevelType w:val="hybridMultilevel"/>
    <w:tmpl w:val="CDCECC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55608E"/>
    <w:multiLevelType w:val="hybridMultilevel"/>
    <w:tmpl w:val="C5EC6044"/>
    <w:lvl w:ilvl="0" w:tplc="2B0A7F9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4103A9"/>
    <w:multiLevelType w:val="hybridMultilevel"/>
    <w:tmpl w:val="00948FEC"/>
    <w:lvl w:ilvl="0" w:tplc="7F8A7514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AF7EEE"/>
    <w:multiLevelType w:val="hybridMultilevel"/>
    <w:tmpl w:val="84D8E158"/>
    <w:lvl w:ilvl="0" w:tplc="2B0A7F9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946737"/>
    <w:multiLevelType w:val="hybridMultilevel"/>
    <w:tmpl w:val="E3E68728"/>
    <w:lvl w:ilvl="0" w:tplc="42307BD4">
      <w:start w:val="17"/>
      <w:numFmt w:val="bullet"/>
      <w:lvlText w:val="–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653588C"/>
    <w:multiLevelType w:val="hybridMultilevel"/>
    <w:tmpl w:val="95E61B7E"/>
    <w:lvl w:ilvl="0" w:tplc="2B0A7F9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F34D7D"/>
    <w:multiLevelType w:val="hybridMultilevel"/>
    <w:tmpl w:val="D4543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7928C1"/>
    <w:multiLevelType w:val="hybridMultilevel"/>
    <w:tmpl w:val="7D20B88E"/>
    <w:lvl w:ilvl="0" w:tplc="2B0A7F9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047852"/>
    <w:multiLevelType w:val="hybridMultilevel"/>
    <w:tmpl w:val="0868C9D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7D9E7868"/>
    <w:multiLevelType w:val="hybridMultilevel"/>
    <w:tmpl w:val="F1AAB6B2"/>
    <w:lvl w:ilvl="0" w:tplc="2B0A7F9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16"/>
  </w:num>
  <w:num w:numId="4">
    <w:abstractNumId w:val="18"/>
  </w:num>
  <w:num w:numId="5">
    <w:abstractNumId w:val="6"/>
  </w:num>
  <w:num w:numId="6">
    <w:abstractNumId w:val="9"/>
  </w:num>
  <w:num w:numId="7">
    <w:abstractNumId w:val="14"/>
  </w:num>
  <w:num w:numId="8">
    <w:abstractNumId w:val="0"/>
  </w:num>
  <w:num w:numId="9">
    <w:abstractNumId w:val="12"/>
  </w:num>
  <w:num w:numId="10">
    <w:abstractNumId w:val="1"/>
  </w:num>
  <w:num w:numId="11">
    <w:abstractNumId w:val="2"/>
  </w:num>
  <w:num w:numId="12">
    <w:abstractNumId w:val="19"/>
  </w:num>
  <w:num w:numId="13">
    <w:abstractNumId w:val="17"/>
  </w:num>
  <w:num w:numId="14">
    <w:abstractNumId w:val="11"/>
  </w:num>
  <w:num w:numId="15">
    <w:abstractNumId w:val="7"/>
  </w:num>
  <w:num w:numId="16">
    <w:abstractNumId w:val="13"/>
  </w:num>
  <w:num w:numId="17">
    <w:abstractNumId w:val="3"/>
  </w:num>
  <w:num w:numId="18">
    <w:abstractNumId w:val="8"/>
  </w:num>
  <w:num w:numId="19">
    <w:abstractNumId w:val="5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hideSpellingErrors/>
  <w:proofState w:spelling="clean" w:grammar="clean"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5930"/>
    <w:rsid w:val="00000B8E"/>
    <w:rsid w:val="0000100F"/>
    <w:rsid w:val="0000116F"/>
    <w:rsid w:val="00001387"/>
    <w:rsid w:val="00001511"/>
    <w:rsid w:val="00001FB1"/>
    <w:rsid w:val="00002153"/>
    <w:rsid w:val="000025AC"/>
    <w:rsid w:val="00002C71"/>
    <w:rsid w:val="0000373B"/>
    <w:rsid w:val="00005F31"/>
    <w:rsid w:val="00007110"/>
    <w:rsid w:val="00007BDF"/>
    <w:rsid w:val="0001028B"/>
    <w:rsid w:val="00010578"/>
    <w:rsid w:val="0001097E"/>
    <w:rsid w:val="000112B8"/>
    <w:rsid w:val="00012076"/>
    <w:rsid w:val="00012327"/>
    <w:rsid w:val="00013D10"/>
    <w:rsid w:val="000149C2"/>
    <w:rsid w:val="000149C3"/>
    <w:rsid w:val="000161CC"/>
    <w:rsid w:val="000165F2"/>
    <w:rsid w:val="00016674"/>
    <w:rsid w:val="00016CA4"/>
    <w:rsid w:val="00016F89"/>
    <w:rsid w:val="000179CD"/>
    <w:rsid w:val="00020414"/>
    <w:rsid w:val="00020A6B"/>
    <w:rsid w:val="000211D2"/>
    <w:rsid w:val="00021858"/>
    <w:rsid w:val="00021BB2"/>
    <w:rsid w:val="000222D4"/>
    <w:rsid w:val="000227D9"/>
    <w:rsid w:val="000229A5"/>
    <w:rsid w:val="00023070"/>
    <w:rsid w:val="000239ED"/>
    <w:rsid w:val="00023EEE"/>
    <w:rsid w:val="00024209"/>
    <w:rsid w:val="00025461"/>
    <w:rsid w:val="000271DA"/>
    <w:rsid w:val="00030195"/>
    <w:rsid w:val="00031430"/>
    <w:rsid w:val="00031A25"/>
    <w:rsid w:val="00032966"/>
    <w:rsid w:val="00032B36"/>
    <w:rsid w:val="00033CD6"/>
    <w:rsid w:val="00033E5F"/>
    <w:rsid w:val="000352B8"/>
    <w:rsid w:val="000359B7"/>
    <w:rsid w:val="00035EEA"/>
    <w:rsid w:val="00036EAD"/>
    <w:rsid w:val="00037C05"/>
    <w:rsid w:val="00037CEA"/>
    <w:rsid w:val="00040795"/>
    <w:rsid w:val="00040EA8"/>
    <w:rsid w:val="00040F7F"/>
    <w:rsid w:val="000416BB"/>
    <w:rsid w:val="000428BF"/>
    <w:rsid w:val="000428EC"/>
    <w:rsid w:val="000433BA"/>
    <w:rsid w:val="000433CF"/>
    <w:rsid w:val="0004550D"/>
    <w:rsid w:val="000459F6"/>
    <w:rsid w:val="00045B41"/>
    <w:rsid w:val="00046406"/>
    <w:rsid w:val="00046708"/>
    <w:rsid w:val="00046A9B"/>
    <w:rsid w:val="00046C2E"/>
    <w:rsid w:val="000479D0"/>
    <w:rsid w:val="000503EE"/>
    <w:rsid w:val="00050C74"/>
    <w:rsid w:val="0005149F"/>
    <w:rsid w:val="0005249E"/>
    <w:rsid w:val="00052797"/>
    <w:rsid w:val="000536DB"/>
    <w:rsid w:val="00053C56"/>
    <w:rsid w:val="00054277"/>
    <w:rsid w:val="0005573B"/>
    <w:rsid w:val="00055AF4"/>
    <w:rsid w:val="00056508"/>
    <w:rsid w:val="00056860"/>
    <w:rsid w:val="00056BE6"/>
    <w:rsid w:val="00057822"/>
    <w:rsid w:val="00057A36"/>
    <w:rsid w:val="00060186"/>
    <w:rsid w:val="00060E26"/>
    <w:rsid w:val="000612A6"/>
    <w:rsid w:val="0006161F"/>
    <w:rsid w:val="000616E3"/>
    <w:rsid w:val="000618FD"/>
    <w:rsid w:val="0006193A"/>
    <w:rsid w:val="00061D02"/>
    <w:rsid w:val="00061D21"/>
    <w:rsid w:val="00064DD9"/>
    <w:rsid w:val="00066C44"/>
    <w:rsid w:val="00070AE8"/>
    <w:rsid w:val="00071125"/>
    <w:rsid w:val="00071A0B"/>
    <w:rsid w:val="0007231A"/>
    <w:rsid w:val="0007404C"/>
    <w:rsid w:val="00074131"/>
    <w:rsid w:val="00074E95"/>
    <w:rsid w:val="00075C68"/>
    <w:rsid w:val="00075E61"/>
    <w:rsid w:val="00076BC9"/>
    <w:rsid w:val="00076C5D"/>
    <w:rsid w:val="00077123"/>
    <w:rsid w:val="0007769D"/>
    <w:rsid w:val="0007784B"/>
    <w:rsid w:val="00077CED"/>
    <w:rsid w:val="0008075D"/>
    <w:rsid w:val="000817E9"/>
    <w:rsid w:val="000818F0"/>
    <w:rsid w:val="00081BC6"/>
    <w:rsid w:val="000821C2"/>
    <w:rsid w:val="00082517"/>
    <w:rsid w:val="00083359"/>
    <w:rsid w:val="00083D02"/>
    <w:rsid w:val="0008423C"/>
    <w:rsid w:val="00084B94"/>
    <w:rsid w:val="00084E94"/>
    <w:rsid w:val="000850E7"/>
    <w:rsid w:val="00085724"/>
    <w:rsid w:val="00085DD7"/>
    <w:rsid w:val="00086734"/>
    <w:rsid w:val="00086A3F"/>
    <w:rsid w:val="0008716B"/>
    <w:rsid w:val="000874AD"/>
    <w:rsid w:val="00090359"/>
    <w:rsid w:val="00090D40"/>
    <w:rsid w:val="00091509"/>
    <w:rsid w:val="00091AB1"/>
    <w:rsid w:val="00092C8B"/>
    <w:rsid w:val="0009333C"/>
    <w:rsid w:val="000944E8"/>
    <w:rsid w:val="00094808"/>
    <w:rsid w:val="000952C6"/>
    <w:rsid w:val="00095B0F"/>
    <w:rsid w:val="0009697E"/>
    <w:rsid w:val="000A098B"/>
    <w:rsid w:val="000A0B2A"/>
    <w:rsid w:val="000A1410"/>
    <w:rsid w:val="000A1585"/>
    <w:rsid w:val="000A2098"/>
    <w:rsid w:val="000A259E"/>
    <w:rsid w:val="000A26BB"/>
    <w:rsid w:val="000A293C"/>
    <w:rsid w:val="000A2AB9"/>
    <w:rsid w:val="000A2EB0"/>
    <w:rsid w:val="000A3106"/>
    <w:rsid w:val="000A4CBF"/>
    <w:rsid w:val="000A5930"/>
    <w:rsid w:val="000A5DAB"/>
    <w:rsid w:val="000A6236"/>
    <w:rsid w:val="000A6A0F"/>
    <w:rsid w:val="000A6AA9"/>
    <w:rsid w:val="000A6C24"/>
    <w:rsid w:val="000A6F76"/>
    <w:rsid w:val="000A72A1"/>
    <w:rsid w:val="000B06A5"/>
    <w:rsid w:val="000B102C"/>
    <w:rsid w:val="000B1069"/>
    <w:rsid w:val="000B13FF"/>
    <w:rsid w:val="000B40FC"/>
    <w:rsid w:val="000B4794"/>
    <w:rsid w:val="000B4795"/>
    <w:rsid w:val="000B492F"/>
    <w:rsid w:val="000B4ED7"/>
    <w:rsid w:val="000B5531"/>
    <w:rsid w:val="000B563B"/>
    <w:rsid w:val="000B6FB7"/>
    <w:rsid w:val="000B7838"/>
    <w:rsid w:val="000B7A47"/>
    <w:rsid w:val="000B7A58"/>
    <w:rsid w:val="000B7E95"/>
    <w:rsid w:val="000C15BF"/>
    <w:rsid w:val="000C1C0B"/>
    <w:rsid w:val="000C2128"/>
    <w:rsid w:val="000C24F1"/>
    <w:rsid w:val="000C2CD3"/>
    <w:rsid w:val="000C3E55"/>
    <w:rsid w:val="000C550C"/>
    <w:rsid w:val="000C55FA"/>
    <w:rsid w:val="000C56BC"/>
    <w:rsid w:val="000C6275"/>
    <w:rsid w:val="000C79CF"/>
    <w:rsid w:val="000C7DD1"/>
    <w:rsid w:val="000D103A"/>
    <w:rsid w:val="000D285A"/>
    <w:rsid w:val="000D2EBE"/>
    <w:rsid w:val="000D40A0"/>
    <w:rsid w:val="000D5149"/>
    <w:rsid w:val="000D58E7"/>
    <w:rsid w:val="000D5ECD"/>
    <w:rsid w:val="000D6497"/>
    <w:rsid w:val="000D649C"/>
    <w:rsid w:val="000D6EB9"/>
    <w:rsid w:val="000E0C46"/>
    <w:rsid w:val="000E0FB4"/>
    <w:rsid w:val="000E12C0"/>
    <w:rsid w:val="000E185F"/>
    <w:rsid w:val="000E2194"/>
    <w:rsid w:val="000E23CD"/>
    <w:rsid w:val="000E26BC"/>
    <w:rsid w:val="000E3071"/>
    <w:rsid w:val="000E37D9"/>
    <w:rsid w:val="000E4285"/>
    <w:rsid w:val="000E5769"/>
    <w:rsid w:val="000E5E83"/>
    <w:rsid w:val="000E6B65"/>
    <w:rsid w:val="000E6C2B"/>
    <w:rsid w:val="000E72AF"/>
    <w:rsid w:val="000E7813"/>
    <w:rsid w:val="000F01D3"/>
    <w:rsid w:val="000F1275"/>
    <w:rsid w:val="000F1BE2"/>
    <w:rsid w:val="000F2470"/>
    <w:rsid w:val="000F3CE0"/>
    <w:rsid w:val="000F3FC2"/>
    <w:rsid w:val="000F4B12"/>
    <w:rsid w:val="000F5364"/>
    <w:rsid w:val="000F581E"/>
    <w:rsid w:val="000F6912"/>
    <w:rsid w:val="000F7F36"/>
    <w:rsid w:val="000F7F7A"/>
    <w:rsid w:val="001007B1"/>
    <w:rsid w:val="00100AF3"/>
    <w:rsid w:val="0010113D"/>
    <w:rsid w:val="00101AE0"/>
    <w:rsid w:val="00101D20"/>
    <w:rsid w:val="00102051"/>
    <w:rsid w:val="0010246E"/>
    <w:rsid w:val="00104216"/>
    <w:rsid w:val="00104740"/>
    <w:rsid w:val="001056A4"/>
    <w:rsid w:val="00106106"/>
    <w:rsid w:val="001065F5"/>
    <w:rsid w:val="00106A35"/>
    <w:rsid w:val="0010779C"/>
    <w:rsid w:val="00110BD7"/>
    <w:rsid w:val="001110E1"/>
    <w:rsid w:val="00111131"/>
    <w:rsid w:val="00111DF2"/>
    <w:rsid w:val="00112209"/>
    <w:rsid w:val="00114790"/>
    <w:rsid w:val="00114E4B"/>
    <w:rsid w:val="0011518A"/>
    <w:rsid w:val="00116388"/>
    <w:rsid w:val="00116472"/>
    <w:rsid w:val="00116BA7"/>
    <w:rsid w:val="00117D53"/>
    <w:rsid w:val="001206CD"/>
    <w:rsid w:val="00121CC5"/>
    <w:rsid w:val="001226A9"/>
    <w:rsid w:val="00122DD3"/>
    <w:rsid w:val="0012337A"/>
    <w:rsid w:val="001233CE"/>
    <w:rsid w:val="00123AA7"/>
    <w:rsid w:val="00123CBE"/>
    <w:rsid w:val="00124AFE"/>
    <w:rsid w:val="00124EC7"/>
    <w:rsid w:val="0012505E"/>
    <w:rsid w:val="001251DD"/>
    <w:rsid w:val="001257A2"/>
    <w:rsid w:val="00125A93"/>
    <w:rsid w:val="00125D13"/>
    <w:rsid w:val="001264F7"/>
    <w:rsid w:val="0012698E"/>
    <w:rsid w:val="00126FB2"/>
    <w:rsid w:val="001278E1"/>
    <w:rsid w:val="00127997"/>
    <w:rsid w:val="00127C5E"/>
    <w:rsid w:val="00130081"/>
    <w:rsid w:val="00132A62"/>
    <w:rsid w:val="00132E43"/>
    <w:rsid w:val="0013304C"/>
    <w:rsid w:val="00133A7A"/>
    <w:rsid w:val="001347C1"/>
    <w:rsid w:val="00134CE0"/>
    <w:rsid w:val="00134DB4"/>
    <w:rsid w:val="00135E8C"/>
    <w:rsid w:val="001363F7"/>
    <w:rsid w:val="001365DD"/>
    <w:rsid w:val="001367E6"/>
    <w:rsid w:val="001371BF"/>
    <w:rsid w:val="001375A3"/>
    <w:rsid w:val="0014115A"/>
    <w:rsid w:val="00141219"/>
    <w:rsid w:val="00141F53"/>
    <w:rsid w:val="001421F9"/>
    <w:rsid w:val="00142D09"/>
    <w:rsid w:val="001432E3"/>
    <w:rsid w:val="00143650"/>
    <w:rsid w:val="00143C97"/>
    <w:rsid w:val="001446B3"/>
    <w:rsid w:val="00144F8D"/>
    <w:rsid w:val="00145E4F"/>
    <w:rsid w:val="0014620F"/>
    <w:rsid w:val="001463C5"/>
    <w:rsid w:val="00146755"/>
    <w:rsid w:val="00146C0A"/>
    <w:rsid w:val="0014739B"/>
    <w:rsid w:val="001504B6"/>
    <w:rsid w:val="00150551"/>
    <w:rsid w:val="001519F2"/>
    <w:rsid w:val="00152568"/>
    <w:rsid w:val="0015260D"/>
    <w:rsid w:val="00152D2C"/>
    <w:rsid w:val="00153312"/>
    <w:rsid w:val="00153717"/>
    <w:rsid w:val="001554D0"/>
    <w:rsid w:val="001562C8"/>
    <w:rsid w:val="001565BE"/>
    <w:rsid w:val="001570F9"/>
    <w:rsid w:val="0015736E"/>
    <w:rsid w:val="00160119"/>
    <w:rsid w:val="0016026C"/>
    <w:rsid w:val="00160B1D"/>
    <w:rsid w:val="001612DD"/>
    <w:rsid w:val="00161C7D"/>
    <w:rsid w:val="00161FA7"/>
    <w:rsid w:val="00162364"/>
    <w:rsid w:val="00163F14"/>
    <w:rsid w:val="00164C9E"/>
    <w:rsid w:val="001653D1"/>
    <w:rsid w:val="00165882"/>
    <w:rsid w:val="00165B2B"/>
    <w:rsid w:val="00166110"/>
    <w:rsid w:val="00166238"/>
    <w:rsid w:val="001662C9"/>
    <w:rsid w:val="00166989"/>
    <w:rsid w:val="0016746B"/>
    <w:rsid w:val="00170B14"/>
    <w:rsid w:val="00170E86"/>
    <w:rsid w:val="00171EDC"/>
    <w:rsid w:val="00171F93"/>
    <w:rsid w:val="00172B27"/>
    <w:rsid w:val="00172E92"/>
    <w:rsid w:val="00173B1B"/>
    <w:rsid w:val="00174373"/>
    <w:rsid w:val="00174C72"/>
    <w:rsid w:val="00174D7D"/>
    <w:rsid w:val="0017548A"/>
    <w:rsid w:val="00175997"/>
    <w:rsid w:val="00175C68"/>
    <w:rsid w:val="00176A05"/>
    <w:rsid w:val="00176D04"/>
    <w:rsid w:val="00176F36"/>
    <w:rsid w:val="00177159"/>
    <w:rsid w:val="00177269"/>
    <w:rsid w:val="00177935"/>
    <w:rsid w:val="00180119"/>
    <w:rsid w:val="00180F52"/>
    <w:rsid w:val="00181228"/>
    <w:rsid w:val="00182641"/>
    <w:rsid w:val="001828B0"/>
    <w:rsid w:val="00182991"/>
    <w:rsid w:val="00182DBF"/>
    <w:rsid w:val="00183069"/>
    <w:rsid w:val="00183450"/>
    <w:rsid w:val="00184076"/>
    <w:rsid w:val="00184855"/>
    <w:rsid w:val="00184ED7"/>
    <w:rsid w:val="00185501"/>
    <w:rsid w:val="00187DD6"/>
    <w:rsid w:val="00190462"/>
    <w:rsid w:val="00191E92"/>
    <w:rsid w:val="00192420"/>
    <w:rsid w:val="001925A2"/>
    <w:rsid w:val="00192681"/>
    <w:rsid w:val="00192824"/>
    <w:rsid w:val="00192CEA"/>
    <w:rsid w:val="00192FD2"/>
    <w:rsid w:val="00193103"/>
    <w:rsid w:val="001933D9"/>
    <w:rsid w:val="001936A4"/>
    <w:rsid w:val="001938CD"/>
    <w:rsid w:val="00193DE3"/>
    <w:rsid w:val="001945A2"/>
    <w:rsid w:val="00194889"/>
    <w:rsid w:val="00194D30"/>
    <w:rsid w:val="00196024"/>
    <w:rsid w:val="00197802"/>
    <w:rsid w:val="00197A59"/>
    <w:rsid w:val="00197E35"/>
    <w:rsid w:val="001A0CAE"/>
    <w:rsid w:val="001A1243"/>
    <w:rsid w:val="001A2C29"/>
    <w:rsid w:val="001A368F"/>
    <w:rsid w:val="001A3AB0"/>
    <w:rsid w:val="001A425E"/>
    <w:rsid w:val="001A43BB"/>
    <w:rsid w:val="001A450D"/>
    <w:rsid w:val="001A45E1"/>
    <w:rsid w:val="001A4CF4"/>
    <w:rsid w:val="001A6819"/>
    <w:rsid w:val="001B059E"/>
    <w:rsid w:val="001B08EA"/>
    <w:rsid w:val="001B0DDA"/>
    <w:rsid w:val="001B0F46"/>
    <w:rsid w:val="001B166D"/>
    <w:rsid w:val="001B2036"/>
    <w:rsid w:val="001B22EF"/>
    <w:rsid w:val="001B233F"/>
    <w:rsid w:val="001B2E87"/>
    <w:rsid w:val="001B398E"/>
    <w:rsid w:val="001B3A09"/>
    <w:rsid w:val="001B417F"/>
    <w:rsid w:val="001B47D8"/>
    <w:rsid w:val="001B5101"/>
    <w:rsid w:val="001B6B47"/>
    <w:rsid w:val="001B6DAA"/>
    <w:rsid w:val="001B6E82"/>
    <w:rsid w:val="001B77B9"/>
    <w:rsid w:val="001B7B55"/>
    <w:rsid w:val="001C05EB"/>
    <w:rsid w:val="001C0D35"/>
    <w:rsid w:val="001C1D82"/>
    <w:rsid w:val="001C2E35"/>
    <w:rsid w:val="001C3466"/>
    <w:rsid w:val="001C488F"/>
    <w:rsid w:val="001C4E96"/>
    <w:rsid w:val="001C6280"/>
    <w:rsid w:val="001C69EB"/>
    <w:rsid w:val="001C6E9A"/>
    <w:rsid w:val="001C7D4D"/>
    <w:rsid w:val="001D010B"/>
    <w:rsid w:val="001D3065"/>
    <w:rsid w:val="001D390E"/>
    <w:rsid w:val="001D5E4A"/>
    <w:rsid w:val="001D6660"/>
    <w:rsid w:val="001D6A1F"/>
    <w:rsid w:val="001D7912"/>
    <w:rsid w:val="001E0A96"/>
    <w:rsid w:val="001E1B77"/>
    <w:rsid w:val="001E21DD"/>
    <w:rsid w:val="001E22DA"/>
    <w:rsid w:val="001E28FC"/>
    <w:rsid w:val="001E3E80"/>
    <w:rsid w:val="001E4EBA"/>
    <w:rsid w:val="001E54BF"/>
    <w:rsid w:val="001E787C"/>
    <w:rsid w:val="001F02C9"/>
    <w:rsid w:val="001F207D"/>
    <w:rsid w:val="001F237E"/>
    <w:rsid w:val="001F2CE5"/>
    <w:rsid w:val="001F32AF"/>
    <w:rsid w:val="001F38E3"/>
    <w:rsid w:val="001F518F"/>
    <w:rsid w:val="001F5B68"/>
    <w:rsid w:val="001F66F7"/>
    <w:rsid w:val="001F68EC"/>
    <w:rsid w:val="001F79B0"/>
    <w:rsid w:val="0020003A"/>
    <w:rsid w:val="002008F5"/>
    <w:rsid w:val="0020229D"/>
    <w:rsid w:val="00202747"/>
    <w:rsid w:val="00202A1F"/>
    <w:rsid w:val="00203371"/>
    <w:rsid w:val="00203C7C"/>
    <w:rsid w:val="00203FE8"/>
    <w:rsid w:val="002058C7"/>
    <w:rsid w:val="00205F3E"/>
    <w:rsid w:val="00206191"/>
    <w:rsid w:val="00206D9F"/>
    <w:rsid w:val="00206DDF"/>
    <w:rsid w:val="00206F49"/>
    <w:rsid w:val="002076E2"/>
    <w:rsid w:val="002103EB"/>
    <w:rsid w:val="00210479"/>
    <w:rsid w:val="00210FD8"/>
    <w:rsid w:val="002119CA"/>
    <w:rsid w:val="00212914"/>
    <w:rsid w:val="0021330D"/>
    <w:rsid w:val="0021479F"/>
    <w:rsid w:val="0021567C"/>
    <w:rsid w:val="00215EB3"/>
    <w:rsid w:val="00216154"/>
    <w:rsid w:val="00216716"/>
    <w:rsid w:val="00220566"/>
    <w:rsid w:val="0022189F"/>
    <w:rsid w:val="00222644"/>
    <w:rsid w:val="00222F6F"/>
    <w:rsid w:val="0022342C"/>
    <w:rsid w:val="00224A7F"/>
    <w:rsid w:val="00224AB3"/>
    <w:rsid w:val="002253C0"/>
    <w:rsid w:val="002256DE"/>
    <w:rsid w:val="002258BE"/>
    <w:rsid w:val="00226199"/>
    <w:rsid w:val="0022643B"/>
    <w:rsid w:val="002278E8"/>
    <w:rsid w:val="00227F89"/>
    <w:rsid w:val="002310C0"/>
    <w:rsid w:val="00232460"/>
    <w:rsid w:val="002325C3"/>
    <w:rsid w:val="00235A7F"/>
    <w:rsid w:val="00235A80"/>
    <w:rsid w:val="00235AFE"/>
    <w:rsid w:val="00235D32"/>
    <w:rsid w:val="00237F56"/>
    <w:rsid w:val="00240A59"/>
    <w:rsid w:val="00242073"/>
    <w:rsid w:val="00242463"/>
    <w:rsid w:val="00243254"/>
    <w:rsid w:val="002447A4"/>
    <w:rsid w:val="00245135"/>
    <w:rsid w:val="002453C4"/>
    <w:rsid w:val="00245DD1"/>
    <w:rsid w:val="00246466"/>
    <w:rsid w:val="00246A0B"/>
    <w:rsid w:val="00246C30"/>
    <w:rsid w:val="0024782B"/>
    <w:rsid w:val="00250290"/>
    <w:rsid w:val="002513C4"/>
    <w:rsid w:val="0025144B"/>
    <w:rsid w:val="00251639"/>
    <w:rsid w:val="00251AD8"/>
    <w:rsid w:val="00251DAD"/>
    <w:rsid w:val="00252469"/>
    <w:rsid w:val="00252889"/>
    <w:rsid w:val="00252EA7"/>
    <w:rsid w:val="00253384"/>
    <w:rsid w:val="0025361B"/>
    <w:rsid w:val="00254224"/>
    <w:rsid w:val="0025424F"/>
    <w:rsid w:val="002553BD"/>
    <w:rsid w:val="00255997"/>
    <w:rsid w:val="00255B0C"/>
    <w:rsid w:val="0025703E"/>
    <w:rsid w:val="0025707D"/>
    <w:rsid w:val="002577A3"/>
    <w:rsid w:val="002578AD"/>
    <w:rsid w:val="00260AB1"/>
    <w:rsid w:val="00261502"/>
    <w:rsid w:val="0026175D"/>
    <w:rsid w:val="00261D85"/>
    <w:rsid w:val="00263433"/>
    <w:rsid w:val="002643ED"/>
    <w:rsid w:val="00264740"/>
    <w:rsid w:val="00264959"/>
    <w:rsid w:val="00264FAC"/>
    <w:rsid w:val="002651A8"/>
    <w:rsid w:val="002655A6"/>
    <w:rsid w:val="00265A2B"/>
    <w:rsid w:val="00265B58"/>
    <w:rsid w:val="00265EB9"/>
    <w:rsid w:val="0026686E"/>
    <w:rsid w:val="00267778"/>
    <w:rsid w:val="002678E5"/>
    <w:rsid w:val="002679A1"/>
    <w:rsid w:val="00267B12"/>
    <w:rsid w:val="00267DBF"/>
    <w:rsid w:val="002707E0"/>
    <w:rsid w:val="00270B50"/>
    <w:rsid w:val="00271F32"/>
    <w:rsid w:val="00272CBB"/>
    <w:rsid w:val="00273216"/>
    <w:rsid w:val="00274F95"/>
    <w:rsid w:val="00275497"/>
    <w:rsid w:val="002762F3"/>
    <w:rsid w:val="00277291"/>
    <w:rsid w:val="00277D01"/>
    <w:rsid w:val="00280563"/>
    <w:rsid w:val="0028065E"/>
    <w:rsid w:val="002807EB"/>
    <w:rsid w:val="00280969"/>
    <w:rsid w:val="00280F21"/>
    <w:rsid w:val="00280F69"/>
    <w:rsid w:val="0028180C"/>
    <w:rsid w:val="002818D1"/>
    <w:rsid w:val="00282942"/>
    <w:rsid w:val="002856D9"/>
    <w:rsid w:val="00285958"/>
    <w:rsid w:val="002863D1"/>
    <w:rsid w:val="002868B0"/>
    <w:rsid w:val="00287183"/>
    <w:rsid w:val="0028739C"/>
    <w:rsid w:val="00290090"/>
    <w:rsid w:val="00290AA5"/>
    <w:rsid w:val="00290E7B"/>
    <w:rsid w:val="00291EB9"/>
    <w:rsid w:val="002920EC"/>
    <w:rsid w:val="002923EA"/>
    <w:rsid w:val="00292CA8"/>
    <w:rsid w:val="002931F8"/>
    <w:rsid w:val="002937E3"/>
    <w:rsid w:val="0029455B"/>
    <w:rsid w:val="00295D9F"/>
    <w:rsid w:val="00295F8B"/>
    <w:rsid w:val="00296163"/>
    <w:rsid w:val="002968D6"/>
    <w:rsid w:val="00296C71"/>
    <w:rsid w:val="0029787E"/>
    <w:rsid w:val="002A0A93"/>
    <w:rsid w:val="002A1749"/>
    <w:rsid w:val="002A1B2C"/>
    <w:rsid w:val="002A1DAD"/>
    <w:rsid w:val="002A323A"/>
    <w:rsid w:val="002A378F"/>
    <w:rsid w:val="002A3B3A"/>
    <w:rsid w:val="002A3B80"/>
    <w:rsid w:val="002A455B"/>
    <w:rsid w:val="002A46F3"/>
    <w:rsid w:val="002A4B21"/>
    <w:rsid w:val="002A5628"/>
    <w:rsid w:val="002A5A19"/>
    <w:rsid w:val="002A6054"/>
    <w:rsid w:val="002A60C4"/>
    <w:rsid w:val="002A71F9"/>
    <w:rsid w:val="002A7F62"/>
    <w:rsid w:val="002B0A5D"/>
    <w:rsid w:val="002B0ADE"/>
    <w:rsid w:val="002B1250"/>
    <w:rsid w:val="002B225B"/>
    <w:rsid w:val="002B23D5"/>
    <w:rsid w:val="002B27E0"/>
    <w:rsid w:val="002B34A5"/>
    <w:rsid w:val="002B34D1"/>
    <w:rsid w:val="002B4281"/>
    <w:rsid w:val="002B538C"/>
    <w:rsid w:val="002B5490"/>
    <w:rsid w:val="002B58BC"/>
    <w:rsid w:val="002B5A32"/>
    <w:rsid w:val="002B62C4"/>
    <w:rsid w:val="002B78A7"/>
    <w:rsid w:val="002C01D5"/>
    <w:rsid w:val="002C058E"/>
    <w:rsid w:val="002C05F8"/>
    <w:rsid w:val="002C1485"/>
    <w:rsid w:val="002C2524"/>
    <w:rsid w:val="002C269D"/>
    <w:rsid w:val="002C2896"/>
    <w:rsid w:val="002C340B"/>
    <w:rsid w:val="002C364C"/>
    <w:rsid w:val="002C3774"/>
    <w:rsid w:val="002C4299"/>
    <w:rsid w:val="002C42AD"/>
    <w:rsid w:val="002C4696"/>
    <w:rsid w:val="002C5914"/>
    <w:rsid w:val="002C5A83"/>
    <w:rsid w:val="002C73F9"/>
    <w:rsid w:val="002C768A"/>
    <w:rsid w:val="002C778C"/>
    <w:rsid w:val="002D0078"/>
    <w:rsid w:val="002D09CE"/>
    <w:rsid w:val="002D0B17"/>
    <w:rsid w:val="002D0B8B"/>
    <w:rsid w:val="002D1B90"/>
    <w:rsid w:val="002D2C91"/>
    <w:rsid w:val="002D3601"/>
    <w:rsid w:val="002D4C53"/>
    <w:rsid w:val="002D717D"/>
    <w:rsid w:val="002D71B6"/>
    <w:rsid w:val="002D75C4"/>
    <w:rsid w:val="002E0C13"/>
    <w:rsid w:val="002E1001"/>
    <w:rsid w:val="002E19A3"/>
    <w:rsid w:val="002E1E62"/>
    <w:rsid w:val="002E53FC"/>
    <w:rsid w:val="002E573F"/>
    <w:rsid w:val="002F0355"/>
    <w:rsid w:val="002F0F2B"/>
    <w:rsid w:val="002F179A"/>
    <w:rsid w:val="002F17EB"/>
    <w:rsid w:val="002F223D"/>
    <w:rsid w:val="002F2D96"/>
    <w:rsid w:val="002F3396"/>
    <w:rsid w:val="002F4508"/>
    <w:rsid w:val="002F4EB2"/>
    <w:rsid w:val="002F58D8"/>
    <w:rsid w:val="002F5B5D"/>
    <w:rsid w:val="002F5E43"/>
    <w:rsid w:val="002F6AFE"/>
    <w:rsid w:val="002F6C9B"/>
    <w:rsid w:val="002F74ED"/>
    <w:rsid w:val="00300825"/>
    <w:rsid w:val="003009EB"/>
    <w:rsid w:val="003026A4"/>
    <w:rsid w:val="00303A27"/>
    <w:rsid w:val="00303B67"/>
    <w:rsid w:val="003042F5"/>
    <w:rsid w:val="00304654"/>
    <w:rsid w:val="00304DA0"/>
    <w:rsid w:val="00304FAD"/>
    <w:rsid w:val="0030526B"/>
    <w:rsid w:val="00305394"/>
    <w:rsid w:val="00305648"/>
    <w:rsid w:val="0030564B"/>
    <w:rsid w:val="00306606"/>
    <w:rsid w:val="00306DB2"/>
    <w:rsid w:val="003072AF"/>
    <w:rsid w:val="003072FA"/>
    <w:rsid w:val="0030763D"/>
    <w:rsid w:val="00307935"/>
    <w:rsid w:val="00310032"/>
    <w:rsid w:val="00310851"/>
    <w:rsid w:val="00310BC3"/>
    <w:rsid w:val="0031159F"/>
    <w:rsid w:val="00311A41"/>
    <w:rsid w:val="00311BF3"/>
    <w:rsid w:val="00311CB1"/>
    <w:rsid w:val="00312495"/>
    <w:rsid w:val="00312A22"/>
    <w:rsid w:val="0031331F"/>
    <w:rsid w:val="00313799"/>
    <w:rsid w:val="0031462E"/>
    <w:rsid w:val="003156D3"/>
    <w:rsid w:val="00316C6F"/>
    <w:rsid w:val="00316D78"/>
    <w:rsid w:val="0031760E"/>
    <w:rsid w:val="00317AE7"/>
    <w:rsid w:val="00322119"/>
    <w:rsid w:val="00323D83"/>
    <w:rsid w:val="0032400E"/>
    <w:rsid w:val="0032442E"/>
    <w:rsid w:val="00326164"/>
    <w:rsid w:val="003267FE"/>
    <w:rsid w:val="00330087"/>
    <w:rsid w:val="00330D2F"/>
    <w:rsid w:val="00330DAA"/>
    <w:rsid w:val="00331290"/>
    <w:rsid w:val="00331395"/>
    <w:rsid w:val="00332C39"/>
    <w:rsid w:val="00333074"/>
    <w:rsid w:val="00333DAD"/>
    <w:rsid w:val="00335363"/>
    <w:rsid w:val="003354A0"/>
    <w:rsid w:val="00335660"/>
    <w:rsid w:val="0033684B"/>
    <w:rsid w:val="00337A21"/>
    <w:rsid w:val="00337A53"/>
    <w:rsid w:val="00341AE4"/>
    <w:rsid w:val="0034200A"/>
    <w:rsid w:val="0034286D"/>
    <w:rsid w:val="00342974"/>
    <w:rsid w:val="003429FF"/>
    <w:rsid w:val="00343A15"/>
    <w:rsid w:val="00344D3F"/>
    <w:rsid w:val="00346352"/>
    <w:rsid w:val="003468A3"/>
    <w:rsid w:val="00350484"/>
    <w:rsid w:val="00350A49"/>
    <w:rsid w:val="00351740"/>
    <w:rsid w:val="00352B46"/>
    <w:rsid w:val="003534A4"/>
    <w:rsid w:val="00354680"/>
    <w:rsid w:val="00355ACE"/>
    <w:rsid w:val="00355DCC"/>
    <w:rsid w:val="00355EC5"/>
    <w:rsid w:val="003560B6"/>
    <w:rsid w:val="003565D5"/>
    <w:rsid w:val="00356D3F"/>
    <w:rsid w:val="003573E8"/>
    <w:rsid w:val="0035783F"/>
    <w:rsid w:val="003578D4"/>
    <w:rsid w:val="003603F4"/>
    <w:rsid w:val="00361AF6"/>
    <w:rsid w:val="00361FDE"/>
    <w:rsid w:val="00362B35"/>
    <w:rsid w:val="0036357A"/>
    <w:rsid w:val="00364077"/>
    <w:rsid w:val="003641A7"/>
    <w:rsid w:val="00364227"/>
    <w:rsid w:val="00364BD0"/>
    <w:rsid w:val="00366699"/>
    <w:rsid w:val="00366C30"/>
    <w:rsid w:val="00366E80"/>
    <w:rsid w:val="0036743D"/>
    <w:rsid w:val="00367722"/>
    <w:rsid w:val="003679F4"/>
    <w:rsid w:val="00367B61"/>
    <w:rsid w:val="00370397"/>
    <w:rsid w:val="003703ED"/>
    <w:rsid w:val="00370755"/>
    <w:rsid w:val="003709FA"/>
    <w:rsid w:val="00371FAA"/>
    <w:rsid w:val="00372057"/>
    <w:rsid w:val="00372296"/>
    <w:rsid w:val="003726EA"/>
    <w:rsid w:val="003731B5"/>
    <w:rsid w:val="00374412"/>
    <w:rsid w:val="0037468A"/>
    <w:rsid w:val="00375B79"/>
    <w:rsid w:val="00376F6A"/>
    <w:rsid w:val="0037707C"/>
    <w:rsid w:val="00377D0C"/>
    <w:rsid w:val="00380101"/>
    <w:rsid w:val="00380C42"/>
    <w:rsid w:val="00380D6C"/>
    <w:rsid w:val="00380DF7"/>
    <w:rsid w:val="00384F0C"/>
    <w:rsid w:val="0038597C"/>
    <w:rsid w:val="00386EF8"/>
    <w:rsid w:val="00386F5C"/>
    <w:rsid w:val="00391770"/>
    <w:rsid w:val="00393864"/>
    <w:rsid w:val="00394B09"/>
    <w:rsid w:val="00394D72"/>
    <w:rsid w:val="003975D7"/>
    <w:rsid w:val="00397B1E"/>
    <w:rsid w:val="003A0065"/>
    <w:rsid w:val="003A033B"/>
    <w:rsid w:val="003A1E6B"/>
    <w:rsid w:val="003A26BA"/>
    <w:rsid w:val="003A2AFC"/>
    <w:rsid w:val="003A2B47"/>
    <w:rsid w:val="003A2CDD"/>
    <w:rsid w:val="003A3847"/>
    <w:rsid w:val="003A3A2C"/>
    <w:rsid w:val="003A3A8D"/>
    <w:rsid w:val="003A3AFE"/>
    <w:rsid w:val="003A42F6"/>
    <w:rsid w:val="003A44D1"/>
    <w:rsid w:val="003A4E29"/>
    <w:rsid w:val="003A561B"/>
    <w:rsid w:val="003A5AE2"/>
    <w:rsid w:val="003A670F"/>
    <w:rsid w:val="003A68D4"/>
    <w:rsid w:val="003A68FA"/>
    <w:rsid w:val="003A69AC"/>
    <w:rsid w:val="003A7E37"/>
    <w:rsid w:val="003B219B"/>
    <w:rsid w:val="003B2895"/>
    <w:rsid w:val="003B3D1D"/>
    <w:rsid w:val="003B4043"/>
    <w:rsid w:val="003B42EB"/>
    <w:rsid w:val="003B4520"/>
    <w:rsid w:val="003B4DAC"/>
    <w:rsid w:val="003B57B8"/>
    <w:rsid w:val="003B5848"/>
    <w:rsid w:val="003B66F0"/>
    <w:rsid w:val="003B7892"/>
    <w:rsid w:val="003C45BC"/>
    <w:rsid w:val="003C4DD3"/>
    <w:rsid w:val="003C4FB4"/>
    <w:rsid w:val="003C555F"/>
    <w:rsid w:val="003C60E8"/>
    <w:rsid w:val="003C64C8"/>
    <w:rsid w:val="003C735A"/>
    <w:rsid w:val="003C746B"/>
    <w:rsid w:val="003C7498"/>
    <w:rsid w:val="003D0751"/>
    <w:rsid w:val="003D0C01"/>
    <w:rsid w:val="003D0D7A"/>
    <w:rsid w:val="003D2532"/>
    <w:rsid w:val="003D29A7"/>
    <w:rsid w:val="003D35E8"/>
    <w:rsid w:val="003D43EC"/>
    <w:rsid w:val="003D59F0"/>
    <w:rsid w:val="003D63BD"/>
    <w:rsid w:val="003D6751"/>
    <w:rsid w:val="003E02EE"/>
    <w:rsid w:val="003E083B"/>
    <w:rsid w:val="003E094F"/>
    <w:rsid w:val="003E0B07"/>
    <w:rsid w:val="003E1181"/>
    <w:rsid w:val="003E13BA"/>
    <w:rsid w:val="003E145C"/>
    <w:rsid w:val="003E1928"/>
    <w:rsid w:val="003E1AD2"/>
    <w:rsid w:val="003E263A"/>
    <w:rsid w:val="003E2CF4"/>
    <w:rsid w:val="003E2F19"/>
    <w:rsid w:val="003E555F"/>
    <w:rsid w:val="003E5767"/>
    <w:rsid w:val="003E5852"/>
    <w:rsid w:val="003E5A8F"/>
    <w:rsid w:val="003E732F"/>
    <w:rsid w:val="003F00EE"/>
    <w:rsid w:val="003F0450"/>
    <w:rsid w:val="003F07BE"/>
    <w:rsid w:val="003F0E73"/>
    <w:rsid w:val="003F14FF"/>
    <w:rsid w:val="003F1FA7"/>
    <w:rsid w:val="003F2622"/>
    <w:rsid w:val="003F27B3"/>
    <w:rsid w:val="003F34A8"/>
    <w:rsid w:val="003F3BE6"/>
    <w:rsid w:val="003F3D35"/>
    <w:rsid w:val="003F44A1"/>
    <w:rsid w:val="003F466C"/>
    <w:rsid w:val="003F4C54"/>
    <w:rsid w:val="003F4E40"/>
    <w:rsid w:val="003F5399"/>
    <w:rsid w:val="003F7291"/>
    <w:rsid w:val="003F749B"/>
    <w:rsid w:val="003F76C8"/>
    <w:rsid w:val="004001C3"/>
    <w:rsid w:val="00400775"/>
    <w:rsid w:val="00400D12"/>
    <w:rsid w:val="004015F7"/>
    <w:rsid w:val="004019C4"/>
    <w:rsid w:val="004023E9"/>
    <w:rsid w:val="0040297C"/>
    <w:rsid w:val="00403784"/>
    <w:rsid w:val="00403E9D"/>
    <w:rsid w:val="0040405C"/>
    <w:rsid w:val="00404A9D"/>
    <w:rsid w:val="00405082"/>
    <w:rsid w:val="0040551B"/>
    <w:rsid w:val="00405F25"/>
    <w:rsid w:val="00406A2B"/>
    <w:rsid w:val="00406A70"/>
    <w:rsid w:val="00406E31"/>
    <w:rsid w:val="004075F7"/>
    <w:rsid w:val="00410C9E"/>
    <w:rsid w:val="004114BD"/>
    <w:rsid w:val="004115AC"/>
    <w:rsid w:val="00411636"/>
    <w:rsid w:val="00411BCC"/>
    <w:rsid w:val="00411DBB"/>
    <w:rsid w:val="00411F72"/>
    <w:rsid w:val="00411F96"/>
    <w:rsid w:val="00412095"/>
    <w:rsid w:val="00412819"/>
    <w:rsid w:val="00412E1E"/>
    <w:rsid w:val="00413A8A"/>
    <w:rsid w:val="004142BC"/>
    <w:rsid w:val="004154EA"/>
    <w:rsid w:val="004177BA"/>
    <w:rsid w:val="0042047A"/>
    <w:rsid w:val="00420594"/>
    <w:rsid w:val="00420B42"/>
    <w:rsid w:val="004213C6"/>
    <w:rsid w:val="004232E0"/>
    <w:rsid w:val="00423530"/>
    <w:rsid w:val="00423E3D"/>
    <w:rsid w:val="00424B13"/>
    <w:rsid w:val="004251CD"/>
    <w:rsid w:val="00425F62"/>
    <w:rsid w:val="004260D7"/>
    <w:rsid w:val="004268DB"/>
    <w:rsid w:val="00426B09"/>
    <w:rsid w:val="00427A65"/>
    <w:rsid w:val="004310AF"/>
    <w:rsid w:val="004319D7"/>
    <w:rsid w:val="00431F34"/>
    <w:rsid w:val="0043262F"/>
    <w:rsid w:val="0043302A"/>
    <w:rsid w:val="004333F8"/>
    <w:rsid w:val="00433441"/>
    <w:rsid w:val="00434D37"/>
    <w:rsid w:val="0043530D"/>
    <w:rsid w:val="004360BB"/>
    <w:rsid w:val="004371B8"/>
    <w:rsid w:val="004375D8"/>
    <w:rsid w:val="004416A6"/>
    <w:rsid w:val="00441B72"/>
    <w:rsid w:val="00442BC1"/>
    <w:rsid w:val="0044306D"/>
    <w:rsid w:val="00443129"/>
    <w:rsid w:val="0044442B"/>
    <w:rsid w:val="00445FC4"/>
    <w:rsid w:val="004462B3"/>
    <w:rsid w:val="00446511"/>
    <w:rsid w:val="00447852"/>
    <w:rsid w:val="00451E08"/>
    <w:rsid w:val="00451FB5"/>
    <w:rsid w:val="00452BD6"/>
    <w:rsid w:val="004546D3"/>
    <w:rsid w:val="00454EE1"/>
    <w:rsid w:val="004550BF"/>
    <w:rsid w:val="004554B7"/>
    <w:rsid w:val="00455BBE"/>
    <w:rsid w:val="00455CAA"/>
    <w:rsid w:val="00456472"/>
    <w:rsid w:val="00456CD4"/>
    <w:rsid w:val="00457676"/>
    <w:rsid w:val="00461A29"/>
    <w:rsid w:val="00461E6B"/>
    <w:rsid w:val="004626E3"/>
    <w:rsid w:val="0046300E"/>
    <w:rsid w:val="0046338C"/>
    <w:rsid w:val="004633C1"/>
    <w:rsid w:val="00464253"/>
    <w:rsid w:val="00464B25"/>
    <w:rsid w:val="004654A5"/>
    <w:rsid w:val="00466370"/>
    <w:rsid w:val="0046654F"/>
    <w:rsid w:val="00466640"/>
    <w:rsid w:val="0046680E"/>
    <w:rsid w:val="004675FC"/>
    <w:rsid w:val="004714EF"/>
    <w:rsid w:val="004718D8"/>
    <w:rsid w:val="00471AED"/>
    <w:rsid w:val="0047215C"/>
    <w:rsid w:val="004721F4"/>
    <w:rsid w:val="00472B38"/>
    <w:rsid w:val="00473735"/>
    <w:rsid w:val="00474182"/>
    <w:rsid w:val="00474B27"/>
    <w:rsid w:val="004763CE"/>
    <w:rsid w:val="00477131"/>
    <w:rsid w:val="004802AF"/>
    <w:rsid w:val="004818C2"/>
    <w:rsid w:val="0048202B"/>
    <w:rsid w:val="00482298"/>
    <w:rsid w:val="0048292D"/>
    <w:rsid w:val="00482933"/>
    <w:rsid w:val="004842B6"/>
    <w:rsid w:val="004854F6"/>
    <w:rsid w:val="00485BBB"/>
    <w:rsid w:val="00485EC5"/>
    <w:rsid w:val="00485F6A"/>
    <w:rsid w:val="00486286"/>
    <w:rsid w:val="00486C78"/>
    <w:rsid w:val="00486CAF"/>
    <w:rsid w:val="00487DEB"/>
    <w:rsid w:val="00487E95"/>
    <w:rsid w:val="00487FEC"/>
    <w:rsid w:val="00490621"/>
    <w:rsid w:val="00492ED0"/>
    <w:rsid w:val="00492F2B"/>
    <w:rsid w:val="00494798"/>
    <w:rsid w:val="00494CCC"/>
    <w:rsid w:val="004953D3"/>
    <w:rsid w:val="004959A5"/>
    <w:rsid w:val="0049611C"/>
    <w:rsid w:val="0049620E"/>
    <w:rsid w:val="00496211"/>
    <w:rsid w:val="0049678C"/>
    <w:rsid w:val="00497483"/>
    <w:rsid w:val="004A0434"/>
    <w:rsid w:val="004A07F3"/>
    <w:rsid w:val="004A1163"/>
    <w:rsid w:val="004A1B1F"/>
    <w:rsid w:val="004A2825"/>
    <w:rsid w:val="004A3528"/>
    <w:rsid w:val="004A3979"/>
    <w:rsid w:val="004A3E77"/>
    <w:rsid w:val="004A471E"/>
    <w:rsid w:val="004A4DA8"/>
    <w:rsid w:val="004A5601"/>
    <w:rsid w:val="004A5B90"/>
    <w:rsid w:val="004A5BA0"/>
    <w:rsid w:val="004A65C0"/>
    <w:rsid w:val="004A6F55"/>
    <w:rsid w:val="004A7EC4"/>
    <w:rsid w:val="004B0B46"/>
    <w:rsid w:val="004B1E7B"/>
    <w:rsid w:val="004B3AC3"/>
    <w:rsid w:val="004B47E9"/>
    <w:rsid w:val="004B4932"/>
    <w:rsid w:val="004B5575"/>
    <w:rsid w:val="004B6013"/>
    <w:rsid w:val="004B6220"/>
    <w:rsid w:val="004B623F"/>
    <w:rsid w:val="004B6E40"/>
    <w:rsid w:val="004B7772"/>
    <w:rsid w:val="004B7EDA"/>
    <w:rsid w:val="004C0562"/>
    <w:rsid w:val="004C097A"/>
    <w:rsid w:val="004C1B4D"/>
    <w:rsid w:val="004C1CDF"/>
    <w:rsid w:val="004C2049"/>
    <w:rsid w:val="004C28A8"/>
    <w:rsid w:val="004C2905"/>
    <w:rsid w:val="004C3140"/>
    <w:rsid w:val="004C439A"/>
    <w:rsid w:val="004C43E9"/>
    <w:rsid w:val="004C4523"/>
    <w:rsid w:val="004C467D"/>
    <w:rsid w:val="004C47B9"/>
    <w:rsid w:val="004C47DE"/>
    <w:rsid w:val="004C4E13"/>
    <w:rsid w:val="004C5629"/>
    <w:rsid w:val="004C5745"/>
    <w:rsid w:val="004C57D7"/>
    <w:rsid w:val="004C5997"/>
    <w:rsid w:val="004C5C03"/>
    <w:rsid w:val="004C676D"/>
    <w:rsid w:val="004D0F7D"/>
    <w:rsid w:val="004D100C"/>
    <w:rsid w:val="004D103A"/>
    <w:rsid w:val="004D13E0"/>
    <w:rsid w:val="004D1BA8"/>
    <w:rsid w:val="004D205B"/>
    <w:rsid w:val="004D2DDC"/>
    <w:rsid w:val="004D4660"/>
    <w:rsid w:val="004D489B"/>
    <w:rsid w:val="004D4A0B"/>
    <w:rsid w:val="004D5800"/>
    <w:rsid w:val="004D584E"/>
    <w:rsid w:val="004D5968"/>
    <w:rsid w:val="004D6108"/>
    <w:rsid w:val="004D6350"/>
    <w:rsid w:val="004D663E"/>
    <w:rsid w:val="004D665A"/>
    <w:rsid w:val="004D7F8E"/>
    <w:rsid w:val="004E00C5"/>
    <w:rsid w:val="004E2016"/>
    <w:rsid w:val="004E21CF"/>
    <w:rsid w:val="004E277A"/>
    <w:rsid w:val="004E4852"/>
    <w:rsid w:val="004E4D9B"/>
    <w:rsid w:val="004E50F4"/>
    <w:rsid w:val="004E61AE"/>
    <w:rsid w:val="004E70A4"/>
    <w:rsid w:val="004E75DE"/>
    <w:rsid w:val="004F08A8"/>
    <w:rsid w:val="004F0A33"/>
    <w:rsid w:val="004F0DC3"/>
    <w:rsid w:val="004F1434"/>
    <w:rsid w:val="004F1F4E"/>
    <w:rsid w:val="004F2E56"/>
    <w:rsid w:val="004F3FBE"/>
    <w:rsid w:val="004F3FF6"/>
    <w:rsid w:val="004F43E7"/>
    <w:rsid w:val="004F4976"/>
    <w:rsid w:val="004F5173"/>
    <w:rsid w:val="004F5626"/>
    <w:rsid w:val="004F56B3"/>
    <w:rsid w:val="004F5FAF"/>
    <w:rsid w:val="004F6080"/>
    <w:rsid w:val="004F795E"/>
    <w:rsid w:val="004F7F56"/>
    <w:rsid w:val="0050035A"/>
    <w:rsid w:val="005009BA"/>
    <w:rsid w:val="00500B5D"/>
    <w:rsid w:val="005018D9"/>
    <w:rsid w:val="0050225F"/>
    <w:rsid w:val="00502642"/>
    <w:rsid w:val="00502EBE"/>
    <w:rsid w:val="00502FA4"/>
    <w:rsid w:val="00502FB4"/>
    <w:rsid w:val="00503C05"/>
    <w:rsid w:val="005042D5"/>
    <w:rsid w:val="005048A2"/>
    <w:rsid w:val="00504AC7"/>
    <w:rsid w:val="005068BF"/>
    <w:rsid w:val="00506F99"/>
    <w:rsid w:val="00507731"/>
    <w:rsid w:val="00507E82"/>
    <w:rsid w:val="00507F2E"/>
    <w:rsid w:val="00510121"/>
    <w:rsid w:val="0051064B"/>
    <w:rsid w:val="0051068C"/>
    <w:rsid w:val="0051073A"/>
    <w:rsid w:val="00510DF0"/>
    <w:rsid w:val="00511743"/>
    <w:rsid w:val="005117DB"/>
    <w:rsid w:val="0051232E"/>
    <w:rsid w:val="005125BA"/>
    <w:rsid w:val="00512857"/>
    <w:rsid w:val="00512C16"/>
    <w:rsid w:val="00512E00"/>
    <w:rsid w:val="0051302C"/>
    <w:rsid w:val="00514175"/>
    <w:rsid w:val="00514246"/>
    <w:rsid w:val="005144E8"/>
    <w:rsid w:val="005152A9"/>
    <w:rsid w:val="005158CF"/>
    <w:rsid w:val="0051601D"/>
    <w:rsid w:val="00516131"/>
    <w:rsid w:val="00516569"/>
    <w:rsid w:val="005179B2"/>
    <w:rsid w:val="00520A68"/>
    <w:rsid w:val="005219F4"/>
    <w:rsid w:val="00522BA5"/>
    <w:rsid w:val="00522D1A"/>
    <w:rsid w:val="0052315F"/>
    <w:rsid w:val="00523457"/>
    <w:rsid w:val="005242CD"/>
    <w:rsid w:val="00524342"/>
    <w:rsid w:val="005247A3"/>
    <w:rsid w:val="00524C17"/>
    <w:rsid w:val="005250A2"/>
    <w:rsid w:val="005263EA"/>
    <w:rsid w:val="005265AF"/>
    <w:rsid w:val="005265FE"/>
    <w:rsid w:val="00530FCE"/>
    <w:rsid w:val="00531210"/>
    <w:rsid w:val="00531C4B"/>
    <w:rsid w:val="00532E97"/>
    <w:rsid w:val="005331F2"/>
    <w:rsid w:val="0053474A"/>
    <w:rsid w:val="00534BA8"/>
    <w:rsid w:val="00534C55"/>
    <w:rsid w:val="00534D4C"/>
    <w:rsid w:val="00534E6E"/>
    <w:rsid w:val="00535C28"/>
    <w:rsid w:val="0053739D"/>
    <w:rsid w:val="00537B4C"/>
    <w:rsid w:val="0054038D"/>
    <w:rsid w:val="00540695"/>
    <w:rsid w:val="00540A30"/>
    <w:rsid w:val="00541206"/>
    <w:rsid w:val="005415A1"/>
    <w:rsid w:val="0054182D"/>
    <w:rsid w:val="00542605"/>
    <w:rsid w:val="00542FFB"/>
    <w:rsid w:val="005431B4"/>
    <w:rsid w:val="005439E4"/>
    <w:rsid w:val="00543C2C"/>
    <w:rsid w:val="00545FEF"/>
    <w:rsid w:val="00546447"/>
    <w:rsid w:val="0054652A"/>
    <w:rsid w:val="0054696F"/>
    <w:rsid w:val="00547096"/>
    <w:rsid w:val="005506FC"/>
    <w:rsid w:val="0055082F"/>
    <w:rsid w:val="00550C6E"/>
    <w:rsid w:val="005517F5"/>
    <w:rsid w:val="00552297"/>
    <w:rsid w:val="00552839"/>
    <w:rsid w:val="00552D93"/>
    <w:rsid w:val="005538D0"/>
    <w:rsid w:val="0055433B"/>
    <w:rsid w:val="00554FA6"/>
    <w:rsid w:val="00556696"/>
    <w:rsid w:val="00557A71"/>
    <w:rsid w:val="00557A84"/>
    <w:rsid w:val="005607EC"/>
    <w:rsid w:val="00561365"/>
    <w:rsid w:val="00561424"/>
    <w:rsid w:val="0056198C"/>
    <w:rsid w:val="00562482"/>
    <w:rsid w:val="005625F3"/>
    <w:rsid w:val="00562723"/>
    <w:rsid w:val="00564CA5"/>
    <w:rsid w:val="005654D2"/>
    <w:rsid w:val="00565525"/>
    <w:rsid w:val="00565787"/>
    <w:rsid w:val="00566B34"/>
    <w:rsid w:val="00566CB5"/>
    <w:rsid w:val="00566F01"/>
    <w:rsid w:val="00567601"/>
    <w:rsid w:val="005706BF"/>
    <w:rsid w:val="00570944"/>
    <w:rsid w:val="00572AF4"/>
    <w:rsid w:val="00573C35"/>
    <w:rsid w:val="0057528F"/>
    <w:rsid w:val="00575331"/>
    <w:rsid w:val="0057608D"/>
    <w:rsid w:val="005767C0"/>
    <w:rsid w:val="00577059"/>
    <w:rsid w:val="00580486"/>
    <w:rsid w:val="00581043"/>
    <w:rsid w:val="00581746"/>
    <w:rsid w:val="005818E7"/>
    <w:rsid w:val="00581FF5"/>
    <w:rsid w:val="0058215F"/>
    <w:rsid w:val="00582E64"/>
    <w:rsid w:val="00583822"/>
    <w:rsid w:val="00583DE5"/>
    <w:rsid w:val="00583F4A"/>
    <w:rsid w:val="005841C2"/>
    <w:rsid w:val="00584352"/>
    <w:rsid w:val="0058466D"/>
    <w:rsid w:val="005849C2"/>
    <w:rsid w:val="00584F4A"/>
    <w:rsid w:val="00585072"/>
    <w:rsid w:val="0058549D"/>
    <w:rsid w:val="0058587C"/>
    <w:rsid w:val="005859EC"/>
    <w:rsid w:val="00586267"/>
    <w:rsid w:val="005869E5"/>
    <w:rsid w:val="00587513"/>
    <w:rsid w:val="00590F4F"/>
    <w:rsid w:val="00590F8D"/>
    <w:rsid w:val="00590F9B"/>
    <w:rsid w:val="00591566"/>
    <w:rsid w:val="00591B3B"/>
    <w:rsid w:val="00591BFE"/>
    <w:rsid w:val="00591D54"/>
    <w:rsid w:val="00591D56"/>
    <w:rsid w:val="00594128"/>
    <w:rsid w:val="00594983"/>
    <w:rsid w:val="00595728"/>
    <w:rsid w:val="00595F76"/>
    <w:rsid w:val="00596692"/>
    <w:rsid w:val="00596943"/>
    <w:rsid w:val="00596C55"/>
    <w:rsid w:val="005A07AB"/>
    <w:rsid w:val="005A0B1E"/>
    <w:rsid w:val="005A0E18"/>
    <w:rsid w:val="005A107C"/>
    <w:rsid w:val="005A1FDA"/>
    <w:rsid w:val="005A202C"/>
    <w:rsid w:val="005A3DD5"/>
    <w:rsid w:val="005A40F3"/>
    <w:rsid w:val="005A4B33"/>
    <w:rsid w:val="005A4E69"/>
    <w:rsid w:val="005A50AB"/>
    <w:rsid w:val="005A55AE"/>
    <w:rsid w:val="005A58DC"/>
    <w:rsid w:val="005A6AA7"/>
    <w:rsid w:val="005A74BD"/>
    <w:rsid w:val="005B00F5"/>
    <w:rsid w:val="005B1265"/>
    <w:rsid w:val="005B1B27"/>
    <w:rsid w:val="005B1F9A"/>
    <w:rsid w:val="005B207E"/>
    <w:rsid w:val="005B272B"/>
    <w:rsid w:val="005B2F6C"/>
    <w:rsid w:val="005B4492"/>
    <w:rsid w:val="005B4495"/>
    <w:rsid w:val="005B4789"/>
    <w:rsid w:val="005B4972"/>
    <w:rsid w:val="005B5B03"/>
    <w:rsid w:val="005B6362"/>
    <w:rsid w:val="005B6A56"/>
    <w:rsid w:val="005B72D7"/>
    <w:rsid w:val="005B74C2"/>
    <w:rsid w:val="005C0E9A"/>
    <w:rsid w:val="005C14FF"/>
    <w:rsid w:val="005C190A"/>
    <w:rsid w:val="005C19E4"/>
    <w:rsid w:val="005C229D"/>
    <w:rsid w:val="005C22C6"/>
    <w:rsid w:val="005C2798"/>
    <w:rsid w:val="005C2DEF"/>
    <w:rsid w:val="005C33A0"/>
    <w:rsid w:val="005C403D"/>
    <w:rsid w:val="005C4901"/>
    <w:rsid w:val="005C5676"/>
    <w:rsid w:val="005C66EB"/>
    <w:rsid w:val="005C752E"/>
    <w:rsid w:val="005C7F09"/>
    <w:rsid w:val="005D01DE"/>
    <w:rsid w:val="005D0465"/>
    <w:rsid w:val="005D0DFA"/>
    <w:rsid w:val="005D184E"/>
    <w:rsid w:val="005D1EE8"/>
    <w:rsid w:val="005D29C7"/>
    <w:rsid w:val="005D31DD"/>
    <w:rsid w:val="005D3430"/>
    <w:rsid w:val="005D34AE"/>
    <w:rsid w:val="005D3C95"/>
    <w:rsid w:val="005D3D4B"/>
    <w:rsid w:val="005D54AE"/>
    <w:rsid w:val="005D5B79"/>
    <w:rsid w:val="005D66E1"/>
    <w:rsid w:val="005D7C71"/>
    <w:rsid w:val="005E1D77"/>
    <w:rsid w:val="005E251F"/>
    <w:rsid w:val="005E471E"/>
    <w:rsid w:val="005E52A4"/>
    <w:rsid w:val="005E53BA"/>
    <w:rsid w:val="005E5ECF"/>
    <w:rsid w:val="005E5F90"/>
    <w:rsid w:val="005E64D3"/>
    <w:rsid w:val="005E67FA"/>
    <w:rsid w:val="005E6D56"/>
    <w:rsid w:val="005E6D8B"/>
    <w:rsid w:val="005E76CF"/>
    <w:rsid w:val="005E775D"/>
    <w:rsid w:val="005F06BD"/>
    <w:rsid w:val="005F0A3F"/>
    <w:rsid w:val="005F1AAE"/>
    <w:rsid w:val="005F25BF"/>
    <w:rsid w:val="005F3006"/>
    <w:rsid w:val="005F4607"/>
    <w:rsid w:val="005F4BD7"/>
    <w:rsid w:val="005F67D4"/>
    <w:rsid w:val="005F68FC"/>
    <w:rsid w:val="005F6D00"/>
    <w:rsid w:val="005F72D9"/>
    <w:rsid w:val="00600D65"/>
    <w:rsid w:val="0060109C"/>
    <w:rsid w:val="0060157D"/>
    <w:rsid w:val="0060164E"/>
    <w:rsid w:val="0060233C"/>
    <w:rsid w:val="006029B7"/>
    <w:rsid w:val="006045B3"/>
    <w:rsid w:val="0060469F"/>
    <w:rsid w:val="006048FD"/>
    <w:rsid w:val="00604D57"/>
    <w:rsid w:val="00604FBE"/>
    <w:rsid w:val="00605351"/>
    <w:rsid w:val="00605631"/>
    <w:rsid w:val="00605B1F"/>
    <w:rsid w:val="00605EAD"/>
    <w:rsid w:val="00606B76"/>
    <w:rsid w:val="00606CED"/>
    <w:rsid w:val="00607479"/>
    <w:rsid w:val="00607683"/>
    <w:rsid w:val="006101E1"/>
    <w:rsid w:val="00610AD1"/>
    <w:rsid w:val="00611243"/>
    <w:rsid w:val="00612591"/>
    <w:rsid w:val="00612879"/>
    <w:rsid w:val="00612FD6"/>
    <w:rsid w:val="00613597"/>
    <w:rsid w:val="00613D09"/>
    <w:rsid w:val="006140C8"/>
    <w:rsid w:val="0061467D"/>
    <w:rsid w:val="00614C7B"/>
    <w:rsid w:val="00615124"/>
    <w:rsid w:val="006151DA"/>
    <w:rsid w:val="00615FD8"/>
    <w:rsid w:val="00616691"/>
    <w:rsid w:val="00617286"/>
    <w:rsid w:val="006176A8"/>
    <w:rsid w:val="00617701"/>
    <w:rsid w:val="0061792A"/>
    <w:rsid w:val="00617C4C"/>
    <w:rsid w:val="00617DEC"/>
    <w:rsid w:val="00617FBB"/>
    <w:rsid w:val="00620B3B"/>
    <w:rsid w:val="00620D46"/>
    <w:rsid w:val="0062157C"/>
    <w:rsid w:val="006218AE"/>
    <w:rsid w:val="00622933"/>
    <w:rsid w:val="00622DDA"/>
    <w:rsid w:val="0062302E"/>
    <w:rsid w:val="00623856"/>
    <w:rsid w:val="00623BFA"/>
    <w:rsid w:val="006253C8"/>
    <w:rsid w:val="00625B76"/>
    <w:rsid w:val="0062605F"/>
    <w:rsid w:val="006261CA"/>
    <w:rsid w:val="00626297"/>
    <w:rsid w:val="0062672E"/>
    <w:rsid w:val="00627410"/>
    <w:rsid w:val="00627CFE"/>
    <w:rsid w:val="006304CC"/>
    <w:rsid w:val="006304EE"/>
    <w:rsid w:val="00630CE5"/>
    <w:rsid w:val="00630D2F"/>
    <w:rsid w:val="00632434"/>
    <w:rsid w:val="00633AE7"/>
    <w:rsid w:val="00633AE8"/>
    <w:rsid w:val="00633E16"/>
    <w:rsid w:val="00633F31"/>
    <w:rsid w:val="006341B3"/>
    <w:rsid w:val="006345DE"/>
    <w:rsid w:val="006347D7"/>
    <w:rsid w:val="00634BFC"/>
    <w:rsid w:val="006356AC"/>
    <w:rsid w:val="00636242"/>
    <w:rsid w:val="00636536"/>
    <w:rsid w:val="00636859"/>
    <w:rsid w:val="00637950"/>
    <w:rsid w:val="00640123"/>
    <w:rsid w:val="00640DA6"/>
    <w:rsid w:val="00641674"/>
    <w:rsid w:val="006418EA"/>
    <w:rsid w:val="00641A8F"/>
    <w:rsid w:val="00641D40"/>
    <w:rsid w:val="006422E0"/>
    <w:rsid w:val="00642DF9"/>
    <w:rsid w:val="0064300D"/>
    <w:rsid w:val="006434ED"/>
    <w:rsid w:val="00644542"/>
    <w:rsid w:val="00644B0D"/>
    <w:rsid w:val="00644EF4"/>
    <w:rsid w:val="006452BE"/>
    <w:rsid w:val="00645733"/>
    <w:rsid w:val="00645C8E"/>
    <w:rsid w:val="00646112"/>
    <w:rsid w:val="00646438"/>
    <w:rsid w:val="006464BC"/>
    <w:rsid w:val="006467EC"/>
    <w:rsid w:val="00646CCE"/>
    <w:rsid w:val="006474CB"/>
    <w:rsid w:val="00647721"/>
    <w:rsid w:val="0065018E"/>
    <w:rsid w:val="00650335"/>
    <w:rsid w:val="00651B49"/>
    <w:rsid w:val="00651C02"/>
    <w:rsid w:val="00651DA4"/>
    <w:rsid w:val="00653DAB"/>
    <w:rsid w:val="00653E9C"/>
    <w:rsid w:val="00656874"/>
    <w:rsid w:val="00657006"/>
    <w:rsid w:val="00657B45"/>
    <w:rsid w:val="00657BD5"/>
    <w:rsid w:val="006601B2"/>
    <w:rsid w:val="00660B91"/>
    <w:rsid w:val="00660D41"/>
    <w:rsid w:val="00660E64"/>
    <w:rsid w:val="00661572"/>
    <w:rsid w:val="00661A77"/>
    <w:rsid w:val="00663009"/>
    <w:rsid w:val="0066355F"/>
    <w:rsid w:val="0066396D"/>
    <w:rsid w:val="00664669"/>
    <w:rsid w:val="00664750"/>
    <w:rsid w:val="00665155"/>
    <w:rsid w:val="00665552"/>
    <w:rsid w:val="00665F1D"/>
    <w:rsid w:val="00665FE3"/>
    <w:rsid w:val="0066602B"/>
    <w:rsid w:val="0066698C"/>
    <w:rsid w:val="00667825"/>
    <w:rsid w:val="00667AC6"/>
    <w:rsid w:val="00667C5B"/>
    <w:rsid w:val="00670646"/>
    <w:rsid w:val="00674FD0"/>
    <w:rsid w:val="00675003"/>
    <w:rsid w:val="00675B6B"/>
    <w:rsid w:val="00676286"/>
    <w:rsid w:val="0067668D"/>
    <w:rsid w:val="006770CF"/>
    <w:rsid w:val="0068009E"/>
    <w:rsid w:val="00680C76"/>
    <w:rsid w:val="00681A47"/>
    <w:rsid w:val="00681E27"/>
    <w:rsid w:val="00683054"/>
    <w:rsid w:val="006835E4"/>
    <w:rsid w:val="00683B74"/>
    <w:rsid w:val="00684BF6"/>
    <w:rsid w:val="00685363"/>
    <w:rsid w:val="00685390"/>
    <w:rsid w:val="00685B59"/>
    <w:rsid w:val="00685D29"/>
    <w:rsid w:val="006861BF"/>
    <w:rsid w:val="00686DB1"/>
    <w:rsid w:val="0068728F"/>
    <w:rsid w:val="006876AB"/>
    <w:rsid w:val="00687A4B"/>
    <w:rsid w:val="00690FC7"/>
    <w:rsid w:val="0069173E"/>
    <w:rsid w:val="00691DFA"/>
    <w:rsid w:val="00692EA6"/>
    <w:rsid w:val="0069344A"/>
    <w:rsid w:val="0069402B"/>
    <w:rsid w:val="00694EF8"/>
    <w:rsid w:val="006950DF"/>
    <w:rsid w:val="006956E0"/>
    <w:rsid w:val="00695914"/>
    <w:rsid w:val="006963A8"/>
    <w:rsid w:val="0069699B"/>
    <w:rsid w:val="00696A1A"/>
    <w:rsid w:val="00696D6A"/>
    <w:rsid w:val="006975F8"/>
    <w:rsid w:val="00697E1B"/>
    <w:rsid w:val="006A019B"/>
    <w:rsid w:val="006A1722"/>
    <w:rsid w:val="006A1C50"/>
    <w:rsid w:val="006A1F72"/>
    <w:rsid w:val="006A226F"/>
    <w:rsid w:val="006A38DA"/>
    <w:rsid w:val="006A3A23"/>
    <w:rsid w:val="006A3EBB"/>
    <w:rsid w:val="006A5D40"/>
    <w:rsid w:val="006A6287"/>
    <w:rsid w:val="006A6D29"/>
    <w:rsid w:val="006A785D"/>
    <w:rsid w:val="006B036F"/>
    <w:rsid w:val="006B2467"/>
    <w:rsid w:val="006B3192"/>
    <w:rsid w:val="006B456F"/>
    <w:rsid w:val="006B565C"/>
    <w:rsid w:val="006B59C3"/>
    <w:rsid w:val="006B5BD8"/>
    <w:rsid w:val="006B6A9F"/>
    <w:rsid w:val="006B6B19"/>
    <w:rsid w:val="006B7496"/>
    <w:rsid w:val="006B7613"/>
    <w:rsid w:val="006C0648"/>
    <w:rsid w:val="006C095D"/>
    <w:rsid w:val="006C1C71"/>
    <w:rsid w:val="006C1D3C"/>
    <w:rsid w:val="006C1D8A"/>
    <w:rsid w:val="006C3137"/>
    <w:rsid w:val="006C37A1"/>
    <w:rsid w:val="006C6CF3"/>
    <w:rsid w:val="006C6E73"/>
    <w:rsid w:val="006C7901"/>
    <w:rsid w:val="006D06FE"/>
    <w:rsid w:val="006D0824"/>
    <w:rsid w:val="006D15FA"/>
    <w:rsid w:val="006D2A80"/>
    <w:rsid w:val="006D2E56"/>
    <w:rsid w:val="006D37DC"/>
    <w:rsid w:val="006D3F6E"/>
    <w:rsid w:val="006D439F"/>
    <w:rsid w:val="006D5194"/>
    <w:rsid w:val="006D6A87"/>
    <w:rsid w:val="006D7355"/>
    <w:rsid w:val="006D7ACF"/>
    <w:rsid w:val="006D7B93"/>
    <w:rsid w:val="006E057E"/>
    <w:rsid w:val="006E0AF6"/>
    <w:rsid w:val="006E1413"/>
    <w:rsid w:val="006E1CF3"/>
    <w:rsid w:val="006E274F"/>
    <w:rsid w:val="006E2A9A"/>
    <w:rsid w:val="006E368F"/>
    <w:rsid w:val="006E44D1"/>
    <w:rsid w:val="006E46E7"/>
    <w:rsid w:val="006E499A"/>
    <w:rsid w:val="006E4F6A"/>
    <w:rsid w:val="006E5B6F"/>
    <w:rsid w:val="006E5C69"/>
    <w:rsid w:val="006E6940"/>
    <w:rsid w:val="006E6ACB"/>
    <w:rsid w:val="006E6C1D"/>
    <w:rsid w:val="006E793A"/>
    <w:rsid w:val="006F0A7E"/>
    <w:rsid w:val="006F0E0C"/>
    <w:rsid w:val="006F11E4"/>
    <w:rsid w:val="006F140C"/>
    <w:rsid w:val="006F1D03"/>
    <w:rsid w:val="006F28E4"/>
    <w:rsid w:val="006F3C88"/>
    <w:rsid w:val="006F4889"/>
    <w:rsid w:val="006F52E5"/>
    <w:rsid w:val="006F5383"/>
    <w:rsid w:val="006F66C6"/>
    <w:rsid w:val="006F7254"/>
    <w:rsid w:val="006F72F0"/>
    <w:rsid w:val="006F76D9"/>
    <w:rsid w:val="006F78EF"/>
    <w:rsid w:val="00701DD9"/>
    <w:rsid w:val="007022B4"/>
    <w:rsid w:val="007024EA"/>
    <w:rsid w:val="007035B3"/>
    <w:rsid w:val="0070425A"/>
    <w:rsid w:val="007054B9"/>
    <w:rsid w:val="00706778"/>
    <w:rsid w:val="00706965"/>
    <w:rsid w:val="00712551"/>
    <w:rsid w:val="0071304A"/>
    <w:rsid w:val="00713052"/>
    <w:rsid w:val="007131D2"/>
    <w:rsid w:val="007133D0"/>
    <w:rsid w:val="0071397F"/>
    <w:rsid w:val="007142F9"/>
    <w:rsid w:val="00714604"/>
    <w:rsid w:val="007156A3"/>
    <w:rsid w:val="00715A86"/>
    <w:rsid w:val="00715C04"/>
    <w:rsid w:val="00715C62"/>
    <w:rsid w:val="00716125"/>
    <w:rsid w:val="00716BEA"/>
    <w:rsid w:val="00717164"/>
    <w:rsid w:val="007179DA"/>
    <w:rsid w:val="0072027E"/>
    <w:rsid w:val="0072033B"/>
    <w:rsid w:val="007203ED"/>
    <w:rsid w:val="007205BD"/>
    <w:rsid w:val="007206ED"/>
    <w:rsid w:val="00720A1D"/>
    <w:rsid w:val="00721964"/>
    <w:rsid w:val="00723E5E"/>
    <w:rsid w:val="00724AE4"/>
    <w:rsid w:val="00724EF3"/>
    <w:rsid w:val="007257A3"/>
    <w:rsid w:val="00726366"/>
    <w:rsid w:val="00726F54"/>
    <w:rsid w:val="007276A3"/>
    <w:rsid w:val="007279AC"/>
    <w:rsid w:val="00727A82"/>
    <w:rsid w:val="00727BCB"/>
    <w:rsid w:val="00730F63"/>
    <w:rsid w:val="00731D86"/>
    <w:rsid w:val="0073232E"/>
    <w:rsid w:val="007323D2"/>
    <w:rsid w:val="00732867"/>
    <w:rsid w:val="00733EFE"/>
    <w:rsid w:val="00735D54"/>
    <w:rsid w:val="00735E3A"/>
    <w:rsid w:val="00735E7F"/>
    <w:rsid w:val="00736128"/>
    <w:rsid w:val="00737122"/>
    <w:rsid w:val="00740BD8"/>
    <w:rsid w:val="00741B48"/>
    <w:rsid w:val="00741D96"/>
    <w:rsid w:val="00742366"/>
    <w:rsid w:val="007428AD"/>
    <w:rsid w:val="007431E1"/>
    <w:rsid w:val="00743909"/>
    <w:rsid w:val="00743929"/>
    <w:rsid w:val="00743CE4"/>
    <w:rsid w:val="00745416"/>
    <w:rsid w:val="007457DA"/>
    <w:rsid w:val="00745A86"/>
    <w:rsid w:val="007465BE"/>
    <w:rsid w:val="00750002"/>
    <w:rsid w:val="00750733"/>
    <w:rsid w:val="00750A16"/>
    <w:rsid w:val="00750B26"/>
    <w:rsid w:val="00750D15"/>
    <w:rsid w:val="00751A6B"/>
    <w:rsid w:val="0075217C"/>
    <w:rsid w:val="007525E0"/>
    <w:rsid w:val="007529F7"/>
    <w:rsid w:val="00752A5B"/>
    <w:rsid w:val="0075428B"/>
    <w:rsid w:val="00756B1D"/>
    <w:rsid w:val="00757106"/>
    <w:rsid w:val="0075755C"/>
    <w:rsid w:val="007575DB"/>
    <w:rsid w:val="007602D4"/>
    <w:rsid w:val="007615DA"/>
    <w:rsid w:val="0076185E"/>
    <w:rsid w:val="00761F96"/>
    <w:rsid w:val="00763023"/>
    <w:rsid w:val="00763AF3"/>
    <w:rsid w:val="00763B69"/>
    <w:rsid w:val="00763B9C"/>
    <w:rsid w:val="00763D5A"/>
    <w:rsid w:val="00764D23"/>
    <w:rsid w:val="0076638B"/>
    <w:rsid w:val="007667B2"/>
    <w:rsid w:val="007667DE"/>
    <w:rsid w:val="00766D2B"/>
    <w:rsid w:val="007670DB"/>
    <w:rsid w:val="00767413"/>
    <w:rsid w:val="00770F8D"/>
    <w:rsid w:val="0077136A"/>
    <w:rsid w:val="00772350"/>
    <w:rsid w:val="007724FF"/>
    <w:rsid w:val="00772CC7"/>
    <w:rsid w:val="00772DB7"/>
    <w:rsid w:val="00772EEB"/>
    <w:rsid w:val="007730B6"/>
    <w:rsid w:val="00773447"/>
    <w:rsid w:val="00773926"/>
    <w:rsid w:val="00773E35"/>
    <w:rsid w:val="00774330"/>
    <w:rsid w:val="00774A3A"/>
    <w:rsid w:val="00776A14"/>
    <w:rsid w:val="00780EED"/>
    <w:rsid w:val="00781BA2"/>
    <w:rsid w:val="00782505"/>
    <w:rsid w:val="00782C48"/>
    <w:rsid w:val="007831BA"/>
    <w:rsid w:val="00783547"/>
    <w:rsid w:val="00784D68"/>
    <w:rsid w:val="007851B6"/>
    <w:rsid w:val="00786001"/>
    <w:rsid w:val="0078609F"/>
    <w:rsid w:val="007863D9"/>
    <w:rsid w:val="00786CD8"/>
    <w:rsid w:val="00786FBD"/>
    <w:rsid w:val="00790D44"/>
    <w:rsid w:val="007912BC"/>
    <w:rsid w:val="007922DB"/>
    <w:rsid w:val="00792D77"/>
    <w:rsid w:val="00793807"/>
    <w:rsid w:val="00794EE8"/>
    <w:rsid w:val="007956C7"/>
    <w:rsid w:val="007960D9"/>
    <w:rsid w:val="00797FF5"/>
    <w:rsid w:val="007A0610"/>
    <w:rsid w:val="007A06E6"/>
    <w:rsid w:val="007A080A"/>
    <w:rsid w:val="007A1C0B"/>
    <w:rsid w:val="007A21A1"/>
    <w:rsid w:val="007A32B4"/>
    <w:rsid w:val="007A35AA"/>
    <w:rsid w:val="007A3DE8"/>
    <w:rsid w:val="007A3F29"/>
    <w:rsid w:val="007A4A7B"/>
    <w:rsid w:val="007A4B76"/>
    <w:rsid w:val="007A4D9D"/>
    <w:rsid w:val="007A505C"/>
    <w:rsid w:val="007A5556"/>
    <w:rsid w:val="007A6C35"/>
    <w:rsid w:val="007B027C"/>
    <w:rsid w:val="007B07C4"/>
    <w:rsid w:val="007B0913"/>
    <w:rsid w:val="007B13CB"/>
    <w:rsid w:val="007B30B8"/>
    <w:rsid w:val="007B31E4"/>
    <w:rsid w:val="007B361A"/>
    <w:rsid w:val="007B4ADB"/>
    <w:rsid w:val="007B5E45"/>
    <w:rsid w:val="007B69DB"/>
    <w:rsid w:val="007B6D2B"/>
    <w:rsid w:val="007B7193"/>
    <w:rsid w:val="007C1B9F"/>
    <w:rsid w:val="007C1F45"/>
    <w:rsid w:val="007C22EB"/>
    <w:rsid w:val="007C3191"/>
    <w:rsid w:val="007C3501"/>
    <w:rsid w:val="007C50B7"/>
    <w:rsid w:val="007C7030"/>
    <w:rsid w:val="007C7262"/>
    <w:rsid w:val="007D0611"/>
    <w:rsid w:val="007D0DF5"/>
    <w:rsid w:val="007D0E1A"/>
    <w:rsid w:val="007D1EE8"/>
    <w:rsid w:val="007D2E89"/>
    <w:rsid w:val="007D33A4"/>
    <w:rsid w:val="007D3F91"/>
    <w:rsid w:val="007D54AE"/>
    <w:rsid w:val="007D608A"/>
    <w:rsid w:val="007D658D"/>
    <w:rsid w:val="007D6C3E"/>
    <w:rsid w:val="007D7B50"/>
    <w:rsid w:val="007E240D"/>
    <w:rsid w:val="007E264D"/>
    <w:rsid w:val="007E34B0"/>
    <w:rsid w:val="007E389D"/>
    <w:rsid w:val="007E4256"/>
    <w:rsid w:val="007E45FD"/>
    <w:rsid w:val="007E4847"/>
    <w:rsid w:val="007E493A"/>
    <w:rsid w:val="007E5022"/>
    <w:rsid w:val="007E55A7"/>
    <w:rsid w:val="007E5B6E"/>
    <w:rsid w:val="007E5BBB"/>
    <w:rsid w:val="007E5EE6"/>
    <w:rsid w:val="007E7E6B"/>
    <w:rsid w:val="007E7EA0"/>
    <w:rsid w:val="007F0614"/>
    <w:rsid w:val="007F186E"/>
    <w:rsid w:val="007F2815"/>
    <w:rsid w:val="007F287C"/>
    <w:rsid w:val="007F35F4"/>
    <w:rsid w:val="007F4D42"/>
    <w:rsid w:val="007F6814"/>
    <w:rsid w:val="007F73A3"/>
    <w:rsid w:val="007F7477"/>
    <w:rsid w:val="008012AA"/>
    <w:rsid w:val="00801CE0"/>
    <w:rsid w:val="00802840"/>
    <w:rsid w:val="00803AE9"/>
    <w:rsid w:val="008046C6"/>
    <w:rsid w:val="00804EDE"/>
    <w:rsid w:val="00805654"/>
    <w:rsid w:val="00805BA6"/>
    <w:rsid w:val="008063F5"/>
    <w:rsid w:val="008068F1"/>
    <w:rsid w:val="008069F3"/>
    <w:rsid w:val="00806FC6"/>
    <w:rsid w:val="00807882"/>
    <w:rsid w:val="00811DB9"/>
    <w:rsid w:val="00812831"/>
    <w:rsid w:val="00812A0B"/>
    <w:rsid w:val="00813035"/>
    <w:rsid w:val="00813739"/>
    <w:rsid w:val="00813CDD"/>
    <w:rsid w:val="00814007"/>
    <w:rsid w:val="008149B8"/>
    <w:rsid w:val="00814A9A"/>
    <w:rsid w:val="00814B45"/>
    <w:rsid w:val="00814CD2"/>
    <w:rsid w:val="00815F2F"/>
    <w:rsid w:val="008163D8"/>
    <w:rsid w:val="008168CC"/>
    <w:rsid w:val="00816C24"/>
    <w:rsid w:val="00817573"/>
    <w:rsid w:val="00817610"/>
    <w:rsid w:val="00817A7D"/>
    <w:rsid w:val="00817B96"/>
    <w:rsid w:val="00817EE8"/>
    <w:rsid w:val="0082067C"/>
    <w:rsid w:val="00821B57"/>
    <w:rsid w:val="00821C98"/>
    <w:rsid w:val="0082246B"/>
    <w:rsid w:val="00823429"/>
    <w:rsid w:val="0082386A"/>
    <w:rsid w:val="00823D33"/>
    <w:rsid w:val="008258E5"/>
    <w:rsid w:val="00825D21"/>
    <w:rsid w:val="00827D17"/>
    <w:rsid w:val="008305B8"/>
    <w:rsid w:val="0083060B"/>
    <w:rsid w:val="008314DD"/>
    <w:rsid w:val="008317F3"/>
    <w:rsid w:val="00832B51"/>
    <w:rsid w:val="00832E98"/>
    <w:rsid w:val="00832F6D"/>
    <w:rsid w:val="00833946"/>
    <w:rsid w:val="00833FEB"/>
    <w:rsid w:val="008342F0"/>
    <w:rsid w:val="0083467D"/>
    <w:rsid w:val="00834899"/>
    <w:rsid w:val="00834BD5"/>
    <w:rsid w:val="00834D62"/>
    <w:rsid w:val="00834E2E"/>
    <w:rsid w:val="0083654B"/>
    <w:rsid w:val="00836BA2"/>
    <w:rsid w:val="008413F2"/>
    <w:rsid w:val="00841907"/>
    <w:rsid w:val="008426F0"/>
    <w:rsid w:val="00842703"/>
    <w:rsid w:val="00842BA7"/>
    <w:rsid w:val="00843754"/>
    <w:rsid w:val="00843A86"/>
    <w:rsid w:val="00844898"/>
    <w:rsid w:val="00844C37"/>
    <w:rsid w:val="00844FD0"/>
    <w:rsid w:val="00845982"/>
    <w:rsid w:val="00845B90"/>
    <w:rsid w:val="00845BAE"/>
    <w:rsid w:val="00846595"/>
    <w:rsid w:val="0084686A"/>
    <w:rsid w:val="00847491"/>
    <w:rsid w:val="008475A7"/>
    <w:rsid w:val="008478AE"/>
    <w:rsid w:val="00847C78"/>
    <w:rsid w:val="00847F2B"/>
    <w:rsid w:val="0085059F"/>
    <w:rsid w:val="00851278"/>
    <w:rsid w:val="008516C5"/>
    <w:rsid w:val="008552E5"/>
    <w:rsid w:val="00857D3B"/>
    <w:rsid w:val="00860337"/>
    <w:rsid w:val="00860B44"/>
    <w:rsid w:val="00860E95"/>
    <w:rsid w:val="008617BA"/>
    <w:rsid w:val="008619C8"/>
    <w:rsid w:val="00862150"/>
    <w:rsid w:val="008626E9"/>
    <w:rsid w:val="008627F4"/>
    <w:rsid w:val="00862BE4"/>
    <w:rsid w:val="00863AA5"/>
    <w:rsid w:val="0086487F"/>
    <w:rsid w:val="00864A9B"/>
    <w:rsid w:val="00864B10"/>
    <w:rsid w:val="00864C22"/>
    <w:rsid w:val="00866132"/>
    <w:rsid w:val="008664F9"/>
    <w:rsid w:val="0086681D"/>
    <w:rsid w:val="00867140"/>
    <w:rsid w:val="008673A5"/>
    <w:rsid w:val="00867677"/>
    <w:rsid w:val="008707E2"/>
    <w:rsid w:val="00871EFB"/>
    <w:rsid w:val="0087251E"/>
    <w:rsid w:val="00872619"/>
    <w:rsid w:val="00872F55"/>
    <w:rsid w:val="00873555"/>
    <w:rsid w:val="00873627"/>
    <w:rsid w:val="0087441D"/>
    <w:rsid w:val="00874576"/>
    <w:rsid w:val="00874AC9"/>
    <w:rsid w:val="00874E97"/>
    <w:rsid w:val="00875A80"/>
    <w:rsid w:val="008761E3"/>
    <w:rsid w:val="00877344"/>
    <w:rsid w:val="00877A5C"/>
    <w:rsid w:val="00877CC4"/>
    <w:rsid w:val="00880036"/>
    <w:rsid w:val="00880926"/>
    <w:rsid w:val="00880C55"/>
    <w:rsid w:val="008815DE"/>
    <w:rsid w:val="00881701"/>
    <w:rsid w:val="0088196B"/>
    <w:rsid w:val="00881C0F"/>
    <w:rsid w:val="00882095"/>
    <w:rsid w:val="008820C5"/>
    <w:rsid w:val="00883087"/>
    <w:rsid w:val="00883654"/>
    <w:rsid w:val="00883C8D"/>
    <w:rsid w:val="0088493C"/>
    <w:rsid w:val="00884EBF"/>
    <w:rsid w:val="008850E5"/>
    <w:rsid w:val="008853D2"/>
    <w:rsid w:val="008862D3"/>
    <w:rsid w:val="00886468"/>
    <w:rsid w:val="00886E92"/>
    <w:rsid w:val="008878E0"/>
    <w:rsid w:val="00887D5C"/>
    <w:rsid w:val="00887D8B"/>
    <w:rsid w:val="00890674"/>
    <w:rsid w:val="00890D43"/>
    <w:rsid w:val="00890E60"/>
    <w:rsid w:val="0089185B"/>
    <w:rsid w:val="008918AC"/>
    <w:rsid w:val="00893566"/>
    <w:rsid w:val="00893C21"/>
    <w:rsid w:val="00893ED5"/>
    <w:rsid w:val="008943DE"/>
    <w:rsid w:val="00894A4E"/>
    <w:rsid w:val="00894F25"/>
    <w:rsid w:val="008955FE"/>
    <w:rsid w:val="00895E73"/>
    <w:rsid w:val="008976FB"/>
    <w:rsid w:val="00897A6E"/>
    <w:rsid w:val="00897AE9"/>
    <w:rsid w:val="00897D53"/>
    <w:rsid w:val="008A0956"/>
    <w:rsid w:val="008A0BBA"/>
    <w:rsid w:val="008A1071"/>
    <w:rsid w:val="008A10BC"/>
    <w:rsid w:val="008A13BA"/>
    <w:rsid w:val="008A15EF"/>
    <w:rsid w:val="008A16B3"/>
    <w:rsid w:val="008A1EDD"/>
    <w:rsid w:val="008A23E5"/>
    <w:rsid w:val="008A2A21"/>
    <w:rsid w:val="008A3412"/>
    <w:rsid w:val="008A5577"/>
    <w:rsid w:val="008A6031"/>
    <w:rsid w:val="008A6C61"/>
    <w:rsid w:val="008A7189"/>
    <w:rsid w:val="008A71F7"/>
    <w:rsid w:val="008B2772"/>
    <w:rsid w:val="008B2D7F"/>
    <w:rsid w:val="008B3092"/>
    <w:rsid w:val="008B34D9"/>
    <w:rsid w:val="008B37DF"/>
    <w:rsid w:val="008B4053"/>
    <w:rsid w:val="008B4301"/>
    <w:rsid w:val="008B4B03"/>
    <w:rsid w:val="008B5AA4"/>
    <w:rsid w:val="008B5AD8"/>
    <w:rsid w:val="008B5BF3"/>
    <w:rsid w:val="008B5CAE"/>
    <w:rsid w:val="008B726F"/>
    <w:rsid w:val="008B7881"/>
    <w:rsid w:val="008C0606"/>
    <w:rsid w:val="008C0666"/>
    <w:rsid w:val="008C09D7"/>
    <w:rsid w:val="008C11B4"/>
    <w:rsid w:val="008C280A"/>
    <w:rsid w:val="008C28B5"/>
    <w:rsid w:val="008C3925"/>
    <w:rsid w:val="008C3C0D"/>
    <w:rsid w:val="008C3D23"/>
    <w:rsid w:val="008C430C"/>
    <w:rsid w:val="008C4722"/>
    <w:rsid w:val="008C4B86"/>
    <w:rsid w:val="008C571C"/>
    <w:rsid w:val="008C57C0"/>
    <w:rsid w:val="008C6551"/>
    <w:rsid w:val="008C7E60"/>
    <w:rsid w:val="008C7F0C"/>
    <w:rsid w:val="008D09A1"/>
    <w:rsid w:val="008D0CED"/>
    <w:rsid w:val="008D0D0C"/>
    <w:rsid w:val="008D1500"/>
    <w:rsid w:val="008D2AC9"/>
    <w:rsid w:val="008D3C22"/>
    <w:rsid w:val="008D4754"/>
    <w:rsid w:val="008D4837"/>
    <w:rsid w:val="008D52A6"/>
    <w:rsid w:val="008D58B7"/>
    <w:rsid w:val="008D5C0C"/>
    <w:rsid w:val="008D619F"/>
    <w:rsid w:val="008D6642"/>
    <w:rsid w:val="008D6B0E"/>
    <w:rsid w:val="008D6D97"/>
    <w:rsid w:val="008D70EA"/>
    <w:rsid w:val="008D718E"/>
    <w:rsid w:val="008D7E7D"/>
    <w:rsid w:val="008E06E7"/>
    <w:rsid w:val="008E0A43"/>
    <w:rsid w:val="008E21FF"/>
    <w:rsid w:val="008E39B7"/>
    <w:rsid w:val="008E3B9D"/>
    <w:rsid w:val="008E3EC5"/>
    <w:rsid w:val="008E3F5D"/>
    <w:rsid w:val="008E4406"/>
    <w:rsid w:val="008E5844"/>
    <w:rsid w:val="008E6500"/>
    <w:rsid w:val="008E7280"/>
    <w:rsid w:val="008E73AD"/>
    <w:rsid w:val="008E7B09"/>
    <w:rsid w:val="008E7B6A"/>
    <w:rsid w:val="008E7BFB"/>
    <w:rsid w:val="008F0BE5"/>
    <w:rsid w:val="008F1EF9"/>
    <w:rsid w:val="008F321F"/>
    <w:rsid w:val="008F4282"/>
    <w:rsid w:val="008F4948"/>
    <w:rsid w:val="008F5F33"/>
    <w:rsid w:val="008F5FAF"/>
    <w:rsid w:val="008F61C4"/>
    <w:rsid w:val="008F72CF"/>
    <w:rsid w:val="008F7D78"/>
    <w:rsid w:val="00900794"/>
    <w:rsid w:val="00900F4D"/>
    <w:rsid w:val="00901153"/>
    <w:rsid w:val="00902276"/>
    <w:rsid w:val="00902412"/>
    <w:rsid w:val="00903D90"/>
    <w:rsid w:val="009041FA"/>
    <w:rsid w:val="00904271"/>
    <w:rsid w:val="0090520C"/>
    <w:rsid w:val="0090614D"/>
    <w:rsid w:val="009061D9"/>
    <w:rsid w:val="00906494"/>
    <w:rsid w:val="00906F99"/>
    <w:rsid w:val="00907172"/>
    <w:rsid w:val="009079C9"/>
    <w:rsid w:val="009079EC"/>
    <w:rsid w:val="00907DD7"/>
    <w:rsid w:val="00910047"/>
    <w:rsid w:val="009110D2"/>
    <w:rsid w:val="00911158"/>
    <w:rsid w:val="009112B8"/>
    <w:rsid w:val="009126E2"/>
    <w:rsid w:val="00912EB6"/>
    <w:rsid w:val="00913464"/>
    <w:rsid w:val="00913866"/>
    <w:rsid w:val="009142C5"/>
    <w:rsid w:val="00914CB6"/>
    <w:rsid w:val="009156CA"/>
    <w:rsid w:val="00915729"/>
    <w:rsid w:val="00915CA9"/>
    <w:rsid w:val="00915F21"/>
    <w:rsid w:val="009179F8"/>
    <w:rsid w:val="00920CF6"/>
    <w:rsid w:val="00921EB4"/>
    <w:rsid w:val="009226EE"/>
    <w:rsid w:val="00922BE3"/>
    <w:rsid w:val="0092382D"/>
    <w:rsid w:val="0092429F"/>
    <w:rsid w:val="009242E5"/>
    <w:rsid w:val="00925484"/>
    <w:rsid w:val="00926745"/>
    <w:rsid w:val="00926C84"/>
    <w:rsid w:val="00931334"/>
    <w:rsid w:val="0093284A"/>
    <w:rsid w:val="009337F1"/>
    <w:rsid w:val="00934424"/>
    <w:rsid w:val="009345A0"/>
    <w:rsid w:val="00934FD1"/>
    <w:rsid w:val="00935B48"/>
    <w:rsid w:val="009367FA"/>
    <w:rsid w:val="0093690B"/>
    <w:rsid w:val="00937561"/>
    <w:rsid w:val="009413E3"/>
    <w:rsid w:val="00942007"/>
    <w:rsid w:val="0094217F"/>
    <w:rsid w:val="00943134"/>
    <w:rsid w:val="00943578"/>
    <w:rsid w:val="009439C4"/>
    <w:rsid w:val="00943DFC"/>
    <w:rsid w:val="0094460B"/>
    <w:rsid w:val="00944B5B"/>
    <w:rsid w:val="00944C42"/>
    <w:rsid w:val="00944C43"/>
    <w:rsid w:val="009452A2"/>
    <w:rsid w:val="00945EF5"/>
    <w:rsid w:val="00946077"/>
    <w:rsid w:val="009466D1"/>
    <w:rsid w:val="009468B8"/>
    <w:rsid w:val="00946F29"/>
    <w:rsid w:val="00947C64"/>
    <w:rsid w:val="00950603"/>
    <w:rsid w:val="00951704"/>
    <w:rsid w:val="00951BAF"/>
    <w:rsid w:val="00952FF6"/>
    <w:rsid w:val="00953207"/>
    <w:rsid w:val="00953A7B"/>
    <w:rsid w:val="009542B5"/>
    <w:rsid w:val="00954BD9"/>
    <w:rsid w:val="00955328"/>
    <w:rsid w:val="009554A2"/>
    <w:rsid w:val="00955A37"/>
    <w:rsid w:val="00955B49"/>
    <w:rsid w:val="00955E3B"/>
    <w:rsid w:val="0095617E"/>
    <w:rsid w:val="00960B0A"/>
    <w:rsid w:val="00960F1D"/>
    <w:rsid w:val="00960FBE"/>
    <w:rsid w:val="0096117E"/>
    <w:rsid w:val="0096181F"/>
    <w:rsid w:val="00962321"/>
    <w:rsid w:val="00962438"/>
    <w:rsid w:val="00963482"/>
    <w:rsid w:val="00963C00"/>
    <w:rsid w:val="00963EA5"/>
    <w:rsid w:val="0096451F"/>
    <w:rsid w:val="00965ED3"/>
    <w:rsid w:val="0096624A"/>
    <w:rsid w:val="009676FE"/>
    <w:rsid w:val="00967CAA"/>
    <w:rsid w:val="00967D65"/>
    <w:rsid w:val="0097061D"/>
    <w:rsid w:val="0097086F"/>
    <w:rsid w:val="009708A2"/>
    <w:rsid w:val="00971245"/>
    <w:rsid w:val="00971604"/>
    <w:rsid w:val="00971CF7"/>
    <w:rsid w:val="00971DC8"/>
    <w:rsid w:val="00975D6E"/>
    <w:rsid w:val="00976268"/>
    <w:rsid w:val="00976418"/>
    <w:rsid w:val="00976B25"/>
    <w:rsid w:val="00977A8C"/>
    <w:rsid w:val="0098016D"/>
    <w:rsid w:val="00980B94"/>
    <w:rsid w:val="00981269"/>
    <w:rsid w:val="0098225A"/>
    <w:rsid w:val="00982284"/>
    <w:rsid w:val="00983174"/>
    <w:rsid w:val="00983566"/>
    <w:rsid w:val="009836DA"/>
    <w:rsid w:val="0098401A"/>
    <w:rsid w:val="00985184"/>
    <w:rsid w:val="009863B2"/>
    <w:rsid w:val="00986822"/>
    <w:rsid w:val="00986B80"/>
    <w:rsid w:val="00986C0F"/>
    <w:rsid w:val="00986C86"/>
    <w:rsid w:val="00986F7A"/>
    <w:rsid w:val="00987633"/>
    <w:rsid w:val="00987A03"/>
    <w:rsid w:val="00987E53"/>
    <w:rsid w:val="009909BA"/>
    <w:rsid w:val="00991754"/>
    <w:rsid w:val="009934A9"/>
    <w:rsid w:val="0099354D"/>
    <w:rsid w:val="00993AB0"/>
    <w:rsid w:val="0099404B"/>
    <w:rsid w:val="00994B53"/>
    <w:rsid w:val="00995333"/>
    <w:rsid w:val="009958DD"/>
    <w:rsid w:val="00996D5E"/>
    <w:rsid w:val="0099716E"/>
    <w:rsid w:val="00997261"/>
    <w:rsid w:val="009972BB"/>
    <w:rsid w:val="00997C21"/>
    <w:rsid w:val="009A21C8"/>
    <w:rsid w:val="009A26AB"/>
    <w:rsid w:val="009A2861"/>
    <w:rsid w:val="009A394F"/>
    <w:rsid w:val="009A446D"/>
    <w:rsid w:val="009A4953"/>
    <w:rsid w:val="009A4ADF"/>
    <w:rsid w:val="009A515C"/>
    <w:rsid w:val="009A65B8"/>
    <w:rsid w:val="009A6928"/>
    <w:rsid w:val="009A7A6A"/>
    <w:rsid w:val="009A7B4F"/>
    <w:rsid w:val="009B0C94"/>
    <w:rsid w:val="009B1054"/>
    <w:rsid w:val="009B1910"/>
    <w:rsid w:val="009B256E"/>
    <w:rsid w:val="009B2ADC"/>
    <w:rsid w:val="009B2B21"/>
    <w:rsid w:val="009B337B"/>
    <w:rsid w:val="009B543E"/>
    <w:rsid w:val="009B5CE5"/>
    <w:rsid w:val="009B7051"/>
    <w:rsid w:val="009B74B8"/>
    <w:rsid w:val="009B753B"/>
    <w:rsid w:val="009C11FC"/>
    <w:rsid w:val="009C141A"/>
    <w:rsid w:val="009C1A90"/>
    <w:rsid w:val="009C27C6"/>
    <w:rsid w:val="009C2EC6"/>
    <w:rsid w:val="009C2F93"/>
    <w:rsid w:val="009C3445"/>
    <w:rsid w:val="009C3D39"/>
    <w:rsid w:val="009C45A3"/>
    <w:rsid w:val="009C4D43"/>
    <w:rsid w:val="009C52FB"/>
    <w:rsid w:val="009C559D"/>
    <w:rsid w:val="009C6CD4"/>
    <w:rsid w:val="009C775E"/>
    <w:rsid w:val="009D1116"/>
    <w:rsid w:val="009D14A5"/>
    <w:rsid w:val="009D1BB5"/>
    <w:rsid w:val="009D1BDB"/>
    <w:rsid w:val="009D2E41"/>
    <w:rsid w:val="009D3C90"/>
    <w:rsid w:val="009D44F2"/>
    <w:rsid w:val="009D451B"/>
    <w:rsid w:val="009D52CA"/>
    <w:rsid w:val="009D558C"/>
    <w:rsid w:val="009D58F0"/>
    <w:rsid w:val="009D5C2D"/>
    <w:rsid w:val="009D6FE4"/>
    <w:rsid w:val="009E0012"/>
    <w:rsid w:val="009E0198"/>
    <w:rsid w:val="009E026B"/>
    <w:rsid w:val="009E05CE"/>
    <w:rsid w:val="009E0F81"/>
    <w:rsid w:val="009E16E1"/>
    <w:rsid w:val="009E228D"/>
    <w:rsid w:val="009E26C3"/>
    <w:rsid w:val="009E2B29"/>
    <w:rsid w:val="009E2C52"/>
    <w:rsid w:val="009E4CAA"/>
    <w:rsid w:val="009E52EC"/>
    <w:rsid w:val="009E5D6A"/>
    <w:rsid w:val="009E6CA5"/>
    <w:rsid w:val="009E7129"/>
    <w:rsid w:val="009E732D"/>
    <w:rsid w:val="009E7380"/>
    <w:rsid w:val="009E7DF6"/>
    <w:rsid w:val="009E7E1B"/>
    <w:rsid w:val="009F0D3B"/>
    <w:rsid w:val="009F0EB1"/>
    <w:rsid w:val="009F0FDE"/>
    <w:rsid w:val="009F11D6"/>
    <w:rsid w:val="009F1CCE"/>
    <w:rsid w:val="009F25DD"/>
    <w:rsid w:val="009F2CFB"/>
    <w:rsid w:val="009F2D19"/>
    <w:rsid w:val="009F2F32"/>
    <w:rsid w:val="009F3995"/>
    <w:rsid w:val="009F46C0"/>
    <w:rsid w:val="009F4912"/>
    <w:rsid w:val="009F5499"/>
    <w:rsid w:val="009F650B"/>
    <w:rsid w:val="009F697D"/>
    <w:rsid w:val="009F6990"/>
    <w:rsid w:val="00A00213"/>
    <w:rsid w:val="00A0023B"/>
    <w:rsid w:val="00A002BB"/>
    <w:rsid w:val="00A0129F"/>
    <w:rsid w:val="00A034BA"/>
    <w:rsid w:val="00A03F28"/>
    <w:rsid w:val="00A047BD"/>
    <w:rsid w:val="00A05100"/>
    <w:rsid w:val="00A05358"/>
    <w:rsid w:val="00A05765"/>
    <w:rsid w:val="00A065CC"/>
    <w:rsid w:val="00A075E3"/>
    <w:rsid w:val="00A078A1"/>
    <w:rsid w:val="00A07971"/>
    <w:rsid w:val="00A07D29"/>
    <w:rsid w:val="00A07E14"/>
    <w:rsid w:val="00A07FD1"/>
    <w:rsid w:val="00A10347"/>
    <w:rsid w:val="00A11BA5"/>
    <w:rsid w:val="00A11D8B"/>
    <w:rsid w:val="00A11EF5"/>
    <w:rsid w:val="00A120F4"/>
    <w:rsid w:val="00A127D0"/>
    <w:rsid w:val="00A13618"/>
    <w:rsid w:val="00A14F06"/>
    <w:rsid w:val="00A14F21"/>
    <w:rsid w:val="00A15374"/>
    <w:rsid w:val="00A15714"/>
    <w:rsid w:val="00A158D5"/>
    <w:rsid w:val="00A16526"/>
    <w:rsid w:val="00A16679"/>
    <w:rsid w:val="00A179A4"/>
    <w:rsid w:val="00A17B0B"/>
    <w:rsid w:val="00A20D03"/>
    <w:rsid w:val="00A20D2A"/>
    <w:rsid w:val="00A20FA9"/>
    <w:rsid w:val="00A2169C"/>
    <w:rsid w:val="00A21C16"/>
    <w:rsid w:val="00A222AA"/>
    <w:rsid w:val="00A222BF"/>
    <w:rsid w:val="00A22DCA"/>
    <w:rsid w:val="00A22F3C"/>
    <w:rsid w:val="00A23791"/>
    <w:rsid w:val="00A24971"/>
    <w:rsid w:val="00A2571C"/>
    <w:rsid w:val="00A25844"/>
    <w:rsid w:val="00A261D9"/>
    <w:rsid w:val="00A2655F"/>
    <w:rsid w:val="00A26CBE"/>
    <w:rsid w:val="00A309F4"/>
    <w:rsid w:val="00A3106B"/>
    <w:rsid w:val="00A315D9"/>
    <w:rsid w:val="00A32E78"/>
    <w:rsid w:val="00A33975"/>
    <w:rsid w:val="00A3402E"/>
    <w:rsid w:val="00A34727"/>
    <w:rsid w:val="00A34C17"/>
    <w:rsid w:val="00A35B1C"/>
    <w:rsid w:val="00A362BF"/>
    <w:rsid w:val="00A362F8"/>
    <w:rsid w:val="00A3663F"/>
    <w:rsid w:val="00A366B6"/>
    <w:rsid w:val="00A36767"/>
    <w:rsid w:val="00A36CDD"/>
    <w:rsid w:val="00A37880"/>
    <w:rsid w:val="00A37960"/>
    <w:rsid w:val="00A37AE6"/>
    <w:rsid w:val="00A40390"/>
    <w:rsid w:val="00A40815"/>
    <w:rsid w:val="00A4093E"/>
    <w:rsid w:val="00A4094D"/>
    <w:rsid w:val="00A40AC5"/>
    <w:rsid w:val="00A41A6E"/>
    <w:rsid w:val="00A42448"/>
    <w:rsid w:val="00A42C6E"/>
    <w:rsid w:val="00A43155"/>
    <w:rsid w:val="00A43467"/>
    <w:rsid w:val="00A4394F"/>
    <w:rsid w:val="00A44774"/>
    <w:rsid w:val="00A44F20"/>
    <w:rsid w:val="00A45930"/>
    <w:rsid w:val="00A47098"/>
    <w:rsid w:val="00A47B6D"/>
    <w:rsid w:val="00A50975"/>
    <w:rsid w:val="00A50E4D"/>
    <w:rsid w:val="00A5177D"/>
    <w:rsid w:val="00A5199D"/>
    <w:rsid w:val="00A51B81"/>
    <w:rsid w:val="00A524E4"/>
    <w:rsid w:val="00A52615"/>
    <w:rsid w:val="00A5268E"/>
    <w:rsid w:val="00A52FC0"/>
    <w:rsid w:val="00A533A8"/>
    <w:rsid w:val="00A54042"/>
    <w:rsid w:val="00A5434A"/>
    <w:rsid w:val="00A54448"/>
    <w:rsid w:val="00A54EA1"/>
    <w:rsid w:val="00A55989"/>
    <w:rsid w:val="00A55CB3"/>
    <w:rsid w:val="00A55ECF"/>
    <w:rsid w:val="00A55FF1"/>
    <w:rsid w:val="00A562CC"/>
    <w:rsid w:val="00A56785"/>
    <w:rsid w:val="00A56966"/>
    <w:rsid w:val="00A57DAA"/>
    <w:rsid w:val="00A60669"/>
    <w:rsid w:val="00A60794"/>
    <w:rsid w:val="00A61497"/>
    <w:rsid w:val="00A623A6"/>
    <w:rsid w:val="00A624DC"/>
    <w:rsid w:val="00A62D3F"/>
    <w:rsid w:val="00A6394F"/>
    <w:rsid w:val="00A639CB"/>
    <w:rsid w:val="00A63B27"/>
    <w:rsid w:val="00A6422D"/>
    <w:rsid w:val="00A64B7A"/>
    <w:rsid w:val="00A64E19"/>
    <w:rsid w:val="00A6512A"/>
    <w:rsid w:val="00A655FB"/>
    <w:rsid w:val="00A65865"/>
    <w:rsid w:val="00A65921"/>
    <w:rsid w:val="00A659FD"/>
    <w:rsid w:val="00A66964"/>
    <w:rsid w:val="00A66C63"/>
    <w:rsid w:val="00A71DE3"/>
    <w:rsid w:val="00A728F2"/>
    <w:rsid w:val="00A73D9E"/>
    <w:rsid w:val="00A748A1"/>
    <w:rsid w:val="00A75295"/>
    <w:rsid w:val="00A755CC"/>
    <w:rsid w:val="00A75932"/>
    <w:rsid w:val="00A75B63"/>
    <w:rsid w:val="00A75EA0"/>
    <w:rsid w:val="00A76611"/>
    <w:rsid w:val="00A770CD"/>
    <w:rsid w:val="00A777BB"/>
    <w:rsid w:val="00A77D41"/>
    <w:rsid w:val="00A8021F"/>
    <w:rsid w:val="00A808D5"/>
    <w:rsid w:val="00A81AAE"/>
    <w:rsid w:val="00A82089"/>
    <w:rsid w:val="00A8259E"/>
    <w:rsid w:val="00A83ECB"/>
    <w:rsid w:val="00A84508"/>
    <w:rsid w:val="00A8452D"/>
    <w:rsid w:val="00A86AF9"/>
    <w:rsid w:val="00A86DF5"/>
    <w:rsid w:val="00A907F8"/>
    <w:rsid w:val="00A919C1"/>
    <w:rsid w:val="00A9288E"/>
    <w:rsid w:val="00A9303F"/>
    <w:rsid w:val="00A93AF3"/>
    <w:rsid w:val="00A9428E"/>
    <w:rsid w:val="00A9498F"/>
    <w:rsid w:val="00A952F5"/>
    <w:rsid w:val="00A9596A"/>
    <w:rsid w:val="00A96650"/>
    <w:rsid w:val="00A96C08"/>
    <w:rsid w:val="00A97826"/>
    <w:rsid w:val="00A97FDF"/>
    <w:rsid w:val="00AA1F5C"/>
    <w:rsid w:val="00AA4047"/>
    <w:rsid w:val="00AA4A8D"/>
    <w:rsid w:val="00AA68CA"/>
    <w:rsid w:val="00AA6BA3"/>
    <w:rsid w:val="00AB01B5"/>
    <w:rsid w:val="00AB1837"/>
    <w:rsid w:val="00AB2782"/>
    <w:rsid w:val="00AB32D0"/>
    <w:rsid w:val="00AB3AB1"/>
    <w:rsid w:val="00AB3CED"/>
    <w:rsid w:val="00AB4346"/>
    <w:rsid w:val="00AB43DE"/>
    <w:rsid w:val="00AB45D2"/>
    <w:rsid w:val="00AB48CE"/>
    <w:rsid w:val="00AB56B0"/>
    <w:rsid w:val="00AB57F3"/>
    <w:rsid w:val="00AB5A80"/>
    <w:rsid w:val="00AB61FA"/>
    <w:rsid w:val="00AB6663"/>
    <w:rsid w:val="00AB6851"/>
    <w:rsid w:val="00AB732D"/>
    <w:rsid w:val="00AC16AA"/>
    <w:rsid w:val="00AC16B5"/>
    <w:rsid w:val="00AC2A68"/>
    <w:rsid w:val="00AC355A"/>
    <w:rsid w:val="00AC46C1"/>
    <w:rsid w:val="00AC4A95"/>
    <w:rsid w:val="00AC50B5"/>
    <w:rsid w:val="00AC5AFE"/>
    <w:rsid w:val="00AC5D72"/>
    <w:rsid w:val="00AC640F"/>
    <w:rsid w:val="00AC6872"/>
    <w:rsid w:val="00AD0CD8"/>
    <w:rsid w:val="00AD36E7"/>
    <w:rsid w:val="00AD36F1"/>
    <w:rsid w:val="00AD3E8E"/>
    <w:rsid w:val="00AD4627"/>
    <w:rsid w:val="00AD49F2"/>
    <w:rsid w:val="00AD5494"/>
    <w:rsid w:val="00AD6074"/>
    <w:rsid w:val="00AD612C"/>
    <w:rsid w:val="00AD729D"/>
    <w:rsid w:val="00AE17D9"/>
    <w:rsid w:val="00AE2444"/>
    <w:rsid w:val="00AE3296"/>
    <w:rsid w:val="00AE33F6"/>
    <w:rsid w:val="00AE4B7B"/>
    <w:rsid w:val="00AE4CC8"/>
    <w:rsid w:val="00AE4EAD"/>
    <w:rsid w:val="00AE6BA5"/>
    <w:rsid w:val="00AE6E51"/>
    <w:rsid w:val="00AE79F2"/>
    <w:rsid w:val="00AE7A16"/>
    <w:rsid w:val="00AE7C66"/>
    <w:rsid w:val="00AE7C7B"/>
    <w:rsid w:val="00AF0DF0"/>
    <w:rsid w:val="00AF1100"/>
    <w:rsid w:val="00AF182C"/>
    <w:rsid w:val="00AF1E0C"/>
    <w:rsid w:val="00AF26A3"/>
    <w:rsid w:val="00AF40BC"/>
    <w:rsid w:val="00AF50A9"/>
    <w:rsid w:val="00AF50CD"/>
    <w:rsid w:val="00AF5355"/>
    <w:rsid w:val="00AF589C"/>
    <w:rsid w:val="00AF6837"/>
    <w:rsid w:val="00AF6958"/>
    <w:rsid w:val="00AF73C2"/>
    <w:rsid w:val="00B01081"/>
    <w:rsid w:val="00B017F3"/>
    <w:rsid w:val="00B033B2"/>
    <w:rsid w:val="00B033C7"/>
    <w:rsid w:val="00B03921"/>
    <w:rsid w:val="00B03C50"/>
    <w:rsid w:val="00B04924"/>
    <w:rsid w:val="00B04B14"/>
    <w:rsid w:val="00B04B9F"/>
    <w:rsid w:val="00B059B7"/>
    <w:rsid w:val="00B06209"/>
    <w:rsid w:val="00B063F0"/>
    <w:rsid w:val="00B074A9"/>
    <w:rsid w:val="00B07D55"/>
    <w:rsid w:val="00B10516"/>
    <w:rsid w:val="00B10CBD"/>
    <w:rsid w:val="00B117EB"/>
    <w:rsid w:val="00B11D98"/>
    <w:rsid w:val="00B128C9"/>
    <w:rsid w:val="00B12AD2"/>
    <w:rsid w:val="00B12C33"/>
    <w:rsid w:val="00B1349D"/>
    <w:rsid w:val="00B14B79"/>
    <w:rsid w:val="00B15AEC"/>
    <w:rsid w:val="00B16130"/>
    <w:rsid w:val="00B16B5F"/>
    <w:rsid w:val="00B173FD"/>
    <w:rsid w:val="00B205FA"/>
    <w:rsid w:val="00B207FD"/>
    <w:rsid w:val="00B21F7B"/>
    <w:rsid w:val="00B22360"/>
    <w:rsid w:val="00B22AED"/>
    <w:rsid w:val="00B2331A"/>
    <w:rsid w:val="00B23384"/>
    <w:rsid w:val="00B24383"/>
    <w:rsid w:val="00B25004"/>
    <w:rsid w:val="00B2514D"/>
    <w:rsid w:val="00B25344"/>
    <w:rsid w:val="00B2562D"/>
    <w:rsid w:val="00B2574F"/>
    <w:rsid w:val="00B25B54"/>
    <w:rsid w:val="00B266D4"/>
    <w:rsid w:val="00B26981"/>
    <w:rsid w:val="00B26ECE"/>
    <w:rsid w:val="00B27F04"/>
    <w:rsid w:val="00B30854"/>
    <w:rsid w:val="00B311F8"/>
    <w:rsid w:val="00B31B55"/>
    <w:rsid w:val="00B32A9D"/>
    <w:rsid w:val="00B34354"/>
    <w:rsid w:val="00B35883"/>
    <w:rsid w:val="00B36553"/>
    <w:rsid w:val="00B36BCB"/>
    <w:rsid w:val="00B36EA3"/>
    <w:rsid w:val="00B37109"/>
    <w:rsid w:val="00B3766E"/>
    <w:rsid w:val="00B3782E"/>
    <w:rsid w:val="00B378AB"/>
    <w:rsid w:val="00B40EEE"/>
    <w:rsid w:val="00B41099"/>
    <w:rsid w:val="00B41342"/>
    <w:rsid w:val="00B4169E"/>
    <w:rsid w:val="00B42703"/>
    <w:rsid w:val="00B4278B"/>
    <w:rsid w:val="00B429DF"/>
    <w:rsid w:val="00B43F46"/>
    <w:rsid w:val="00B44159"/>
    <w:rsid w:val="00B451F4"/>
    <w:rsid w:val="00B45E9B"/>
    <w:rsid w:val="00B4697F"/>
    <w:rsid w:val="00B510D9"/>
    <w:rsid w:val="00B51131"/>
    <w:rsid w:val="00B51765"/>
    <w:rsid w:val="00B5257D"/>
    <w:rsid w:val="00B5268C"/>
    <w:rsid w:val="00B52AE2"/>
    <w:rsid w:val="00B52C6F"/>
    <w:rsid w:val="00B53421"/>
    <w:rsid w:val="00B53635"/>
    <w:rsid w:val="00B53753"/>
    <w:rsid w:val="00B53772"/>
    <w:rsid w:val="00B538DF"/>
    <w:rsid w:val="00B53C84"/>
    <w:rsid w:val="00B541E7"/>
    <w:rsid w:val="00B541FB"/>
    <w:rsid w:val="00B54D2F"/>
    <w:rsid w:val="00B565DE"/>
    <w:rsid w:val="00B56F79"/>
    <w:rsid w:val="00B60428"/>
    <w:rsid w:val="00B609AB"/>
    <w:rsid w:val="00B61206"/>
    <w:rsid w:val="00B6142B"/>
    <w:rsid w:val="00B61F0B"/>
    <w:rsid w:val="00B62069"/>
    <w:rsid w:val="00B636C4"/>
    <w:rsid w:val="00B64D5C"/>
    <w:rsid w:val="00B658F0"/>
    <w:rsid w:val="00B66013"/>
    <w:rsid w:val="00B66244"/>
    <w:rsid w:val="00B66AA7"/>
    <w:rsid w:val="00B67537"/>
    <w:rsid w:val="00B67D45"/>
    <w:rsid w:val="00B70CAE"/>
    <w:rsid w:val="00B70CFE"/>
    <w:rsid w:val="00B71044"/>
    <w:rsid w:val="00B715E3"/>
    <w:rsid w:val="00B71BAC"/>
    <w:rsid w:val="00B72594"/>
    <w:rsid w:val="00B72C3C"/>
    <w:rsid w:val="00B7361D"/>
    <w:rsid w:val="00B7414C"/>
    <w:rsid w:val="00B748D3"/>
    <w:rsid w:val="00B748F8"/>
    <w:rsid w:val="00B74AD3"/>
    <w:rsid w:val="00B75030"/>
    <w:rsid w:val="00B769BE"/>
    <w:rsid w:val="00B773E0"/>
    <w:rsid w:val="00B801DC"/>
    <w:rsid w:val="00B80A02"/>
    <w:rsid w:val="00B80AFF"/>
    <w:rsid w:val="00B815A9"/>
    <w:rsid w:val="00B8214A"/>
    <w:rsid w:val="00B82875"/>
    <w:rsid w:val="00B829B7"/>
    <w:rsid w:val="00B830A6"/>
    <w:rsid w:val="00B8367A"/>
    <w:rsid w:val="00B83BF1"/>
    <w:rsid w:val="00B8417A"/>
    <w:rsid w:val="00B84ADB"/>
    <w:rsid w:val="00B84D26"/>
    <w:rsid w:val="00B84F0F"/>
    <w:rsid w:val="00B85123"/>
    <w:rsid w:val="00B87370"/>
    <w:rsid w:val="00B90842"/>
    <w:rsid w:val="00B90F2D"/>
    <w:rsid w:val="00B910B7"/>
    <w:rsid w:val="00B9188F"/>
    <w:rsid w:val="00B920C2"/>
    <w:rsid w:val="00B922BE"/>
    <w:rsid w:val="00B96C45"/>
    <w:rsid w:val="00B97502"/>
    <w:rsid w:val="00B97B0F"/>
    <w:rsid w:val="00BA27EB"/>
    <w:rsid w:val="00BA29AD"/>
    <w:rsid w:val="00BA4176"/>
    <w:rsid w:val="00BA441D"/>
    <w:rsid w:val="00BA531B"/>
    <w:rsid w:val="00BA552D"/>
    <w:rsid w:val="00BA57B2"/>
    <w:rsid w:val="00BA59EC"/>
    <w:rsid w:val="00BA78F5"/>
    <w:rsid w:val="00BB4D3C"/>
    <w:rsid w:val="00BB4E1B"/>
    <w:rsid w:val="00BB7E71"/>
    <w:rsid w:val="00BC1233"/>
    <w:rsid w:val="00BC1757"/>
    <w:rsid w:val="00BC21F1"/>
    <w:rsid w:val="00BC41BA"/>
    <w:rsid w:val="00BC4483"/>
    <w:rsid w:val="00BC4ABD"/>
    <w:rsid w:val="00BC4C71"/>
    <w:rsid w:val="00BC5368"/>
    <w:rsid w:val="00BC646E"/>
    <w:rsid w:val="00BC6926"/>
    <w:rsid w:val="00BC6AAB"/>
    <w:rsid w:val="00BC79B3"/>
    <w:rsid w:val="00BD0E73"/>
    <w:rsid w:val="00BD1248"/>
    <w:rsid w:val="00BD13A3"/>
    <w:rsid w:val="00BD1F34"/>
    <w:rsid w:val="00BD22EC"/>
    <w:rsid w:val="00BD376F"/>
    <w:rsid w:val="00BD3A02"/>
    <w:rsid w:val="00BD4F51"/>
    <w:rsid w:val="00BD555E"/>
    <w:rsid w:val="00BD67FB"/>
    <w:rsid w:val="00BD75CF"/>
    <w:rsid w:val="00BD7B5D"/>
    <w:rsid w:val="00BE00EF"/>
    <w:rsid w:val="00BE1817"/>
    <w:rsid w:val="00BE1C81"/>
    <w:rsid w:val="00BE2A2B"/>
    <w:rsid w:val="00BE38FB"/>
    <w:rsid w:val="00BE413D"/>
    <w:rsid w:val="00BE4E5F"/>
    <w:rsid w:val="00BE5D3C"/>
    <w:rsid w:val="00BE6A6D"/>
    <w:rsid w:val="00BE6D08"/>
    <w:rsid w:val="00BE6F42"/>
    <w:rsid w:val="00BE73DE"/>
    <w:rsid w:val="00BE7673"/>
    <w:rsid w:val="00BF0974"/>
    <w:rsid w:val="00BF1665"/>
    <w:rsid w:val="00BF2160"/>
    <w:rsid w:val="00BF35DF"/>
    <w:rsid w:val="00BF3DE2"/>
    <w:rsid w:val="00BF4588"/>
    <w:rsid w:val="00BF484E"/>
    <w:rsid w:val="00BF4CD7"/>
    <w:rsid w:val="00BF523E"/>
    <w:rsid w:val="00BF7E6A"/>
    <w:rsid w:val="00BF7F9C"/>
    <w:rsid w:val="00BF7FBB"/>
    <w:rsid w:val="00C006A7"/>
    <w:rsid w:val="00C0089C"/>
    <w:rsid w:val="00C01DAC"/>
    <w:rsid w:val="00C01E3E"/>
    <w:rsid w:val="00C02425"/>
    <w:rsid w:val="00C0288E"/>
    <w:rsid w:val="00C03155"/>
    <w:rsid w:val="00C03642"/>
    <w:rsid w:val="00C03EBD"/>
    <w:rsid w:val="00C043B6"/>
    <w:rsid w:val="00C044CC"/>
    <w:rsid w:val="00C0660B"/>
    <w:rsid w:val="00C06CA3"/>
    <w:rsid w:val="00C07A26"/>
    <w:rsid w:val="00C07E3A"/>
    <w:rsid w:val="00C103B1"/>
    <w:rsid w:val="00C11A8C"/>
    <w:rsid w:val="00C11AB4"/>
    <w:rsid w:val="00C122CF"/>
    <w:rsid w:val="00C12499"/>
    <w:rsid w:val="00C1565E"/>
    <w:rsid w:val="00C157AE"/>
    <w:rsid w:val="00C15A78"/>
    <w:rsid w:val="00C16114"/>
    <w:rsid w:val="00C168B0"/>
    <w:rsid w:val="00C17C9B"/>
    <w:rsid w:val="00C22F90"/>
    <w:rsid w:val="00C23F87"/>
    <w:rsid w:val="00C2532A"/>
    <w:rsid w:val="00C27482"/>
    <w:rsid w:val="00C279F9"/>
    <w:rsid w:val="00C27C21"/>
    <w:rsid w:val="00C30C31"/>
    <w:rsid w:val="00C312A3"/>
    <w:rsid w:val="00C312F4"/>
    <w:rsid w:val="00C31A9C"/>
    <w:rsid w:val="00C34784"/>
    <w:rsid w:val="00C34F8D"/>
    <w:rsid w:val="00C3573C"/>
    <w:rsid w:val="00C3671D"/>
    <w:rsid w:val="00C36B09"/>
    <w:rsid w:val="00C37203"/>
    <w:rsid w:val="00C37763"/>
    <w:rsid w:val="00C3796F"/>
    <w:rsid w:val="00C37C4A"/>
    <w:rsid w:val="00C4043B"/>
    <w:rsid w:val="00C4067D"/>
    <w:rsid w:val="00C40DEB"/>
    <w:rsid w:val="00C40F22"/>
    <w:rsid w:val="00C41440"/>
    <w:rsid w:val="00C4170D"/>
    <w:rsid w:val="00C41B0B"/>
    <w:rsid w:val="00C41E3C"/>
    <w:rsid w:val="00C41FA3"/>
    <w:rsid w:val="00C425D7"/>
    <w:rsid w:val="00C42C0A"/>
    <w:rsid w:val="00C4339F"/>
    <w:rsid w:val="00C433E8"/>
    <w:rsid w:val="00C45E87"/>
    <w:rsid w:val="00C45F94"/>
    <w:rsid w:val="00C46F08"/>
    <w:rsid w:val="00C478D7"/>
    <w:rsid w:val="00C47C9B"/>
    <w:rsid w:val="00C501DB"/>
    <w:rsid w:val="00C5096D"/>
    <w:rsid w:val="00C50D32"/>
    <w:rsid w:val="00C519F0"/>
    <w:rsid w:val="00C5274B"/>
    <w:rsid w:val="00C52D7A"/>
    <w:rsid w:val="00C540CF"/>
    <w:rsid w:val="00C542FC"/>
    <w:rsid w:val="00C55229"/>
    <w:rsid w:val="00C5535A"/>
    <w:rsid w:val="00C55B42"/>
    <w:rsid w:val="00C56CED"/>
    <w:rsid w:val="00C57778"/>
    <w:rsid w:val="00C60488"/>
    <w:rsid w:val="00C6063A"/>
    <w:rsid w:val="00C61E9C"/>
    <w:rsid w:val="00C624DC"/>
    <w:rsid w:val="00C62D45"/>
    <w:rsid w:val="00C6365C"/>
    <w:rsid w:val="00C6402A"/>
    <w:rsid w:val="00C64A5C"/>
    <w:rsid w:val="00C65071"/>
    <w:rsid w:val="00C65F2E"/>
    <w:rsid w:val="00C669F7"/>
    <w:rsid w:val="00C67982"/>
    <w:rsid w:val="00C70256"/>
    <w:rsid w:val="00C70545"/>
    <w:rsid w:val="00C70774"/>
    <w:rsid w:val="00C71749"/>
    <w:rsid w:val="00C72331"/>
    <w:rsid w:val="00C730D8"/>
    <w:rsid w:val="00C73464"/>
    <w:rsid w:val="00C74F4C"/>
    <w:rsid w:val="00C75D2E"/>
    <w:rsid w:val="00C7651C"/>
    <w:rsid w:val="00C76880"/>
    <w:rsid w:val="00C773E4"/>
    <w:rsid w:val="00C7761E"/>
    <w:rsid w:val="00C80BCB"/>
    <w:rsid w:val="00C80DE4"/>
    <w:rsid w:val="00C828FC"/>
    <w:rsid w:val="00C83DA5"/>
    <w:rsid w:val="00C84B12"/>
    <w:rsid w:val="00C85DEB"/>
    <w:rsid w:val="00C86BAC"/>
    <w:rsid w:val="00C87D30"/>
    <w:rsid w:val="00C90042"/>
    <w:rsid w:val="00C90157"/>
    <w:rsid w:val="00C90233"/>
    <w:rsid w:val="00C913BB"/>
    <w:rsid w:val="00C91678"/>
    <w:rsid w:val="00C916CD"/>
    <w:rsid w:val="00C9170E"/>
    <w:rsid w:val="00C92D62"/>
    <w:rsid w:val="00C93DE4"/>
    <w:rsid w:val="00C9478C"/>
    <w:rsid w:val="00C95989"/>
    <w:rsid w:val="00C95BE6"/>
    <w:rsid w:val="00C95EAA"/>
    <w:rsid w:val="00C95F47"/>
    <w:rsid w:val="00C97738"/>
    <w:rsid w:val="00C97D41"/>
    <w:rsid w:val="00CA04E5"/>
    <w:rsid w:val="00CA1D31"/>
    <w:rsid w:val="00CA201C"/>
    <w:rsid w:val="00CA29D4"/>
    <w:rsid w:val="00CA2B41"/>
    <w:rsid w:val="00CA2BE7"/>
    <w:rsid w:val="00CA2C46"/>
    <w:rsid w:val="00CA3459"/>
    <w:rsid w:val="00CA374A"/>
    <w:rsid w:val="00CA3A83"/>
    <w:rsid w:val="00CA4146"/>
    <w:rsid w:val="00CA4679"/>
    <w:rsid w:val="00CA49D9"/>
    <w:rsid w:val="00CA5849"/>
    <w:rsid w:val="00CA5C88"/>
    <w:rsid w:val="00CA7D64"/>
    <w:rsid w:val="00CB03C2"/>
    <w:rsid w:val="00CB0BBA"/>
    <w:rsid w:val="00CB1B66"/>
    <w:rsid w:val="00CB32AD"/>
    <w:rsid w:val="00CB3D0E"/>
    <w:rsid w:val="00CB4996"/>
    <w:rsid w:val="00CB4AF2"/>
    <w:rsid w:val="00CB5006"/>
    <w:rsid w:val="00CB56D1"/>
    <w:rsid w:val="00CB5EFA"/>
    <w:rsid w:val="00CB60A7"/>
    <w:rsid w:val="00CB6976"/>
    <w:rsid w:val="00CB6C1B"/>
    <w:rsid w:val="00CB7DA0"/>
    <w:rsid w:val="00CC09BB"/>
    <w:rsid w:val="00CC09C3"/>
    <w:rsid w:val="00CC1235"/>
    <w:rsid w:val="00CC1A4C"/>
    <w:rsid w:val="00CC21AF"/>
    <w:rsid w:val="00CC24EA"/>
    <w:rsid w:val="00CC41A0"/>
    <w:rsid w:val="00CC41C1"/>
    <w:rsid w:val="00CC4AD6"/>
    <w:rsid w:val="00CC4BAD"/>
    <w:rsid w:val="00CC4C3D"/>
    <w:rsid w:val="00CC4D08"/>
    <w:rsid w:val="00CD0523"/>
    <w:rsid w:val="00CD0C2A"/>
    <w:rsid w:val="00CD1D82"/>
    <w:rsid w:val="00CD247A"/>
    <w:rsid w:val="00CD285B"/>
    <w:rsid w:val="00CD3943"/>
    <w:rsid w:val="00CD4AA5"/>
    <w:rsid w:val="00CD6B48"/>
    <w:rsid w:val="00CD6BC9"/>
    <w:rsid w:val="00CD7175"/>
    <w:rsid w:val="00CD764A"/>
    <w:rsid w:val="00CD77F1"/>
    <w:rsid w:val="00CE0B40"/>
    <w:rsid w:val="00CE14CD"/>
    <w:rsid w:val="00CE1BC2"/>
    <w:rsid w:val="00CE1F62"/>
    <w:rsid w:val="00CE3CA6"/>
    <w:rsid w:val="00CE3E79"/>
    <w:rsid w:val="00CE42B5"/>
    <w:rsid w:val="00CE45A5"/>
    <w:rsid w:val="00CE4A51"/>
    <w:rsid w:val="00CE57E9"/>
    <w:rsid w:val="00CE5A54"/>
    <w:rsid w:val="00CE5FB4"/>
    <w:rsid w:val="00CE6CBE"/>
    <w:rsid w:val="00CE70B6"/>
    <w:rsid w:val="00CE7A6B"/>
    <w:rsid w:val="00CE7FE3"/>
    <w:rsid w:val="00CF1163"/>
    <w:rsid w:val="00CF1BC6"/>
    <w:rsid w:val="00CF22CC"/>
    <w:rsid w:val="00CF2D5E"/>
    <w:rsid w:val="00CF36ED"/>
    <w:rsid w:val="00CF3BB2"/>
    <w:rsid w:val="00CF3BE2"/>
    <w:rsid w:val="00CF4619"/>
    <w:rsid w:val="00CF4C41"/>
    <w:rsid w:val="00CF4C81"/>
    <w:rsid w:val="00CF544F"/>
    <w:rsid w:val="00CF5B88"/>
    <w:rsid w:val="00CF5D89"/>
    <w:rsid w:val="00D00456"/>
    <w:rsid w:val="00D00CAE"/>
    <w:rsid w:val="00D02B2E"/>
    <w:rsid w:val="00D033FB"/>
    <w:rsid w:val="00D0361D"/>
    <w:rsid w:val="00D036EA"/>
    <w:rsid w:val="00D04FA9"/>
    <w:rsid w:val="00D05A62"/>
    <w:rsid w:val="00D06B00"/>
    <w:rsid w:val="00D07192"/>
    <w:rsid w:val="00D07A52"/>
    <w:rsid w:val="00D07C80"/>
    <w:rsid w:val="00D11EDD"/>
    <w:rsid w:val="00D1233F"/>
    <w:rsid w:val="00D129DB"/>
    <w:rsid w:val="00D13A78"/>
    <w:rsid w:val="00D13E43"/>
    <w:rsid w:val="00D13F6E"/>
    <w:rsid w:val="00D146A0"/>
    <w:rsid w:val="00D1473F"/>
    <w:rsid w:val="00D147D7"/>
    <w:rsid w:val="00D14C5C"/>
    <w:rsid w:val="00D17FD0"/>
    <w:rsid w:val="00D202DC"/>
    <w:rsid w:val="00D20650"/>
    <w:rsid w:val="00D225A3"/>
    <w:rsid w:val="00D229E0"/>
    <w:rsid w:val="00D24D65"/>
    <w:rsid w:val="00D2509F"/>
    <w:rsid w:val="00D25A3A"/>
    <w:rsid w:val="00D25CF4"/>
    <w:rsid w:val="00D26A2A"/>
    <w:rsid w:val="00D30E40"/>
    <w:rsid w:val="00D33FB6"/>
    <w:rsid w:val="00D34E39"/>
    <w:rsid w:val="00D34FBE"/>
    <w:rsid w:val="00D3555D"/>
    <w:rsid w:val="00D35C31"/>
    <w:rsid w:val="00D36679"/>
    <w:rsid w:val="00D3704C"/>
    <w:rsid w:val="00D37F72"/>
    <w:rsid w:val="00D4069E"/>
    <w:rsid w:val="00D40AEC"/>
    <w:rsid w:val="00D41348"/>
    <w:rsid w:val="00D41429"/>
    <w:rsid w:val="00D415CF"/>
    <w:rsid w:val="00D424DC"/>
    <w:rsid w:val="00D425A4"/>
    <w:rsid w:val="00D445FE"/>
    <w:rsid w:val="00D44B5B"/>
    <w:rsid w:val="00D45462"/>
    <w:rsid w:val="00D455C2"/>
    <w:rsid w:val="00D46145"/>
    <w:rsid w:val="00D464B2"/>
    <w:rsid w:val="00D47702"/>
    <w:rsid w:val="00D47BEA"/>
    <w:rsid w:val="00D47D24"/>
    <w:rsid w:val="00D5051D"/>
    <w:rsid w:val="00D5084D"/>
    <w:rsid w:val="00D50EF4"/>
    <w:rsid w:val="00D53855"/>
    <w:rsid w:val="00D543EE"/>
    <w:rsid w:val="00D546F5"/>
    <w:rsid w:val="00D546FC"/>
    <w:rsid w:val="00D550D9"/>
    <w:rsid w:val="00D55AED"/>
    <w:rsid w:val="00D5686C"/>
    <w:rsid w:val="00D56926"/>
    <w:rsid w:val="00D56AF6"/>
    <w:rsid w:val="00D5719B"/>
    <w:rsid w:val="00D57626"/>
    <w:rsid w:val="00D579C5"/>
    <w:rsid w:val="00D61694"/>
    <w:rsid w:val="00D619FB"/>
    <w:rsid w:val="00D621A3"/>
    <w:rsid w:val="00D6232E"/>
    <w:rsid w:val="00D624D6"/>
    <w:rsid w:val="00D632B6"/>
    <w:rsid w:val="00D63A4E"/>
    <w:rsid w:val="00D64207"/>
    <w:rsid w:val="00D64AED"/>
    <w:rsid w:val="00D6594C"/>
    <w:rsid w:val="00D65AFC"/>
    <w:rsid w:val="00D66022"/>
    <w:rsid w:val="00D66711"/>
    <w:rsid w:val="00D670A1"/>
    <w:rsid w:val="00D6740E"/>
    <w:rsid w:val="00D67F44"/>
    <w:rsid w:val="00D713FE"/>
    <w:rsid w:val="00D717AF"/>
    <w:rsid w:val="00D73DF2"/>
    <w:rsid w:val="00D74020"/>
    <w:rsid w:val="00D741C1"/>
    <w:rsid w:val="00D7450B"/>
    <w:rsid w:val="00D745B4"/>
    <w:rsid w:val="00D74B85"/>
    <w:rsid w:val="00D755D1"/>
    <w:rsid w:val="00D76CB4"/>
    <w:rsid w:val="00D77294"/>
    <w:rsid w:val="00D77413"/>
    <w:rsid w:val="00D80F6F"/>
    <w:rsid w:val="00D81A50"/>
    <w:rsid w:val="00D822D2"/>
    <w:rsid w:val="00D83134"/>
    <w:rsid w:val="00D8375D"/>
    <w:rsid w:val="00D83D3B"/>
    <w:rsid w:val="00D83EAA"/>
    <w:rsid w:val="00D85768"/>
    <w:rsid w:val="00D8592F"/>
    <w:rsid w:val="00D85B60"/>
    <w:rsid w:val="00D85BDB"/>
    <w:rsid w:val="00D86954"/>
    <w:rsid w:val="00D871BD"/>
    <w:rsid w:val="00D873B3"/>
    <w:rsid w:val="00D91475"/>
    <w:rsid w:val="00D91F5C"/>
    <w:rsid w:val="00D922CB"/>
    <w:rsid w:val="00D92AD9"/>
    <w:rsid w:val="00D92B6E"/>
    <w:rsid w:val="00D941D0"/>
    <w:rsid w:val="00D9487D"/>
    <w:rsid w:val="00D94C29"/>
    <w:rsid w:val="00D95BE3"/>
    <w:rsid w:val="00D96B52"/>
    <w:rsid w:val="00D96F46"/>
    <w:rsid w:val="00D97918"/>
    <w:rsid w:val="00DA027C"/>
    <w:rsid w:val="00DA09E0"/>
    <w:rsid w:val="00DA1512"/>
    <w:rsid w:val="00DA3339"/>
    <w:rsid w:val="00DA3524"/>
    <w:rsid w:val="00DA3C02"/>
    <w:rsid w:val="00DA3C26"/>
    <w:rsid w:val="00DA49E1"/>
    <w:rsid w:val="00DA5801"/>
    <w:rsid w:val="00DA5AD8"/>
    <w:rsid w:val="00DA63AF"/>
    <w:rsid w:val="00DA6F0E"/>
    <w:rsid w:val="00DA71B8"/>
    <w:rsid w:val="00DA761C"/>
    <w:rsid w:val="00DA7714"/>
    <w:rsid w:val="00DA7BC3"/>
    <w:rsid w:val="00DB0566"/>
    <w:rsid w:val="00DB1312"/>
    <w:rsid w:val="00DB2A6C"/>
    <w:rsid w:val="00DB2CBB"/>
    <w:rsid w:val="00DB570A"/>
    <w:rsid w:val="00DB6F47"/>
    <w:rsid w:val="00DB702C"/>
    <w:rsid w:val="00DB706D"/>
    <w:rsid w:val="00DB75F3"/>
    <w:rsid w:val="00DC188A"/>
    <w:rsid w:val="00DC202A"/>
    <w:rsid w:val="00DC317B"/>
    <w:rsid w:val="00DC3823"/>
    <w:rsid w:val="00DC4932"/>
    <w:rsid w:val="00DC4AF2"/>
    <w:rsid w:val="00DC7EC6"/>
    <w:rsid w:val="00DD0F6D"/>
    <w:rsid w:val="00DD1AA6"/>
    <w:rsid w:val="00DD1D08"/>
    <w:rsid w:val="00DD233E"/>
    <w:rsid w:val="00DD25E9"/>
    <w:rsid w:val="00DD39E2"/>
    <w:rsid w:val="00DD4135"/>
    <w:rsid w:val="00DD4CD7"/>
    <w:rsid w:val="00DD5265"/>
    <w:rsid w:val="00DD534F"/>
    <w:rsid w:val="00DD73CF"/>
    <w:rsid w:val="00DD796E"/>
    <w:rsid w:val="00DE065B"/>
    <w:rsid w:val="00DE0748"/>
    <w:rsid w:val="00DE0C97"/>
    <w:rsid w:val="00DE25A0"/>
    <w:rsid w:val="00DE32A5"/>
    <w:rsid w:val="00DE348A"/>
    <w:rsid w:val="00DE3705"/>
    <w:rsid w:val="00DE3955"/>
    <w:rsid w:val="00DE3FE6"/>
    <w:rsid w:val="00DE412F"/>
    <w:rsid w:val="00DE465A"/>
    <w:rsid w:val="00DE4897"/>
    <w:rsid w:val="00DE5ED7"/>
    <w:rsid w:val="00DE62CE"/>
    <w:rsid w:val="00DE6DAC"/>
    <w:rsid w:val="00DE708F"/>
    <w:rsid w:val="00DE7D59"/>
    <w:rsid w:val="00DF08B1"/>
    <w:rsid w:val="00DF108B"/>
    <w:rsid w:val="00DF1FBA"/>
    <w:rsid w:val="00DF205D"/>
    <w:rsid w:val="00DF283C"/>
    <w:rsid w:val="00DF2E0B"/>
    <w:rsid w:val="00DF4D58"/>
    <w:rsid w:val="00DF50CF"/>
    <w:rsid w:val="00DF5EC1"/>
    <w:rsid w:val="00DF64CF"/>
    <w:rsid w:val="00E00758"/>
    <w:rsid w:val="00E0089F"/>
    <w:rsid w:val="00E021CF"/>
    <w:rsid w:val="00E02306"/>
    <w:rsid w:val="00E025EC"/>
    <w:rsid w:val="00E03112"/>
    <w:rsid w:val="00E03A3D"/>
    <w:rsid w:val="00E04DBD"/>
    <w:rsid w:val="00E04E7C"/>
    <w:rsid w:val="00E0522A"/>
    <w:rsid w:val="00E062A6"/>
    <w:rsid w:val="00E0752C"/>
    <w:rsid w:val="00E10280"/>
    <w:rsid w:val="00E10CD2"/>
    <w:rsid w:val="00E10D4A"/>
    <w:rsid w:val="00E11965"/>
    <w:rsid w:val="00E11A21"/>
    <w:rsid w:val="00E12C01"/>
    <w:rsid w:val="00E12F33"/>
    <w:rsid w:val="00E13F52"/>
    <w:rsid w:val="00E1490B"/>
    <w:rsid w:val="00E1499C"/>
    <w:rsid w:val="00E14F1B"/>
    <w:rsid w:val="00E1512B"/>
    <w:rsid w:val="00E15ACF"/>
    <w:rsid w:val="00E16692"/>
    <w:rsid w:val="00E168AF"/>
    <w:rsid w:val="00E173B9"/>
    <w:rsid w:val="00E17784"/>
    <w:rsid w:val="00E207AB"/>
    <w:rsid w:val="00E20A76"/>
    <w:rsid w:val="00E2135F"/>
    <w:rsid w:val="00E214F4"/>
    <w:rsid w:val="00E21C63"/>
    <w:rsid w:val="00E2213E"/>
    <w:rsid w:val="00E232E0"/>
    <w:rsid w:val="00E23ABF"/>
    <w:rsid w:val="00E23B49"/>
    <w:rsid w:val="00E24D9F"/>
    <w:rsid w:val="00E25BA4"/>
    <w:rsid w:val="00E26E04"/>
    <w:rsid w:val="00E271D3"/>
    <w:rsid w:val="00E27305"/>
    <w:rsid w:val="00E31178"/>
    <w:rsid w:val="00E314D1"/>
    <w:rsid w:val="00E319CB"/>
    <w:rsid w:val="00E31C23"/>
    <w:rsid w:val="00E334A3"/>
    <w:rsid w:val="00E34D1E"/>
    <w:rsid w:val="00E35210"/>
    <w:rsid w:val="00E36064"/>
    <w:rsid w:val="00E369DA"/>
    <w:rsid w:val="00E36DC0"/>
    <w:rsid w:val="00E37CBD"/>
    <w:rsid w:val="00E4096E"/>
    <w:rsid w:val="00E40ED8"/>
    <w:rsid w:val="00E41288"/>
    <w:rsid w:val="00E420B8"/>
    <w:rsid w:val="00E42745"/>
    <w:rsid w:val="00E42AEF"/>
    <w:rsid w:val="00E42C1E"/>
    <w:rsid w:val="00E42C77"/>
    <w:rsid w:val="00E43058"/>
    <w:rsid w:val="00E43578"/>
    <w:rsid w:val="00E45520"/>
    <w:rsid w:val="00E457C0"/>
    <w:rsid w:val="00E46922"/>
    <w:rsid w:val="00E4749E"/>
    <w:rsid w:val="00E5068A"/>
    <w:rsid w:val="00E51C2F"/>
    <w:rsid w:val="00E52214"/>
    <w:rsid w:val="00E5347A"/>
    <w:rsid w:val="00E53751"/>
    <w:rsid w:val="00E53E61"/>
    <w:rsid w:val="00E54F85"/>
    <w:rsid w:val="00E55457"/>
    <w:rsid w:val="00E57116"/>
    <w:rsid w:val="00E57D4D"/>
    <w:rsid w:val="00E604AB"/>
    <w:rsid w:val="00E618B6"/>
    <w:rsid w:val="00E62E06"/>
    <w:rsid w:val="00E63793"/>
    <w:rsid w:val="00E63BCE"/>
    <w:rsid w:val="00E648E1"/>
    <w:rsid w:val="00E675DB"/>
    <w:rsid w:val="00E70106"/>
    <w:rsid w:val="00E70B27"/>
    <w:rsid w:val="00E71456"/>
    <w:rsid w:val="00E7279E"/>
    <w:rsid w:val="00E7296E"/>
    <w:rsid w:val="00E729D5"/>
    <w:rsid w:val="00E73697"/>
    <w:rsid w:val="00E750C7"/>
    <w:rsid w:val="00E75441"/>
    <w:rsid w:val="00E75FA3"/>
    <w:rsid w:val="00E760AF"/>
    <w:rsid w:val="00E7628A"/>
    <w:rsid w:val="00E76B13"/>
    <w:rsid w:val="00E76E5A"/>
    <w:rsid w:val="00E76F1A"/>
    <w:rsid w:val="00E77C02"/>
    <w:rsid w:val="00E812EE"/>
    <w:rsid w:val="00E819C0"/>
    <w:rsid w:val="00E81E33"/>
    <w:rsid w:val="00E83E61"/>
    <w:rsid w:val="00E83F5D"/>
    <w:rsid w:val="00E842AE"/>
    <w:rsid w:val="00E8501B"/>
    <w:rsid w:val="00E858D0"/>
    <w:rsid w:val="00E86909"/>
    <w:rsid w:val="00E86DEF"/>
    <w:rsid w:val="00E873F1"/>
    <w:rsid w:val="00E87957"/>
    <w:rsid w:val="00E87A5B"/>
    <w:rsid w:val="00E90F63"/>
    <w:rsid w:val="00E941CE"/>
    <w:rsid w:val="00E95AA4"/>
    <w:rsid w:val="00E96461"/>
    <w:rsid w:val="00E9709D"/>
    <w:rsid w:val="00E978D9"/>
    <w:rsid w:val="00E97ED5"/>
    <w:rsid w:val="00EA1058"/>
    <w:rsid w:val="00EA10FB"/>
    <w:rsid w:val="00EA1430"/>
    <w:rsid w:val="00EA1BE7"/>
    <w:rsid w:val="00EA1C3A"/>
    <w:rsid w:val="00EA2491"/>
    <w:rsid w:val="00EA2D24"/>
    <w:rsid w:val="00EA327A"/>
    <w:rsid w:val="00EA39BE"/>
    <w:rsid w:val="00EA426F"/>
    <w:rsid w:val="00EA4315"/>
    <w:rsid w:val="00EA56C6"/>
    <w:rsid w:val="00EA5E77"/>
    <w:rsid w:val="00EA619E"/>
    <w:rsid w:val="00EA7138"/>
    <w:rsid w:val="00EA73D0"/>
    <w:rsid w:val="00EA73D1"/>
    <w:rsid w:val="00EA7A72"/>
    <w:rsid w:val="00EB0D01"/>
    <w:rsid w:val="00EB115C"/>
    <w:rsid w:val="00EB17E4"/>
    <w:rsid w:val="00EB23AB"/>
    <w:rsid w:val="00EB2FD2"/>
    <w:rsid w:val="00EB32AF"/>
    <w:rsid w:val="00EB3B6B"/>
    <w:rsid w:val="00EB6377"/>
    <w:rsid w:val="00EB7421"/>
    <w:rsid w:val="00EC132E"/>
    <w:rsid w:val="00EC15D2"/>
    <w:rsid w:val="00EC3C8C"/>
    <w:rsid w:val="00EC43EC"/>
    <w:rsid w:val="00EC57E1"/>
    <w:rsid w:val="00EC6094"/>
    <w:rsid w:val="00EC69F4"/>
    <w:rsid w:val="00EC6A54"/>
    <w:rsid w:val="00EC6DAF"/>
    <w:rsid w:val="00ED03BB"/>
    <w:rsid w:val="00ED0B44"/>
    <w:rsid w:val="00ED1DE3"/>
    <w:rsid w:val="00ED20CE"/>
    <w:rsid w:val="00ED298E"/>
    <w:rsid w:val="00ED2F35"/>
    <w:rsid w:val="00ED3168"/>
    <w:rsid w:val="00ED3C84"/>
    <w:rsid w:val="00ED5794"/>
    <w:rsid w:val="00ED5AF7"/>
    <w:rsid w:val="00ED6084"/>
    <w:rsid w:val="00ED6FB1"/>
    <w:rsid w:val="00ED7340"/>
    <w:rsid w:val="00ED7B63"/>
    <w:rsid w:val="00EE05F3"/>
    <w:rsid w:val="00EE1213"/>
    <w:rsid w:val="00EE1750"/>
    <w:rsid w:val="00EE1C8D"/>
    <w:rsid w:val="00EE29E2"/>
    <w:rsid w:val="00EE4365"/>
    <w:rsid w:val="00EE531C"/>
    <w:rsid w:val="00EE5C1E"/>
    <w:rsid w:val="00EE5FE0"/>
    <w:rsid w:val="00EE6FA1"/>
    <w:rsid w:val="00EE71A7"/>
    <w:rsid w:val="00EE740F"/>
    <w:rsid w:val="00EF0593"/>
    <w:rsid w:val="00EF0D3A"/>
    <w:rsid w:val="00EF17AF"/>
    <w:rsid w:val="00EF1B6E"/>
    <w:rsid w:val="00EF2931"/>
    <w:rsid w:val="00EF2C73"/>
    <w:rsid w:val="00EF3935"/>
    <w:rsid w:val="00EF417F"/>
    <w:rsid w:val="00EF4497"/>
    <w:rsid w:val="00EF55B0"/>
    <w:rsid w:val="00EF5A78"/>
    <w:rsid w:val="00EF6474"/>
    <w:rsid w:val="00F006CD"/>
    <w:rsid w:val="00F00730"/>
    <w:rsid w:val="00F00919"/>
    <w:rsid w:val="00F01A02"/>
    <w:rsid w:val="00F01D30"/>
    <w:rsid w:val="00F0245A"/>
    <w:rsid w:val="00F041B8"/>
    <w:rsid w:val="00F0449B"/>
    <w:rsid w:val="00F04645"/>
    <w:rsid w:val="00F0548F"/>
    <w:rsid w:val="00F06BBF"/>
    <w:rsid w:val="00F06D2E"/>
    <w:rsid w:val="00F07957"/>
    <w:rsid w:val="00F07A00"/>
    <w:rsid w:val="00F07A57"/>
    <w:rsid w:val="00F1159E"/>
    <w:rsid w:val="00F11CD2"/>
    <w:rsid w:val="00F12F17"/>
    <w:rsid w:val="00F133F7"/>
    <w:rsid w:val="00F14D55"/>
    <w:rsid w:val="00F14F99"/>
    <w:rsid w:val="00F1504F"/>
    <w:rsid w:val="00F150F1"/>
    <w:rsid w:val="00F15430"/>
    <w:rsid w:val="00F15B6F"/>
    <w:rsid w:val="00F16693"/>
    <w:rsid w:val="00F21624"/>
    <w:rsid w:val="00F2247E"/>
    <w:rsid w:val="00F22A59"/>
    <w:rsid w:val="00F22AC3"/>
    <w:rsid w:val="00F2303F"/>
    <w:rsid w:val="00F23118"/>
    <w:rsid w:val="00F237B7"/>
    <w:rsid w:val="00F23CBF"/>
    <w:rsid w:val="00F242ED"/>
    <w:rsid w:val="00F2470A"/>
    <w:rsid w:val="00F24D3D"/>
    <w:rsid w:val="00F251EC"/>
    <w:rsid w:val="00F25234"/>
    <w:rsid w:val="00F25D53"/>
    <w:rsid w:val="00F25F3F"/>
    <w:rsid w:val="00F2659E"/>
    <w:rsid w:val="00F26971"/>
    <w:rsid w:val="00F26B11"/>
    <w:rsid w:val="00F26F2C"/>
    <w:rsid w:val="00F27689"/>
    <w:rsid w:val="00F3050E"/>
    <w:rsid w:val="00F30FB3"/>
    <w:rsid w:val="00F326F7"/>
    <w:rsid w:val="00F32B65"/>
    <w:rsid w:val="00F32CED"/>
    <w:rsid w:val="00F32D93"/>
    <w:rsid w:val="00F32E2F"/>
    <w:rsid w:val="00F34538"/>
    <w:rsid w:val="00F34DF3"/>
    <w:rsid w:val="00F35EDE"/>
    <w:rsid w:val="00F36AB7"/>
    <w:rsid w:val="00F36D7E"/>
    <w:rsid w:val="00F37807"/>
    <w:rsid w:val="00F37A74"/>
    <w:rsid w:val="00F37EDB"/>
    <w:rsid w:val="00F40FB0"/>
    <w:rsid w:val="00F41329"/>
    <w:rsid w:val="00F41C21"/>
    <w:rsid w:val="00F41CF3"/>
    <w:rsid w:val="00F41DBB"/>
    <w:rsid w:val="00F42E23"/>
    <w:rsid w:val="00F43C6C"/>
    <w:rsid w:val="00F447A7"/>
    <w:rsid w:val="00F44AF4"/>
    <w:rsid w:val="00F44BC5"/>
    <w:rsid w:val="00F45370"/>
    <w:rsid w:val="00F460B8"/>
    <w:rsid w:val="00F46E0A"/>
    <w:rsid w:val="00F472E1"/>
    <w:rsid w:val="00F47E83"/>
    <w:rsid w:val="00F47F74"/>
    <w:rsid w:val="00F504AB"/>
    <w:rsid w:val="00F508D7"/>
    <w:rsid w:val="00F50EC4"/>
    <w:rsid w:val="00F512CA"/>
    <w:rsid w:val="00F51524"/>
    <w:rsid w:val="00F51DCA"/>
    <w:rsid w:val="00F52943"/>
    <w:rsid w:val="00F53E62"/>
    <w:rsid w:val="00F5564E"/>
    <w:rsid w:val="00F55FC9"/>
    <w:rsid w:val="00F5649C"/>
    <w:rsid w:val="00F572CA"/>
    <w:rsid w:val="00F57C3E"/>
    <w:rsid w:val="00F60361"/>
    <w:rsid w:val="00F605A9"/>
    <w:rsid w:val="00F60AB9"/>
    <w:rsid w:val="00F61BAA"/>
    <w:rsid w:val="00F61E83"/>
    <w:rsid w:val="00F63F0F"/>
    <w:rsid w:val="00F646DB"/>
    <w:rsid w:val="00F64A85"/>
    <w:rsid w:val="00F6509E"/>
    <w:rsid w:val="00F65DDA"/>
    <w:rsid w:val="00F66527"/>
    <w:rsid w:val="00F67647"/>
    <w:rsid w:val="00F6798B"/>
    <w:rsid w:val="00F67F1A"/>
    <w:rsid w:val="00F7036E"/>
    <w:rsid w:val="00F705A7"/>
    <w:rsid w:val="00F71623"/>
    <w:rsid w:val="00F71EBD"/>
    <w:rsid w:val="00F72073"/>
    <w:rsid w:val="00F728A6"/>
    <w:rsid w:val="00F72A9E"/>
    <w:rsid w:val="00F738AF"/>
    <w:rsid w:val="00F7508F"/>
    <w:rsid w:val="00F7529C"/>
    <w:rsid w:val="00F75515"/>
    <w:rsid w:val="00F76884"/>
    <w:rsid w:val="00F76E87"/>
    <w:rsid w:val="00F778CB"/>
    <w:rsid w:val="00F801AC"/>
    <w:rsid w:val="00F80384"/>
    <w:rsid w:val="00F80B2E"/>
    <w:rsid w:val="00F80EF0"/>
    <w:rsid w:val="00F8226E"/>
    <w:rsid w:val="00F82560"/>
    <w:rsid w:val="00F82920"/>
    <w:rsid w:val="00F82A7C"/>
    <w:rsid w:val="00F83C8E"/>
    <w:rsid w:val="00F841A5"/>
    <w:rsid w:val="00F84750"/>
    <w:rsid w:val="00F86237"/>
    <w:rsid w:val="00F865A3"/>
    <w:rsid w:val="00F86628"/>
    <w:rsid w:val="00F866F9"/>
    <w:rsid w:val="00F869DA"/>
    <w:rsid w:val="00F871D0"/>
    <w:rsid w:val="00F87B19"/>
    <w:rsid w:val="00F87EC0"/>
    <w:rsid w:val="00F91855"/>
    <w:rsid w:val="00F9364D"/>
    <w:rsid w:val="00F93679"/>
    <w:rsid w:val="00F93833"/>
    <w:rsid w:val="00F93866"/>
    <w:rsid w:val="00F95BD6"/>
    <w:rsid w:val="00FA07AF"/>
    <w:rsid w:val="00FA0868"/>
    <w:rsid w:val="00FA0F56"/>
    <w:rsid w:val="00FA1CF7"/>
    <w:rsid w:val="00FA1E1C"/>
    <w:rsid w:val="00FA237F"/>
    <w:rsid w:val="00FA28D5"/>
    <w:rsid w:val="00FA2C9D"/>
    <w:rsid w:val="00FA3246"/>
    <w:rsid w:val="00FA36CA"/>
    <w:rsid w:val="00FA3876"/>
    <w:rsid w:val="00FA3C7C"/>
    <w:rsid w:val="00FA461F"/>
    <w:rsid w:val="00FA549D"/>
    <w:rsid w:val="00FA5E03"/>
    <w:rsid w:val="00FA6752"/>
    <w:rsid w:val="00FA6D16"/>
    <w:rsid w:val="00FA750C"/>
    <w:rsid w:val="00FB0E1C"/>
    <w:rsid w:val="00FB17B0"/>
    <w:rsid w:val="00FB1943"/>
    <w:rsid w:val="00FB1F5D"/>
    <w:rsid w:val="00FB220F"/>
    <w:rsid w:val="00FB28D2"/>
    <w:rsid w:val="00FB38A6"/>
    <w:rsid w:val="00FB4C0D"/>
    <w:rsid w:val="00FB53C5"/>
    <w:rsid w:val="00FB5C2A"/>
    <w:rsid w:val="00FB6892"/>
    <w:rsid w:val="00FB72C9"/>
    <w:rsid w:val="00FB7332"/>
    <w:rsid w:val="00FB778F"/>
    <w:rsid w:val="00FB7E1E"/>
    <w:rsid w:val="00FC0D72"/>
    <w:rsid w:val="00FC0DEC"/>
    <w:rsid w:val="00FC1D44"/>
    <w:rsid w:val="00FC341C"/>
    <w:rsid w:val="00FC3913"/>
    <w:rsid w:val="00FC3FC0"/>
    <w:rsid w:val="00FC40D5"/>
    <w:rsid w:val="00FC41AC"/>
    <w:rsid w:val="00FC564A"/>
    <w:rsid w:val="00FC7313"/>
    <w:rsid w:val="00FC792E"/>
    <w:rsid w:val="00FD1170"/>
    <w:rsid w:val="00FD13B8"/>
    <w:rsid w:val="00FD1B33"/>
    <w:rsid w:val="00FD1B35"/>
    <w:rsid w:val="00FD2975"/>
    <w:rsid w:val="00FD2B2E"/>
    <w:rsid w:val="00FD3A1A"/>
    <w:rsid w:val="00FD41E1"/>
    <w:rsid w:val="00FD454E"/>
    <w:rsid w:val="00FD4B59"/>
    <w:rsid w:val="00FD4D7A"/>
    <w:rsid w:val="00FD5248"/>
    <w:rsid w:val="00FD56E6"/>
    <w:rsid w:val="00FD654C"/>
    <w:rsid w:val="00FD6BC4"/>
    <w:rsid w:val="00FD6EB4"/>
    <w:rsid w:val="00FD70F0"/>
    <w:rsid w:val="00FE0236"/>
    <w:rsid w:val="00FE0B75"/>
    <w:rsid w:val="00FE1DBF"/>
    <w:rsid w:val="00FE1E13"/>
    <w:rsid w:val="00FE1F0B"/>
    <w:rsid w:val="00FE1FA2"/>
    <w:rsid w:val="00FE3680"/>
    <w:rsid w:val="00FE51F4"/>
    <w:rsid w:val="00FE5E65"/>
    <w:rsid w:val="00FE7228"/>
    <w:rsid w:val="00FE7397"/>
    <w:rsid w:val="00FF03B3"/>
    <w:rsid w:val="00FF0688"/>
    <w:rsid w:val="00FF194C"/>
    <w:rsid w:val="00FF1CB9"/>
    <w:rsid w:val="00FF343B"/>
    <w:rsid w:val="00FF4C9F"/>
    <w:rsid w:val="00FF4FE1"/>
    <w:rsid w:val="00FF64B7"/>
    <w:rsid w:val="00FF681C"/>
    <w:rsid w:val="00FF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95FB66"/>
  <w15:chartTrackingRefBased/>
  <w15:docId w15:val="{ECB5895E-29B1-46DF-8DFD-0C528E89A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089F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C279F9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F80EF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F80EF0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rsid w:val="00F80EF0"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unhideWhenUsed/>
    <w:qFormat/>
    <w:rsid w:val="003A3AFE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033C7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98518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85184"/>
  </w:style>
  <w:style w:type="paragraph" w:styleId="a6">
    <w:name w:val="footer"/>
    <w:basedOn w:val="a"/>
    <w:link w:val="a7"/>
    <w:uiPriority w:val="99"/>
    <w:unhideWhenUsed/>
    <w:rsid w:val="0098518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85184"/>
  </w:style>
  <w:style w:type="character" w:styleId="a8">
    <w:name w:val="Placeholder Text"/>
    <w:basedOn w:val="a0"/>
    <w:uiPriority w:val="99"/>
    <w:semiHidden/>
    <w:rsid w:val="0014739B"/>
    <w:rPr>
      <w:color w:val="808080"/>
    </w:rPr>
  </w:style>
  <w:style w:type="character" w:styleId="a9">
    <w:name w:val="Hyperlink"/>
    <w:basedOn w:val="a0"/>
    <w:uiPriority w:val="99"/>
    <w:unhideWhenUsed/>
    <w:rsid w:val="009F1CCE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9F1CCE"/>
    <w:rPr>
      <w:color w:val="808080"/>
      <w:shd w:val="clear" w:color="auto" w:fill="E6E6E6"/>
    </w:rPr>
  </w:style>
  <w:style w:type="character" w:styleId="aa">
    <w:name w:val="annotation reference"/>
    <w:basedOn w:val="a0"/>
    <w:uiPriority w:val="99"/>
    <w:semiHidden/>
    <w:unhideWhenUsed/>
    <w:rsid w:val="003468A3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3468A3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3468A3"/>
  </w:style>
  <w:style w:type="paragraph" w:styleId="ad">
    <w:name w:val="annotation subject"/>
    <w:basedOn w:val="ab"/>
    <w:next w:val="ab"/>
    <w:link w:val="ae"/>
    <w:uiPriority w:val="99"/>
    <w:semiHidden/>
    <w:unhideWhenUsed/>
    <w:rsid w:val="003468A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468A3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3468A3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3468A3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C279F9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F80EF0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sid w:val="00F80EF0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sid w:val="00F80EF0"/>
    <w:rPr>
      <w:b/>
      <w:bCs/>
    </w:rPr>
  </w:style>
  <w:style w:type="character" w:customStyle="1" w:styleId="50">
    <w:name w:val="見出し 5 (文字)"/>
    <w:basedOn w:val="a0"/>
    <w:link w:val="5"/>
    <w:uiPriority w:val="9"/>
    <w:rsid w:val="003A3AFE"/>
    <w:rPr>
      <w:rFonts w:asciiTheme="majorHAnsi" w:eastAsiaTheme="majorEastAsia" w:hAnsiTheme="majorHAnsi" w:cstheme="majorBidi"/>
    </w:rPr>
  </w:style>
  <w:style w:type="character" w:styleId="af1">
    <w:name w:val="Unresolved Mention"/>
    <w:basedOn w:val="a0"/>
    <w:uiPriority w:val="99"/>
    <w:semiHidden/>
    <w:unhideWhenUsed/>
    <w:rsid w:val="0001028B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1226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63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667F63-AE08-4EB1-87FB-F80EF00E2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0</TotalTime>
  <Pages>5</Pages>
  <Words>1265</Words>
  <Characters>7266</Characters>
  <Application>Microsoft Office Word</Application>
  <DocSecurity>0</DocSecurity>
  <Lines>207</Lines>
  <Paragraphs>7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水壮</dc:creator>
  <cp:keywords/>
  <dc:description/>
  <cp:lastModifiedBy>_</cp:lastModifiedBy>
  <cp:revision>10</cp:revision>
  <cp:lastPrinted>2019-04-18T09:38:00Z</cp:lastPrinted>
  <dcterms:created xsi:type="dcterms:W3CDTF">2019-09-22T21:05:00Z</dcterms:created>
  <dcterms:modified xsi:type="dcterms:W3CDTF">2020-06-18T09:41:00Z</dcterms:modified>
</cp:coreProperties>
</file>